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ED50E" w14:textId="17853B4D" w:rsidR="007E2377" w:rsidRDefault="006651FD" w:rsidP="003E44E1">
      <w:pPr>
        <w:spacing w:line="480" w:lineRule="auto"/>
        <w:rPr>
          <w:rFonts w:ascii="Helvetica" w:hAnsi="Helvetica" w:cs="Helvetica"/>
          <w:b/>
          <w:bCs/>
          <w:sz w:val="28"/>
        </w:rPr>
      </w:pPr>
      <w:r w:rsidRPr="006651FD">
        <w:rPr>
          <w:rFonts w:ascii="Helvetica" w:hAnsi="Helvetica" w:cs="Helvetica"/>
          <w:b/>
          <w:bCs/>
          <w:sz w:val="28"/>
        </w:rPr>
        <w:t>S</w:t>
      </w:r>
      <w:r w:rsidR="006F7BFE">
        <w:rPr>
          <w:rFonts w:ascii="Helvetica" w:hAnsi="Helvetica" w:cs="Helvetica"/>
          <w:b/>
          <w:bCs/>
          <w:sz w:val="28"/>
        </w:rPr>
        <w:t>6</w:t>
      </w:r>
      <w:r w:rsidRPr="006651FD">
        <w:rPr>
          <w:rFonts w:ascii="Helvetica" w:hAnsi="Helvetica" w:cs="Helvetica"/>
          <w:b/>
          <w:bCs/>
          <w:sz w:val="28"/>
        </w:rPr>
        <w:t xml:space="preserve"> Table. </w:t>
      </w:r>
      <w:r w:rsidR="006F7BFE" w:rsidRPr="006F7BFE">
        <w:rPr>
          <w:rFonts w:ascii="Helvetica" w:hAnsi="Helvetica" w:cs="Helvetica"/>
          <w:b/>
          <w:bCs/>
          <w:sz w:val="28"/>
        </w:rPr>
        <w:t>The antioxidant activity (DPPH, ABTS, FRAP) of jellyfish peptide after purification by ion exchange chromatography (cation and anion exchange chromatography) and reverse phase chromatography (C18 column)</w:t>
      </w:r>
      <w:r w:rsidR="008338F7">
        <w:rPr>
          <w:rFonts w:ascii="Helvetica" w:hAnsi="Helvetica" w:cs="Helvetica"/>
          <w:b/>
          <w:bCs/>
          <w:sz w:val="28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7"/>
        <w:gridCol w:w="959"/>
        <w:gridCol w:w="1646"/>
        <w:gridCol w:w="960"/>
        <w:gridCol w:w="1842"/>
        <w:gridCol w:w="960"/>
        <w:gridCol w:w="1646"/>
      </w:tblGrid>
      <w:tr w:rsidR="00397EBE" w14:paraId="034E574B" w14:textId="77777777" w:rsidTr="00F57521">
        <w:trPr>
          <w:jc w:val="center"/>
        </w:trPr>
        <w:tc>
          <w:tcPr>
            <w:tcW w:w="1337" w:type="dxa"/>
            <w:vMerge w:val="restart"/>
            <w:vAlign w:val="center"/>
          </w:tcPr>
          <w:p w14:paraId="2D38E04F" w14:textId="2F72CD66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Sample</w:t>
            </w:r>
          </w:p>
        </w:tc>
        <w:tc>
          <w:tcPr>
            <w:tcW w:w="8013" w:type="dxa"/>
            <w:gridSpan w:val="6"/>
            <w:vAlign w:val="center"/>
          </w:tcPr>
          <w:p w14:paraId="13000862" w14:textId="5166BA66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Antioxidant activity</w:t>
            </w:r>
          </w:p>
        </w:tc>
      </w:tr>
      <w:tr w:rsidR="00A32205" w14:paraId="200FEE99" w14:textId="77777777" w:rsidTr="00F57521">
        <w:trPr>
          <w:jc w:val="center"/>
        </w:trPr>
        <w:tc>
          <w:tcPr>
            <w:tcW w:w="1337" w:type="dxa"/>
            <w:vMerge/>
            <w:vAlign w:val="center"/>
          </w:tcPr>
          <w:p w14:paraId="3778D251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2605" w:type="dxa"/>
            <w:gridSpan w:val="2"/>
            <w:vAlign w:val="center"/>
          </w:tcPr>
          <w:p w14:paraId="4D7F3040" w14:textId="2C8EA62E" w:rsidR="00397EBE" w:rsidRP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 xml:space="preserve">DPPH </w:t>
            </w:r>
          </w:p>
          <w:p w14:paraId="16833A2E" w14:textId="236AD8D9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(TE/mg protein)</w:t>
            </w:r>
          </w:p>
        </w:tc>
        <w:tc>
          <w:tcPr>
            <w:tcW w:w="2802" w:type="dxa"/>
            <w:gridSpan w:val="2"/>
            <w:vAlign w:val="center"/>
          </w:tcPr>
          <w:p w14:paraId="205D6A6C" w14:textId="49FED548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ABTS</w:t>
            </w:r>
          </w:p>
          <w:p w14:paraId="3231BBDB" w14:textId="21143C63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(TE/mg protein)</w:t>
            </w:r>
          </w:p>
        </w:tc>
        <w:tc>
          <w:tcPr>
            <w:tcW w:w="2606" w:type="dxa"/>
            <w:gridSpan w:val="2"/>
            <w:vAlign w:val="center"/>
          </w:tcPr>
          <w:p w14:paraId="55EC19E1" w14:textId="77777777" w:rsidR="00397EBE" w:rsidRP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FRAP</w:t>
            </w:r>
          </w:p>
          <w:p w14:paraId="6594FF38" w14:textId="5DA9BE8E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 w:rsidRPr="00397EBE">
              <w:rPr>
                <w:rFonts w:ascii="Helvetica" w:hAnsi="Helvetica" w:cs="Helvetica"/>
                <w:b/>
                <w:bCs/>
                <w:sz w:val="28"/>
              </w:rPr>
              <w:t>(mM FeSO</w:t>
            </w:r>
            <w:r w:rsidRPr="00397EBE">
              <w:rPr>
                <w:rFonts w:ascii="Helvetica" w:hAnsi="Helvetica" w:cs="Helvetica"/>
                <w:b/>
                <w:bCs/>
                <w:sz w:val="28"/>
                <w:vertAlign w:val="subscript"/>
              </w:rPr>
              <w:t>4</w:t>
            </w:r>
            <w:r w:rsidRPr="00397EBE">
              <w:rPr>
                <w:rFonts w:ascii="Helvetica" w:hAnsi="Helvetica" w:cs="Helvetica"/>
                <w:b/>
                <w:bCs/>
                <w:sz w:val="28"/>
              </w:rPr>
              <w:t>/mg protein)</w:t>
            </w:r>
          </w:p>
        </w:tc>
      </w:tr>
      <w:tr w:rsidR="00A32205" w14:paraId="7631C316" w14:textId="77777777" w:rsidTr="00F57521">
        <w:trPr>
          <w:jc w:val="center"/>
        </w:trPr>
        <w:tc>
          <w:tcPr>
            <w:tcW w:w="1337" w:type="dxa"/>
            <w:vMerge/>
            <w:vAlign w:val="center"/>
          </w:tcPr>
          <w:p w14:paraId="1E412299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59" w:type="dxa"/>
            <w:vAlign w:val="center"/>
          </w:tcPr>
          <w:p w14:paraId="43D91834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646" w:type="dxa"/>
            <w:vAlign w:val="center"/>
          </w:tcPr>
          <w:p w14:paraId="7A826DCF" w14:textId="412636C5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proofErr w:type="spellStart"/>
            <w:r w:rsidRPr="00A44CF2">
              <w:rPr>
                <w:rFonts w:ascii="Helvetica" w:hAnsi="Helvetica" w:cs="Helvetica"/>
                <w:b/>
                <w:bCs/>
                <w:sz w:val="28"/>
              </w:rPr>
              <w:t>mean±SD</w:t>
            </w:r>
            <w:proofErr w:type="spellEnd"/>
          </w:p>
        </w:tc>
        <w:tc>
          <w:tcPr>
            <w:tcW w:w="960" w:type="dxa"/>
            <w:vAlign w:val="center"/>
          </w:tcPr>
          <w:p w14:paraId="78BBA61E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842" w:type="dxa"/>
            <w:vAlign w:val="center"/>
          </w:tcPr>
          <w:p w14:paraId="51E0B9EB" w14:textId="68F2620A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proofErr w:type="spellStart"/>
            <w:r w:rsidRPr="00A44CF2">
              <w:rPr>
                <w:rFonts w:ascii="Helvetica" w:hAnsi="Helvetica" w:cs="Helvetica"/>
                <w:b/>
                <w:bCs/>
                <w:sz w:val="28"/>
              </w:rPr>
              <w:t>mean±SD</w:t>
            </w:r>
            <w:proofErr w:type="spellEnd"/>
          </w:p>
        </w:tc>
        <w:tc>
          <w:tcPr>
            <w:tcW w:w="960" w:type="dxa"/>
            <w:vAlign w:val="center"/>
          </w:tcPr>
          <w:p w14:paraId="3549514D" w14:textId="77777777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1646" w:type="dxa"/>
            <w:vAlign w:val="center"/>
          </w:tcPr>
          <w:p w14:paraId="58C0C426" w14:textId="0AA992CD" w:rsidR="00397EBE" w:rsidRDefault="00397EBE" w:rsidP="00397EBE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proofErr w:type="spellStart"/>
            <w:r w:rsidRPr="00A44CF2">
              <w:rPr>
                <w:rFonts w:ascii="Helvetica" w:hAnsi="Helvetica" w:cs="Helvetica"/>
                <w:b/>
                <w:bCs/>
                <w:sz w:val="28"/>
              </w:rPr>
              <w:t>mean±SD</w:t>
            </w:r>
            <w:proofErr w:type="spellEnd"/>
          </w:p>
        </w:tc>
      </w:tr>
      <w:tr w:rsidR="00A32205" w14:paraId="017C10CE" w14:textId="77777777" w:rsidTr="00F57521">
        <w:trPr>
          <w:jc w:val="center"/>
        </w:trPr>
        <w:tc>
          <w:tcPr>
            <w:tcW w:w="1337" w:type="dxa"/>
            <w:vMerge w:val="restart"/>
            <w:vAlign w:val="center"/>
          </w:tcPr>
          <w:p w14:paraId="6E1628A9" w14:textId="5BBEED85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U</w:t>
            </w:r>
            <w:r w:rsidR="00C55030">
              <w:rPr>
                <w:rFonts w:ascii="Helvetica" w:hAnsi="Helvetica" w:cs="Helvetica"/>
                <w:b/>
                <w:bCs/>
                <w:sz w:val="28"/>
              </w:rPr>
              <w:t>R</w:t>
            </w:r>
            <w:r w:rsidR="00F57521">
              <w:rPr>
                <w:rFonts w:ascii="Helvetica" w:hAnsi="Helvetica" w:cs="Helvetica"/>
                <w:b/>
                <w:bCs/>
                <w:sz w:val="28"/>
              </w:rPr>
              <w:t>20C</w:t>
            </w:r>
          </w:p>
        </w:tc>
        <w:tc>
          <w:tcPr>
            <w:tcW w:w="959" w:type="dxa"/>
          </w:tcPr>
          <w:p w14:paraId="6322DD65" w14:textId="23D5E7FA" w:rsidR="00BF5DC2" w:rsidRPr="006D6395" w:rsidRDefault="00556DE0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5.59</w:t>
            </w:r>
          </w:p>
        </w:tc>
        <w:tc>
          <w:tcPr>
            <w:tcW w:w="1646" w:type="dxa"/>
            <w:vMerge w:val="restart"/>
            <w:vAlign w:val="center"/>
          </w:tcPr>
          <w:p w14:paraId="4B944B39" w14:textId="0BB36778" w:rsidR="00BF5DC2" w:rsidRPr="00BF5DC2" w:rsidRDefault="006A3EC6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A3EC6">
              <w:rPr>
                <w:rFonts w:ascii="Helvetica" w:hAnsi="Helvetica" w:cs="Helvetica"/>
                <w:sz w:val="28"/>
              </w:rPr>
              <w:t>5.52±0.06</w:t>
            </w:r>
            <w:r w:rsidRPr="00C43527">
              <w:rPr>
                <w:rFonts w:ascii="Helvetica" w:hAnsi="Helvetica" w:cs="Helvetica"/>
                <w:sz w:val="28"/>
                <w:vertAlign w:val="superscript"/>
              </w:rPr>
              <w:t>A</w:t>
            </w:r>
          </w:p>
        </w:tc>
        <w:tc>
          <w:tcPr>
            <w:tcW w:w="960" w:type="dxa"/>
            <w:vAlign w:val="center"/>
          </w:tcPr>
          <w:p w14:paraId="1316BA41" w14:textId="722236F0" w:rsidR="00BF5DC2" w:rsidRPr="006D6395" w:rsidRDefault="00556DE0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4.03</w:t>
            </w:r>
          </w:p>
        </w:tc>
        <w:tc>
          <w:tcPr>
            <w:tcW w:w="1842" w:type="dxa"/>
            <w:vMerge w:val="restart"/>
            <w:vAlign w:val="center"/>
          </w:tcPr>
          <w:p w14:paraId="69F3FC58" w14:textId="17B8AD45" w:rsidR="00BF5DC2" w:rsidRPr="006C41F1" w:rsidRDefault="006A3EC6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A3EC6">
              <w:rPr>
                <w:rFonts w:ascii="Helvetica" w:hAnsi="Helvetica" w:cs="Helvetica"/>
                <w:sz w:val="28"/>
              </w:rPr>
              <w:t>14.17±0.11</w:t>
            </w:r>
            <w:r w:rsidRPr="00C43527">
              <w:rPr>
                <w:rFonts w:ascii="Helvetica" w:hAnsi="Helvetica" w:cs="Helvetica"/>
                <w:sz w:val="28"/>
                <w:vertAlign w:val="superscript"/>
              </w:rPr>
              <w:t>A</w:t>
            </w:r>
          </w:p>
        </w:tc>
        <w:tc>
          <w:tcPr>
            <w:tcW w:w="960" w:type="dxa"/>
            <w:vAlign w:val="center"/>
          </w:tcPr>
          <w:p w14:paraId="5024A6AA" w14:textId="37426D03" w:rsidR="00BF5DC2" w:rsidRPr="005D4ED3" w:rsidRDefault="009B1C0E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.88</w:t>
            </w:r>
          </w:p>
        </w:tc>
        <w:tc>
          <w:tcPr>
            <w:tcW w:w="1646" w:type="dxa"/>
            <w:vMerge w:val="restart"/>
            <w:vAlign w:val="center"/>
          </w:tcPr>
          <w:p w14:paraId="291ABAC6" w14:textId="447CB917" w:rsidR="00BF5DC2" w:rsidRPr="005D4ED3" w:rsidRDefault="006A3EC6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A3EC6">
              <w:rPr>
                <w:rFonts w:ascii="Helvetica" w:hAnsi="Helvetica" w:cs="Helvetica"/>
                <w:sz w:val="28"/>
              </w:rPr>
              <w:t>1.81±0.12</w:t>
            </w:r>
            <w:r w:rsidRPr="00C43527">
              <w:rPr>
                <w:rFonts w:ascii="Helvetica" w:hAnsi="Helvetica" w:cs="Helvetica"/>
                <w:sz w:val="28"/>
                <w:vertAlign w:val="superscript"/>
              </w:rPr>
              <w:t>C</w:t>
            </w:r>
          </w:p>
        </w:tc>
      </w:tr>
      <w:tr w:rsidR="00A32205" w14:paraId="00D8BA71" w14:textId="77777777" w:rsidTr="00F57521">
        <w:trPr>
          <w:jc w:val="center"/>
        </w:trPr>
        <w:tc>
          <w:tcPr>
            <w:tcW w:w="1337" w:type="dxa"/>
            <w:vMerge/>
            <w:vAlign w:val="center"/>
          </w:tcPr>
          <w:p w14:paraId="0F9D5E45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59" w:type="dxa"/>
          </w:tcPr>
          <w:p w14:paraId="23362FB9" w14:textId="057FD254" w:rsidR="00BF5DC2" w:rsidRPr="006D6395" w:rsidRDefault="00556DE0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5.48</w:t>
            </w:r>
          </w:p>
        </w:tc>
        <w:tc>
          <w:tcPr>
            <w:tcW w:w="1646" w:type="dxa"/>
            <w:vMerge/>
            <w:vAlign w:val="center"/>
          </w:tcPr>
          <w:p w14:paraId="70D18317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60" w:type="dxa"/>
            <w:vAlign w:val="center"/>
          </w:tcPr>
          <w:p w14:paraId="309EF85D" w14:textId="2EDD6BFD" w:rsidR="00BF5DC2" w:rsidRPr="006D6395" w:rsidRDefault="00556DE0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4.24</w:t>
            </w:r>
          </w:p>
        </w:tc>
        <w:tc>
          <w:tcPr>
            <w:tcW w:w="1842" w:type="dxa"/>
            <w:vMerge/>
            <w:vAlign w:val="center"/>
          </w:tcPr>
          <w:p w14:paraId="5DAAD256" w14:textId="77777777" w:rsidR="00BF5DC2" w:rsidRPr="006C41F1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960" w:type="dxa"/>
            <w:vAlign w:val="center"/>
          </w:tcPr>
          <w:p w14:paraId="7D54232D" w14:textId="52399A9D" w:rsidR="00BF5DC2" w:rsidRPr="005D4ED3" w:rsidRDefault="009B1C0E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.67</w:t>
            </w:r>
          </w:p>
        </w:tc>
        <w:tc>
          <w:tcPr>
            <w:tcW w:w="1646" w:type="dxa"/>
            <w:vMerge/>
            <w:vAlign w:val="center"/>
          </w:tcPr>
          <w:p w14:paraId="1FD671CE" w14:textId="77777777" w:rsidR="00BF5DC2" w:rsidRPr="005D4ED3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A32205" w14:paraId="172684E6" w14:textId="77777777" w:rsidTr="00F57521">
        <w:trPr>
          <w:jc w:val="center"/>
        </w:trPr>
        <w:tc>
          <w:tcPr>
            <w:tcW w:w="1337" w:type="dxa"/>
            <w:vMerge/>
            <w:vAlign w:val="center"/>
          </w:tcPr>
          <w:p w14:paraId="157522EC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59" w:type="dxa"/>
          </w:tcPr>
          <w:p w14:paraId="49C96F1B" w14:textId="748F5BB9" w:rsidR="00BF5DC2" w:rsidRPr="006D6395" w:rsidRDefault="00556DE0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5.48</w:t>
            </w:r>
          </w:p>
        </w:tc>
        <w:tc>
          <w:tcPr>
            <w:tcW w:w="1646" w:type="dxa"/>
            <w:vMerge/>
            <w:vAlign w:val="center"/>
          </w:tcPr>
          <w:p w14:paraId="4FB84D11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60" w:type="dxa"/>
            <w:vAlign w:val="center"/>
          </w:tcPr>
          <w:p w14:paraId="6C7156B2" w14:textId="643248C2" w:rsidR="00BF5DC2" w:rsidRPr="006D6395" w:rsidRDefault="00556DE0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4.24</w:t>
            </w:r>
          </w:p>
        </w:tc>
        <w:tc>
          <w:tcPr>
            <w:tcW w:w="1842" w:type="dxa"/>
            <w:vMerge/>
            <w:vAlign w:val="center"/>
          </w:tcPr>
          <w:p w14:paraId="5317DC7B" w14:textId="77777777" w:rsidR="00BF5DC2" w:rsidRPr="006C41F1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960" w:type="dxa"/>
            <w:vAlign w:val="center"/>
          </w:tcPr>
          <w:p w14:paraId="5572313A" w14:textId="036E1F9F" w:rsidR="00BF5DC2" w:rsidRPr="005D4ED3" w:rsidRDefault="009B1C0E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.88</w:t>
            </w:r>
          </w:p>
        </w:tc>
        <w:tc>
          <w:tcPr>
            <w:tcW w:w="1646" w:type="dxa"/>
            <w:vMerge/>
            <w:vAlign w:val="center"/>
          </w:tcPr>
          <w:p w14:paraId="18D7500B" w14:textId="77777777" w:rsidR="00BF5DC2" w:rsidRPr="005D4ED3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A32205" w14:paraId="0D159B67" w14:textId="77777777" w:rsidTr="00F57521">
        <w:trPr>
          <w:jc w:val="center"/>
        </w:trPr>
        <w:tc>
          <w:tcPr>
            <w:tcW w:w="1337" w:type="dxa"/>
            <w:vMerge w:val="restart"/>
            <w:vAlign w:val="center"/>
          </w:tcPr>
          <w:p w14:paraId="3BC5294C" w14:textId="2BA1D23E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O</w:t>
            </w:r>
            <w:r w:rsidR="00C55030">
              <w:rPr>
                <w:rFonts w:ascii="Helvetica" w:hAnsi="Helvetica" w:cs="Helvetica"/>
                <w:b/>
                <w:bCs/>
                <w:sz w:val="28"/>
              </w:rPr>
              <w:t>R</w:t>
            </w:r>
            <w:r w:rsidR="00F57521">
              <w:rPr>
                <w:rFonts w:ascii="Helvetica" w:hAnsi="Helvetica" w:cs="Helvetica"/>
                <w:b/>
                <w:bCs/>
                <w:sz w:val="28"/>
              </w:rPr>
              <w:t>20C</w:t>
            </w:r>
          </w:p>
        </w:tc>
        <w:tc>
          <w:tcPr>
            <w:tcW w:w="959" w:type="dxa"/>
          </w:tcPr>
          <w:p w14:paraId="15CE15DD" w14:textId="645EA484" w:rsidR="00BF5DC2" w:rsidRPr="006D6395" w:rsidRDefault="00556DE0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.52</w:t>
            </w:r>
          </w:p>
        </w:tc>
        <w:tc>
          <w:tcPr>
            <w:tcW w:w="1646" w:type="dxa"/>
            <w:vMerge w:val="restart"/>
            <w:vAlign w:val="center"/>
          </w:tcPr>
          <w:p w14:paraId="1E297D2E" w14:textId="77C30DEA" w:rsidR="00BF5DC2" w:rsidRPr="00BF5DC2" w:rsidRDefault="006A3EC6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A3EC6">
              <w:rPr>
                <w:rFonts w:ascii="Helvetica" w:hAnsi="Helvetica" w:cs="Helvetica"/>
                <w:sz w:val="28"/>
              </w:rPr>
              <w:t>3.66±0.17</w:t>
            </w:r>
            <w:r w:rsidRPr="00C43527">
              <w:rPr>
                <w:rFonts w:ascii="Helvetica" w:hAnsi="Helvetica" w:cs="Helvetica"/>
                <w:sz w:val="28"/>
                <w:vertAlign w:val="superscript"/>
              </w:rPr>
              <w:t>B</w:t>
            </w:r>
          </w:p>
        </w:tc>
        <w:tc>
          <w:tcPr>
            <w:tcW w:w="960" w:type="dxa"/>
            <w:vAlign w:val="center"/>
          </w:tcPr>
          <w:p w14:paraId="38B40289" w14:textId="1352A175" w:rsidR="00BF5DC2" w:rsidRPr="006D6395" w:rsidRDefault="00556DE0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1.17</w:t>
            </w:r>
          </w:p>
        </w:tc>
        <w:tc>
          <w:tcPr>
            <w:tcW w:w="1842" w:type="dxa"/>
            <w:vMerge w:val="restart"/>
            <w:vAlign w:val="center"/>
          </w:tcPr>
          <w:p w14:paraId="6CD21DC7" w14:textId="22041117" w:rsidR="00BF5DC2" w:rsidRPr="006C41F1" w:rsidRDefault="006A3EC6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A3EC6">
              <w:rPr>
                <w:rFonts w:ascii="Helvetica" w:hAnsi="Helvetica" w:cs="Helvetica"/>
                <w:sz w:val="28"/>
              </w:rPr>
              <w:t>11.03±0.42</w:t>
            </w:r>
            <w:r w:rsidRPr="00C43527">
              <w:rPr>
                <w:rFonts w:ascii="Helvetica" w:hAnsi="Helvetica" w:cs="Helvetica"/>
                <w:sz w:val="28"/>
                <w:vertAlign w:val="superscript"/>
              </w:rPr>
              <w:t>B</w:t>
            </w:r>
          </w:p>
        </w:tc>
        <w:tc>
          <w:tcPr>
            <w:tcW w:w="960" w:type="dxa"/>
            <w:vAlign w:val="center"/>
          </w:tcPr>
          <w:p w14:paraId="53CD5D98" w14:textId="5A0549C7" w:rsidR="00BF5DC2" w:rsidRPr="005D4ED3" w:rsidRDefault="009B1C0E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62</w:t>
            </w:r>
          </w:p>
        </w:tc>
        <w:tc>
          <w:tcPr>
            <w:tcW w:w="1646" w:type="dxa"/>
            <w:vMerge w:val="restart"/>
            <w:vAlign w:val="center"/>
          </w:tcPr>
          <w:p w14:paraId="088C6544" w14:textId="1F775BB1" w:rsidR="00BF5DC2" w:rsidRPr="005D4ED3" w:rsidRDefault="006A3EC6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A3EC6">
              <w:rPr>
                <w:rFonts w:ascii="Helvetica" w:hAnsi="Helvetica" w:cs="Helvetica"/>
                <w:sz w:val="28"/>
              </w:rPr>
              <w:t>0.76±0.12</w:t>
            </w:r>
            <w:r w:rsidRPr="00C43527">
              <w:rPr>
                <w:rFonts w:ascii="Helvetica" w:hAnsi="Helvetica" w:cs="Helvetica"/>
                <w:sz w:val="28"/>
                <w:vertAlign w:val="superscript"/>
              </w:rPr>
              <w:t>D</w:t>
            </w:r>
          </w:p>
        </w:tc>
      </w:tr>
      <w:tr w:rsidR="00A32205" w14:paraId="57DD9BBA" w14:textId="77777777" w:rsidTr="00F57521">
        <w:trPr>
          <w:jc w:val="center"/>
        </w:trPr>
        <w:tc>
          <w:tcPr>
            <w:tcW w:w="1337" w:type="dxa"/>
            <w:vMerge/>
            <w:vAlign w:val="center"/>
          </w:tcPr>
          <w:p w14:paraId="30D11203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59" w:type="dxa"/>
          </w:tcPr>
          <w:p w14:paraId="5FACBBCE" w14:textId="533B5074" w:rsidR="00BF5DC2" w:rsidRPr="006D6395" w:rsidRDefault="00556DE0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.85</w:t>
            </w:r>
          </w:p>
        </w:tc>
        <w:tc>
          <w:tcPr>
            <w:tcW w:w="1646" w:type="dxa"/>
            <w:vMerge/>
            <w:vAlign w:val="center"/>
          </w:tcPr>
          <w:p w14:paraId="00ADA8F4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60" w:type="dxa"/>
            <w:vAlign w:val="center"/>
          </w:tcPr>
          <w:p w14:paraId="21374753" w14:textId="27EB0097" w:rsidR="00BF5DC2" w:rsidRPr="006D6395" w:rsidRDefault="00556DE0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1.38</w:t>
            </w:r>
          </w:p>
        </w:tc>
        <w:tc>
          <w:tcPr>
            <w:tcW w:w="1842" w:type="dxa"/>
            <w:vMerge/>
            <w:vAlign w:val="center"/>
          </w:tcPr>
          <w:p w14:paraId="60B7F4D9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60" w:type="dxa"/>
            <w:vAlign w:val="center"/>
          </w:tcPr>
          <w:p w14:paraId="0C3908EE" w14:textId="7838C969" w:rsidR="00BF5DC2" w:rsidRPr="005D4ED3" w:rsidRDefault="009B1C0E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83</w:t>
            </w:r>
          </w:p>
        </w:tc>
        <w:tc>
          <w:tcPr>
            <w:tcW w:w="1646" w:type="dxa"/>
            <w:vMerge/>
            <w:vAlign w:val="center"/>
          </w:tcPr>
          <w:p w14:paraId="03185766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A32205" w14:paraId="3D427E96" w14:textId="77777777" w:rsidTr="00F57521">
        <w:trPr>
          <w:jc w:val="center"/>
        </w:trPr>
        <w:tc>
          <w:tcPr>
            <w:tcW w:w="1337" w:type="dxa"/>
            <w:vMerge/>
            <w:vAlign w:val="center"/>
          </w:tcPr>
          <w:p w14:paraId="1352C72B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59" w:type="dxa"/>
          </w:tcPr>
          <w:p w14:paraId="69AF8945" w14:textId="12105FC4" w:rsidR="00BF5DC2" w:rsidRPr="006D6395" w:rsidRDefault="00556DE0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3.63</w:t>
            </w:r>
          </w:p>
        </w:tc>
        <w:tc>
          <w:tcPr>
            <w:tcW w:w="1646" w:type="dxa"/>
            <w:vMerge/>
            <w:vAlign w:val="center"/>
          </w:tcPr>
          <w:p w14:paraId="0E32154E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60" w:type="dxa"/>
            <w:vAlign w:val="center"/>
          </w:tcPr>
          <w:p w14:paraId="326800C4" w14:textId="09F7B5B9" w:rsidR="00BF5DC2" w:rsidRPr="006D6395" w:rsidRDefault="00556DE0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0.56</w:t>
            </w:r>
          </w:p>
        </w:tc>
        <w:tc>
          <w:tcPr>
            <w:tcW w:w="1842" w:type="dxa"/>
            <w:vMerge/>
            <w:vAlign w:val="center"/>
          </w:tcPr>
          <w:p w14:paraId="5AF23837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60" w:type="dxa"/>
            <w:vAlign w:val="center"/>
          </w:tcPr>
          <w:p w14:paraId="19638E18" w14:textId="32DFDBDC" w:rsidR="00BF5DC2" w:rsidRPr="005D4ED3" w:rsidRDefault="009B1C0E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0.83</w:t>
            </w:r>
          </w:p>
        </w:tc>
        <w:tc>
          <w:tcPr>
            <w:tcW w:w="1646" w:type="dxa"/>
            <w:vMerge/>
            <w:vAlign w:val="center"/>
          </w:tcPr>
          <w:p w14:paraId="1B4EE8B7" w14:textId="77777777" w:rsidR="00BF5DC2" w:rsidRDefault="00BF5DC2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A32205" w14:paraId="2255991E" w14:textId="77777777" w:rsidTr="00F57521">
        <w:trPr>
          <w:jc w:val="center"/>
        </w:trPr>
        <w:tc>
          <w:tcPr>
            <w:tcW w:w="1337" w:type="dxa"/>
            <w:vMerge w:val="restart"/>
            <w:vAlign w:val="center"/>
          </w:tcPr>
          <w:p w14:paraId="684B8782" w14:textId="23CE9495" w:rsidR="007F506A" w:rsidRDefault="00C55030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UR20</w:t>
            </w:r>
            <w:r w:rsidR="00F57521">
              <w:rPr>
                <w:rFonts w:ascii="Helvetica" w:hAnsi="Helvetica" w:cs="Helvetica"/>
                <w:b/>
                <w:bCs/>
                <w:sz w:val="28"/>
              </w:rPr>
              <w:t>A</w:t>
            </w:r>
          </w:p>
        </w:tc>
        <w:tc>
          <w:tcPr>
            <w:tcW w:w="959" w:type="dxa"/>
          </w:tcPr>
          <w:p w14:paraId="349A659C" w14:textId="14CDA1B2" w:rsidR="007F506A" w:rsidRPr="006D6395" w:rsidRDefault="00556DE0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66</w:t>
            </w:r>
          </w:p>
        </w:tc>
        <w:tc>
          <w:tcPr>
            <w:tcW w:w="1646" w:type="dxa"/>
            <w:vMerge w:val="restart"/>
            <w:vAlign w:val="center"/>
          </w:tcPr>
          <w:p w14:paraId="2238F448" w14:textId="0EFDC0F3" w:rsidR="007F506A" w:rsidRPr="006A059A" w:rsidRDefault="006A3EC6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A3EC6">
              <w:rPr>
                <w:rFonts w:ascii="Helvetica" w:hAnsi="Helvetica" w:cs="Helvetica"/>
                <w:sz w:val="28"/>
              </w:rPr>
              <w:t>2.48±0.31</w:t>
            </w:r>
            <w:r w:rsidRPr="00C43527">
              <w:rPr>
                <w:rFonts w:ascii="Helvetica" w:hAnsi="Helvetica" w:cs="Helvetica"/>
                <w:sz w:val="28"/>
                <w:vertAlign w:val="superscript"/>
              </w:rPr>
              <w:t>C</w:t>
            </w:r>
          </w:p>
        </w:tc>
        <w:tc>
          <w:tcPr>
            <w:tcW w:w="960" w:type="dxa"/>
            <w:vAlign w:val="center"/>
          </w:tcPr>
          <w:p w14:paraId="7E002321" w14:textId="6E410E54" w:rsidR="007F506A" w:rsidRPr="006D6395" w:rsidRDefault="009B1C0E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6.67</w:t>
            </w:r>
          </w:p>
        </w:tc>
        <w:tc>
          <w:tcPr>
            <w:tcW w:w="1842" w:type="dxa"/>
            <w:vMerge w:val="restart"/>
            <w:vAlign w:val="center"/>
          </w:tcPr>
          <w:p w14:paraId="665092EF" w14:textId="50EC9E3E" w:rsidR="007F506A" w:rsidRPr="006A059A" w:rsidRDefault="006A3EC6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A3EC6">
              <w:rPr>
                <w:rFonts w:ascii="Helvetica" w:hAnsi="Helvetica" w:cs="Helvetica"/>
                <w:sz w:val="28"/>
              </w:rPr>
              <w:t>7.15±0.42</w:t>
            </w:r>
            <w:r w:rsidRPr="00C43527">
              <w:rPr>
                <w:rFonts w:ascii="Helvetica" w:hAnsi="Helvetica" w:cs="Helvetica"/>
                <w:sz w:val="28"/>
                <w:vertAlign w:val="superscript"/>
              </w:rPr>
              <w:t>C</w:t>
            </w:r>
          </w:p>
        </w:tc>
        <w:tc>
          <w:tcPr>
            <w:tcW w:w="960" w:type="dxa"/>
            <w:vAlign w:val="center"/>
          </w:tcPr>
          <w:p w14:paraId="3C21D508" w14:textId="3D48783D" w:rsidR="007F506A" w:rsidRPr="006A059A" w:rsidRDefault="009B1C0E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93</w:t>
            </w:r>
          </w:p>
        </w:tc>
        <w:tc>
          <w:tcPr>
            <w:tcW w:w="1646" w:type="dxa"/>
            <w:vMerge w:val="restart"/>
            <w:vAlign w:val="center"/>
          </w:tcPr>
          <w:p w14:paraId="78F6778F" w14:textId="08997738" w:rsidR="007F506A" w:rsidRPr="006A059A" w:rsidRDefault="006A3EC6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A3EC6">
              <w:rPr>
                <w:rFonts w:ascii="Helvetica" w:hAnsi="Helvetica" w:cs="Helvetica"/>
                <w:sz w:val="28"/>
              </w:rPr>
              <w:t>2.86±0.12</w:t>
            </w:r>
            <w:r w:rsidRPr="00C43527">
              <w:rPr>
                <w:rFonts w:ascii="Helvetica" w:hAnsi="Helvetica" w:cs="Helvetica"/>
                <w:sz w:val="28"/>
                <w:vertAlign w:val="superscript"/>
              </w:rPr>
              <w:t>A</w:t>
            </w:r>
          </w:p>
        </w:tc>
      </w:tr>
      <w:tr w:rsidR="00A32205" w14:paraId="2FE2EBFA" w14:textId="77777777" w:rsidTr="00F57521">
        <w:trPr>
          <w:jc w:val="center"/>
        </w:trPr>
        <w:tc>
          <w:tcPr>
            <w:tcW w:w="1337" w:type="dxa"/>
            <w:vMerge/>
            <w:vAlign w:val="center"/>
          </w:tcPr>
          <w:p w14:paraId="48DFEA97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59" w:type="dxa"/>
          </w:tcPr>
          <w:p w14:paraId="513782C3" w14:textId="37DED924" w:rsidR="007F506A" w:rsidRPr="006D6395" w:rsidRDefault="00556DE0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11</w:t>
            </w:r>
          </w:p>
        </w:tc>
        <w:tc>
          <w:tcPr>
            <w:tcW w:w="1646" w:type="dxa"/>
            <w:vMerge/>
            <w:vAlign w:val="center"/>
          </w:tcPr>
          <w:p w14:paraId="59A05FDC" w14:textId="77777777" w:rsidR="007F506A" w:rsidRPr="006A059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960" w:type="dxa"/>
            <w:vAlign w:val="center"/>
          </w:tcPr>
          <w:p w14:paraId="788A5FC6" w14:textId="29BAF743" w:rsidR="007F506A" w:rsidRPr="006D6395" w:rsidRDefault="009B1C0E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7.49</w:t>
            </w:r>
          </w:p>
        </w:tc>
        <w:tc>
          <w:tcPr>
            <w:tcW w:w="1842" w:type="dxa"/>
            <w:vMerge/>
            <w:vAlign w:val="center"/>
          </w:tcPr>
          <w:p w14:paraId="6F891B80" w14:textId="77777777" w:rsidR="007F506A" w:rsidRPr="006A059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960" w:type="dxa"/>
            <w:vAlign w:val="center"/>
          </w:tcPr>
          <w:p w14:paraId="79F0DEFA" w14:textId="30DFAB39" w:rsidR="007F506A" w:rsidRPr="006A059A" w:rsidRDefault="009B1C0E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72</w:t>
            </w:r>
          </w:p>
        </w:tc>
        <w:tc>
          <w:tcPr>
            <w:tcW w:w="1646" w:type="dxa"/>
            <w:vMerge/>
            <w:vAlign w:val="center"/>
          </w:tcPr>
          <w:p w14:paraId="28A7292A" w14:textId="77777777" w:rsidR="007F506A" w:rsidRPr="006A059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A32205" w14:paraId="6775AB9F" w14:textId="77777777" w:rsidTr="00F57521">
        <w:trPr>
          <w:jc w:val="center"/>
        </w:trPr>
        <w:tc>
          <w:tcPr>
            <w:tcW w:w="1337" w:type="dxa"/>
            <w:vMerge/>
            <w:vAlign w:val="center"/>
          </w:tcPr>
          <w:p w14:paraId="2F83A6BF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59" w:type="dxa"/>
          </w:tcPr>
          <w:p w14:paraId="68A0A774" w14:textId="47E70EAD" w:rsidR="007F506A" w:rsidRPr="006D6395" w:rsidRDefault="00556DE0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66</w:t>
            </w:r>
          </w:p>
        </w:tc>
        <w:tc>
          <w:tcPr>
            <w:tcW w:w="1646" w:type="dxa"/>
            <w:vMerge/>
            <w:vAlign w:val="center"/>
          </w:tcPr>
          <w:p w14:paraId="76450493" w14:textId="77777777" w:rsidR="007F506A" w:rsidRPr="006A059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960" w:type="dxa"/>
            <w:vAlign w:val="center"/>
          </w:tcPr>
          <w:p w14:paraId="50CD69C5" w14:textId="1C843809" w:rsidR="007F506A" w:rsidRPr="006D6395" w:rsidRDefault="009B1C0E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7.28</w:t>
            </w:r>
          </w:p>
        </w:tc>
        <w:tc>
          <w:tcPr>
            <w:tcW w:w="1842" w:type="dxa"/>
            <w:vMerge/>
            <w:vAlign w:val="center"/>
          </w:tcPr>
          <w:p w14:paraId="735F99D5" w14:textId="77777777" w:rsidR="007F506A" w:rsidRPr="006A059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  <w:tc>
          <w:tcPr>
            <w:tcW w:w="960" w:type="dxa"/>
            <w:vAlign w:val="center"/>
          </w:tcPr>
          <w:p w14:paraId="359D7678" w14:textId="5AE1DF39" w:rsidR="007F506A" w:rsidRPr="006A059A" w:rsidRDefault="009B1C0E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93</w:t>
            </w:r>
          </w:p>
        </w:tc>
        <w:tc>
          <w:tcPr>
            <w:tcW w:w="1646" w:type="dxa"/>
            <w:vMerge/>
            <w:vAlign w:val="center"/>
          </w:tcPr>
          <w:p w14:paraId="74D69742" w14:textId="77777777" w:rsidR="007F506A" w:rsidRPr="006A059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</w:p>
        </w:tc>
      </w:tr>
      <w:tr w:rsidR="00A32205" w14:paraId="161DD8DB" w14:textId="77777777" w:rsidTr="00F57521">
        <w:trPr>
          <w:jc w:val="center"/>
        </w:trPr>
        <w:tc>
          <w:tcPr>
            <w:tcW w:w="1337" w:type="dxa"/>
            <w:vMerge w:val="restart"/>
            <w:vAlign w:val="center"/>
          </w:tcPr>
          <w:p w14:paraId="63B4B632" w14:textId="0ACC1CDF" w:rsidR="007F506A" w:rsidRDefault="00C55030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  <w:r>
              <w:rPr>
                <w:rFonts w:ascii="Helvetica" w:hAnsi="Helvetica" w:cs="Helvetica"/>
                <w:b/>
                <w:bCs/>
                <w:sz w:val="28"/>
              </w:rPr>
              <w:t>POR20</w:t>
            </w:r>
            <w:r w:rsidR="00F57521">
              <w:rPr>
                <w:rFonts w:ascii="Helvetica" w:hAnsi="Helvetica" w:cs="Helvetica"/>
                <w:b/>
                <w:bCs/>
                <w:sz w:val="28"/>
              </w:rPr>
              <w:t>A</w:t>
            </w:r>
          </w:p>
        </w:tc>
        <w:tc>
          <w:tcPr>
            <w:tcW w:w="959" w:type="dxa"/>
          </w:tcPr>
          <w:p w14:paraId="26BE82AB" w14:textId="7999A9C8" w:rsidR="007F506A" w:rsidRPr="00BF5DC2" w:rsidRDefault="00556DE0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.43</w:t>
            </w:r>
          </w:p>
        </w:tc>
        <w:tc>
          <w:tcPr>
            <w:tcW w:w="1646" w:type="dxa"/>
            <w:vMerge w:val="restart"/>
            <w:vAlign w:val="center"/>
          </w:tcPr>
          <w:p w14:paraId="75A7A02D" w14:textId="02D2F9BB" w:rsidR="007F506A" w:rsidRPr="006A059A" w:rsidRDefault="006A3EC6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A3EC6">
              <w:rPr>
                <w:rFonts w:ascii="Helvetica" w:hAnsi="Helvetica" w:cs="Helvetica"/>
                <w:sz w:val="28"/>
              </w:rPr>
              <w:t>1.36±0.11</w:t>
            </w:r>
            <w:r w:rsidRPr="00C43527">
              <w:rPr>
                <w:rFonts w:ascii="Helvetica" w:hAnsi="Helvetica" w:cs="Helvetica"/>
                <w:sz w:val="28"/>
                <w:vertAlign w:val="superscript"/>
              </w:rPr>
              <w:t>D</w:t>
            </w:r>
          </w:p>
        </w:tc>
        <w:tc>
          <w:tcPr>
            <w:tcW w:w="960" w:type="dxa"/>
            <w:vAlign w:val="center"/>
          </w:tcPr>
          <w:p w14:paraId="3AB8D82F" w14:textId="300E0140" w:rsidR="007F506A" w:rsidRPr="006A059A" w:rsidRDefault="009B1C0E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5.03</w:t>
            </w:r>
          </w:p>
        </w:tc>
        <w:tc>
          <w:tcPr>
            <w:tcW w:w="1842" w:type="dxa"/>
            <w:vMerge w:val="restart"/>
            <w:vAlign w:val="center"/>
          </w:tcPr>
          <w:p w14:paraId="604A4409" w14:textId="0517BA3C" w:rsidR="007F506A" w:rsidRPr="006A059A" w:rsidRDefault="006A3EC6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A3EC6">
              <w:rPr>
                <w:rFonts w:ascii="Helvetica" w:hAnsi="Helvetica" w:cs="Helvetica"/>
                <w:sz w:val="28"/>
              </w:rPr>
              <w:t>5.58±0.47</w:t>
            </w:r>
            <w:r w:rsidRPr="00C43527">
              <w:rPr>
                <w:rFonts w:ascii="Helvetica" w:hAnsi="Helvetica" w:cs="Helvetica"/>
                <w:sz w:val="28"/>
                <w:vertAlign w:val="superscript"/>
              </w:rPr>
              <w:t>D</w:t>
            </w:r>
          </w:p>
        </w:tc>
        <w:tc>
          <w:tcPr>
            <w:tcW w:w="960" w:type="dxa"/>
            <w:vAlign w:val="center"/>
          </w:tcPr>
          <w:p w14:paraId="1C20F99E" w14:textId="215E7B4F" w:rsidR="007F506A" w:rsidRPr="006A059A" w:rsidRDefault="009B1C0E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09</w:t>
            </w:r>
          </w:p>
        </w:tc>
        <w:tc>
          <w:tcPr>
            <w:tcW w:w="1646" w:type="dxa"/>
            <w:vMerge w:val="restart"/>
            <w:vAlign w:val="center"/>
          </w:tcPr>
          <w:p w14:paraId="3814EEE7" w14:textId="0D25C74B" w:rsidR="007F506A" w:rsidRPr="006A059A" w:rsidRDefault="006A3EC6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 w:rsidRPr="006A3EC6">
              <w:rPr>
                <w:rFonts w:ascii="Helvetica" w:hAnsi="Helvetica" w:cs="Helvetica"/>
                <w:sz w:val="28"/>
              </w:rPr>
              <w:t>2.23±0.12</w:t>
            </w:r>
            <w:r w:rsidRPr="00C43527">
              <w:rPr>
                <w:rFonts w:ascii="Helvetica" w:hAnsi="Helvetica" w:cs="Helvetica"/>
                <w:sz w:val="28"/>
                <w:vertAlign w:val="superscript"/>
              </w:rPr>
              <w:t>B</w:t>
            </w:r>
          </w:p>
        </w:tc>
      </w:tr>
      <w:tr w:rsidR="00A32205" w14:paraId="30AC89D7" w14:textId="77777777" w:rsidTr="00F57521">
        <w:trPr>
          <w:jc w:val="center"/>
        </w:trPr>
        <w:tc>
          <w:tcPr>
            <w:tcW w:w="1337" w:type="dxa"/>
            <w:vMerge/>
            <w:vAlign w:val="center"/>
          </w:tcPr>
          <w:p w14:paraId="1215013C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59" w:type="dxa"/>
          </w:tcPr>
          <w:p w14:paraId="4ADD0CB3" w14:textId="5810C990" w:rsidR="007F506A" w:rsidRPr="00BF5DC2" w:rsidRDefault="00556DE0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.43</w:t>
            </w:r>
          </w:p>
        </w:tc>
        <w:tc>
          <w:tcPr>
            <w:tcW w:w="1646" w:type="dxa"/>
            <w:vMerge/>
            <w:vAlign w:val="center"/>
          </w:tcPr>
          <w:p w14:paraId="1D3D07D2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60" w:type="dxa"/>
            <w:vAlign w:val="center"/>
          </w:tcPr>
          <w:p w14:paraId="4961C021" w14:textId="22319066" w:rsidR="007F506A" w:rsidRPr="006B57D2" w:rsidRDefault="009B1C0E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5.85</w:t>
            </w:r>
          </w:p>
        </w:tc>
        <w:tc>
          <w:tcPr>
            <w:tcW w:w="1842" w:type="dxa"/>
            <w:vMerge/>
            <w:vAlign w:val="center"/>
          </w:tcPr>
          <w:p w14:paraId="46149EB6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60" w:type="dxa"/>
            <w:vAlign w:val="center"/>
          </w:tcPr>
          <w:p w14:paraId="2019751A" w14:textId="6B1799A5" w:rsidR="007F506A" w:rsidRDefault="009B1C0E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30</w:t>
            </w:r>
          </w:p>
        </w:tc>
        <w:tc>
          <w:tcPr>
            <w:tcW w:w="1646" w:type="dxa"/>
            <w:vMerge/>
            <w:vAlign w:val="center"/>
          </w:tcPr>
          <w:p w14:paraId="0BAE16C7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  <w:tr w:rsidR="00A32205" w14:paraId="0386B885" w14:textId="77777777" w:rsidTr="00F57521">
        <w:trPr>
          <w:jc w:val="center"/>
        </w:trPr>
        <w:tc>
          <w:tcPr>
            <w:tcW w:w="1337" w:type="dxa"/>
            <w:vMerge/>
            <w:vAlign w:val="center"/>
          </w:tcPr>
          <w:p w14:paraId="6630C3C3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59" w:type="dxa"/>
          </w:tcPr>
          <w:p w14:paraId="77D2F4B1" w14:textId="7460DD29" w:rsidR="007F506A" w:rsidRPr="00BF5DC2" w:rsidRDefault="00556DE0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1.23</w:t>
            </w:r>
          </w:p>
        </w:tc>
        <w:tc>
          <w:tcPr>
            <w:tcW w:w="1646" w:type="dxa"/>
            <w:vMerge/>
            <w:vAlign w:val="center"/>
          </w:tcPr>
          <w:p w14:paraId="730216DE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60" w:type="dxa"/>
            <w:vAlign w:val="center"/>
          </w:tcPr>
          <w:p w14:paraId="32344A7F" w14:textId="3345E55E" w:rsidR="007F506A" w:rsidRPr="006B57D2" w:rsidRDefault="009B1C0E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5.85</w:t>
            </w:r>
          </w:p>
        </w:tc>
        <w:tc>
          <w:tcPr>
            <w:tcW w:w="1842" w:type="dxa"/>
            <w:vMerge/>
            <w:vAlign w:val="center"/>
          </w:tcPr>
          <w:p w14:paraId="1B1AA9C1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  <w:tc>
          <w:tcPr>
            <w:tcW w:w="960" w:type="dxa"/>
            <w:vAlign w:val="center"/>
          </w:tcPr>
          <w:p w14:paraId="68EF0CC1" w14:textId="1075ED1F" w:rsidR="007F506A" w:rsidRDefault="009B1C0E" w:rsidP="00BF5DC2">
            <w:pPr>
              <w:spacing w:line="480" w:lineRule="auto"/>
              <w:jc w:val="center"/>
              <w:rPr>
                <w:rFonts w:ascii="Helvetica" w:hAnsi="Helvetica" w:cs="Helvetica"/>
                <w:sz w:val="28"/>
              </w:rPr>
            </w:pPr>
            <w:r>
              <w:rPr>
                <w:rFonts w:ascii="Helvetica" w:hAnsi="Helvetica" w:cs="Helvetica"/>
                <w:sz w:val="28"/>
              </w:rPr>
              <w:t>2.30</w:t>
            </w:r>
          </w:p>
        </w:tc>
        <w:tc>
          <w:tcPr>
            <w:tcW w:w="1646" w:type="dxa"/>
            <w:vMerge/>
            <w:vAlign w:val="center"/>
          </w:tcPr>
          <w:p w14:paraId="35C9386F" w14:textId="77777777" w:rsidR="007F506A" w:rsidRDefault="007F506A" w:rsidP="00BF5DC2">
            <w:pPr>
              <w:spacing w:line="480" w:lineRule="auto"/>
              <w:jc w:val="center"/>
              <w:rPr>
                <w:rFonts w:ascii="Helvetica" w:hAnsi="Helvetica" w:cs="Helvetica"/>
                <w:b/>
                <w:bCs/>
                <w:sz w:val="28"/>
              </w:rPr>
            </w:pPr>
          </w:p>
        </w:tc>
      </w:tr>
    </w:tbl>
    <w:p w14:paraId="29CC7376" w14:textId="46959FB7" w:rsidR="007E2377" w:rsidRPr="0071637D" w:rsidRDefault="005559FC" w:rsidP="003E44E1">
      <w:pPr>
        <w:spacing w:line="480" w:lineRule="auto"/>
        <w:rPr>
          <w:rFonts w:ascii="Helvetica" w:hAnsi="Helvetica" w:cs="Helvetica"/>
          <w:sz w:val="28"/>
          <w:cs/>
        </w:rPr>
      </w:pPr>
      <w:r w:rsidRPr="005559FC">
        <w:rPr>
          <w:rFonts w:ascii="Helvetica" w:hAnsi="Helvetica" w:cs="Helvetica"/>
          <w:sz w:val="28"/>
        </w:rPr>
        <w:t>D</w:t>
      </w:r>
      <w:r w:rsidR="003B0F07" w:rsidRPr="003B0F07">
        <w:rPr>
          <w:rFonts w:ascii="Helvetica" w:hAnsi="Helvetica" w:cs="Helvetica"/>
          <w:sz w:val="28"/>
        </w:rPr>
        <w:t>ifferent superscripts (A, B, C, and D) in the same column mean a significant difference in value (p&lt;0.05)</w:t>
      </w:r>
      <w:r w:rsidR="003B0F07">
        <w:rPr>
          <w:rFonts w:ascii="Helvetica" w:hAnsi="Helvetica" w:cs="Helvetica"/>
          <w:sz w:val="28"/>
        </w:rPr>
        <w:t>.</w:t>
      </w:r>
    </w:p>
    <w:sectPr w:rsidR="007E2377" w:rsidRPr="0071637D" w:rsidSect="0038101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distance="288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99C3AF" w14:textId="77777777" w:rsidR="008C43E2" w:rsidRDefault="008C43E2">
      <w:pPr>
        <w:spacing w:after="0" w:line="240" w:lineRule="auto"/>
      </w:pPr>
      <w:r>
        <w:separator/>
      </w:r>
    </w:p>
  </w:endnote>
  <w:endnote w:type="continuationSeparator" w:id="0">
    <w:p w14:paraId="1E1C1BE0" w14:textId="77777777" w:rsidR="008C43E2" w:rsidRDefault="008C4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2998B9" w14:textId="77777777" w:rsidR="0010052B" w:rsidRDefault="0010052B">
    <w:pPr>
      <w:pStyle w:val="Footer"/>
      <w:jc w:val="right"/>
    </w:pPr>
  </w:p>
  <w:p w14:paraId="04D49E05" w14:textId="77777777" w:rsidR="0010052B" w:rsidRDefault="001005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2B61FD" w14:textId="77777777" w:rsidR="008C43E2" w:rsidRDefault="008C43E2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0A7AD51" w14:textId="77777777" w:rsidR="008C43E2" w:rsidRDefault="008C43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9155415"/>
      <w:docPartObj>
        <w:docPartGallery w:val="Page Numbers (Top of Page)"/>
        <w:docPartUnique/>
      </w:docPartObj>
    </w:sdtPr>
    <w:sdtEndPr>
      <w:rPr>
        <w:rFonts w:ascii="Helvetica" w:hAnsi="Helvetica"/>
        <w:noProof/>
        <w:sz w:val="20"/>
        <w:szCs w:val="20"/>
      </w:rPr>
    </w:sdtEndPr>
    <w:sdtContent>
      <w:p w14:paraId="305D0869" w14:textId="5394937C" w:rsidR="00CB282D" w:rsidRPr="00CB282D" w:rsidRDefault="00CB282D">
        <w:pPr>
          <w:pStyle w:val="Header"/>
          <w:jc w:val="right"/>
          <w:rPr>
            <w:rFonts w:ascii="Helvetica" w:hAnsi="Helvetica"/>
            <w:sz w:val="20"/>
            <w:szCs w:val="20"/>
          </w:rPr>
        </w:pPr>
        <w:r w:rsidRPr="00CB282D">
          <w:rPr>
            <w:rFonts w:ascii="Helvetica" w:hAnsi="Helvetica"/>
            <w:sz w:val="20"/>
            <w:szCs w:val="20"/>
          </w:rPr>
          <w:fldChar w:fldCharType="begin"/>
        </w:r>
        <w:r w:rsidRPr="00CB282D">
          <w:rPr>
            <w:rFonts w:ascii="Helvetica" w:hAnsi="Helvetica"/>
            <w:sz w:val="20"/>
            <w:szCs w:val="20"/>
          </w:rPr>
          <w:instrText xml:space="preserve"> PAGE   \* MERGEFORMAT </w:instrText>
        </w:r>
        <w:r w:rsidRPr="00CB282D">
          <w:rPr>
            <w:rFonts w:ascii="Helvetica" w:hAnsi="Helvetica"/>
            <w:sz w:val="20"/>
            <w:szCs w:val="20"/>
          </w:rPr>
          <w:fldChar w:fldCharType="separate"/>
        </w:r>
        <w:r w:rsidRPr="00CB282D">
          <w:rPr>
            <w:rFonts w:ascii="Helvetica" w:hAnsi="Helvetica"/>
            <w:noProof/>
            <w:sz w:val="20"/>
            <w:szCs w:val="20"/>
          </w:rPr>
          <w:t>2</w:t>
        </w:r>
        <w:r w:rsidRPr="00CB282D">
          <w:rPr>
            <w:rFonts w:ascii="Helvetica" w:hAnsi="Helvetica"/>
            <w:noProof/>
            <w:sz w:val="20"/>
            <w:szCs w:val="20"/>
          </w:rPr>
          <w:fldChar w:fldCharType="end"/>
        </w:r>
      </w:p>
    </w:sdtContent>
  </w:sdt>
  <w:p w14:paraId="5E454739" w14:textId="77777777" w:rsidR="00CB282D" w:rsidRDefault="00CB28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63DCF"/>
    <w:multiLevelType w:val="multilevel"/>
    <w:tmpl w:val="BAD4F78C"/>
    <w:styleLink w:val="WWNum30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" w15:restartNumberingAfterBreak="0">
    <w:nsid w:val="07600F12"/>
    <w:multiLevelType w:val="multilevel"/>
    <w:tmpl w:val="B604651E"/>
    <w:styleLink w:val="WWNum26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2" w15:restartNumberingAfterBreak="0">
    <w:nsid w:val="07C967D8"/>
    <w:multiLevelType w:val="multilevel"/>
    <w:tmpl w:val="3052316A"/>
    <w:styleLink w:val="WWNum28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3" w15:restartNumberingAfterBreak="0">
    <w:nsid w:val="0A006143"/>
    <w:multiLevelType w:val="multilevel"/>
    <w:tmpl w:val="3AF41A2C"/>
    <w:styleLink w:val="WWNum11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" w15:restartNumberingAfterBreak="0">
    <w:nsid w:val="0B97634C"/>
    <w:multiLevelType w:val="multilevel"/>
    <w:tmpl w:val="6964863E"/>
    <w:styleLink w:val="WWNum43"/>
    <w:lvl w:ilvl="0">
      <w:start w:val="1"/>
      <w:numFmt w:val="decimal"/>
      <w:lvlText w:val="%1."/>
      <w:lvlJc w:val="left"/>
      <w:pPr>
        <w:ind w:left="630" w:hanging="360"/>
      </w:pPr>
    </w:lvl>
    <w:lvl w:ilvl="1">
      <w:start w:val="1"/>
      <w:numFmt w:val="lowerLetter"/>
      <w:lvlText w:val="%2."/>
      <w:lvlJc w:val="left"/>
      <w:pPr>
        <w:ind w:left="1890" w:hanging="360"/>
      </w:pPr>
    </w:lvl>
    <w:lvl w:ilvl="2">
      <w:start w:val="1"/>
      <w:numFmt w:val="lowerRoman"/>
      <w:lvlText w:val="%1.%2.%3."/>
      <w:lvlJc w:val="right"/>
      <w:pPr>
        <w:ind w:left="2610" w:hanging="180"/>
      </w:pPr>
    </w:lvl>
    <w:lvl w:ilvl="3">
      <w:start w:val="1"/>
      <w:numFmt w:val="decimal"/>
      <w:lvlText w:val="%1.%2.%3.%4."/>
      <w:lvlJc w:val="left"/>
      <w:pPr>
        <w:ind w:left="3330" w:hanging="360"/>
      </w:pPr>
    </w:lvl>
    <w:lvl w:ilvl="4">
      <w:start w:val="1"/>
      <w:numFmt w:val="lowerLetter"/>
      <w:lvlText w:val="%1.%2.%3.%4.%5."/>
      <w:lvlJc w:val="left"/>
      <w:pPr>
        <w:ind w:left="4050" w:hanging="360"/>
      </w:pPr>
    </w:lvl>
    <w:lvl w:ilvl="5">
      <w:start w:val="1"/>
      <w:numFmt w:val="lowerRoman"/>
      <w:lvlText w:val="%1.%2.%3.%4.%5.%6."/>
      <w:lvlJc w:val="right"/>
      <w:pPr>
        <w:ind w:left="4770" w:hanging="180"/>
      </w:pPr>
    </w:lvl>
    <w:lvl w:ilvl="6">
      <w:start w:val="1"/>
      <w:numFmt w:val="decimal"/>
      <w:lvlText w:val="%1.%2.%3.%4.%5.%6.%7."/>
      <w:lvlJc w:val="left"/>
      <w:pPr>
        <w:ind w:left="5490" w:hanging="360"/>
      </w:pPr>
    </w:lvl>
    <w:lvl w:ilvl="7">
      <w:start w:val="1"/>
      <w:numFmt w:val="lowerLetter"/>
      <w:lvlText w:val="%1.%2.%3.%4.%5.%6.%7.%8."/>
      <w:lvlJc w:val="left"/>
      <w:pPr>
        <w:ind w:left="6210" w:hanging="360"/>
      </w:pPr>
    </w:lvl>
    <w:lvl w:ilvl="8">
      <w:start w:val="1"/>
      <w:numFmt w:val="lowerRoman"/>
      <w:lvlText w:val="%1.%2.%3.%4.%5.%6.%7.%8.%9."/>
      <w:lvlJc w:val="right"/>
      <w:pPr>
        <w:ind w:left="6930" w:hanging="180"/>
      </w:pPr>
    </w:lvl>
  </w:abstractNum>
  <w:abstractNum w:abstractNumId="5" w15:restartNumberingAfterBreak="0">
    <w:nsid w:val="0F0311EA"/>
    <w:multiLevelType w:val="multilevel"/>
    <w:tmpl w:val="095A2F88"/>
    <w:styleLink w:val="WWNum33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6" w15:restartNumberingAfterBreak="0">
    <w:nsid w:val="147333C3"/>
    <w:multiLevelType w:val="multilevel"/>
    <w:tmpl w:val="EB583882"/>
    <w:styleLink w:val="WWNum6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7" w15:restartNumberingAfterBreak="0">
    <w:nsid w:val="186C2D59"/>
    <w:multiLevelType w:val="multilevel"/>
    <w:tmpl w:val="C2106A06"/>
    <w:styleLink w:val="WWNum29"/>
    <w:lvl w:ilvl="0">
      <w:start w:val="28"/>
      <w:numFmt w:val="decimal"/>
      <w:lvlText w:val="%1."/>
      <w:lvlJc w:val="left"/>
      <w:pPr>
        <w:ind w:left="720" w:hanging="360"/>
      </w:pPr>
      <w:rPr>
        <w:rFonts w:cs="Helvetica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8" w15:restartNumberingAfterBreak="0">
    <w:nsid w:val="18BD4AB8"/>
    <w:multiLevelType w:val="multilevel"/>
    <w:tmpl w:val="6B1A4480"/>
    <w:styleLink w:val="WWNum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1.%2.%3."/>
      <w:lvlJc w:val="left"/>
      <w:pPr>
        <w:ind w:left="1440" w:hanging="360"/>
      </w:pPr>
    </w:lvl>
    <w:lvl w:ilvl="3">
      <w:start w:val="1"/>
      <w:numFmt w:val="decimal"/>
      <w:lvlText w:val="%1.%2.%3.%4."/>
      <w:lvlJc w:val="left"/>
      <w:pPr>
        <w:ind w:left="1800" w:hanging="360"/>
      </w:pPr>
    </w:lvl>
    <w:lvl w:ilvl="4">
      <w:start w:val="1"/>
      <w:numFmt w:val="decimal"/>
      <w:lvlText w:val="%1.%2.%3.%4.%5."/>
      <w:lvlJc w:val="left"/>
      <w:pPr>
        <w:ind w:left="2160" w:hanging="360"/>
      </w:pPr>
    </w:lvl>
    <w:lvl w:ilvl="5">
      <w:start w:val="1"/>
      <w:numFmt w:val="decimal"/>
      <w:lvlText w:val="%1.%2.%3.%4.%5.%6."/>
      <w:lvlJc w:val="left"/>
      <w:pPr>
        <w:ind w:left="2520" w:hanging="360"/>
      </w:pPr>
    </w:lvl>
    <w:lvl w:ilvl="6">
      <w:start w:val="1"/>
      <w:numFmt w:val="decimal"/>
      <w:lvlText w:val="%1.%2.%3.%4.%5.%6.%7."/>
      <w:lvlJc w:val="left"/>
      <w:pPr>
        <w:ind w:left="2880" w:hanging="360"/>
      </w:pPr>
    </w:lvl>
    <w:lvl w:ilvl="7">
      <w:start w:val="1"/>
      <w:numFmt w:val="decimal"/>
      <w:lvlText w:val="%1.%2.%3.%4.%5.%6.%7.%8."/>
      <w:lvlJc w:val="left"/>
      <w:pPr>
        <w:ind w:left="3240" w:hanging="360"/>
      </w:pPr>
    </w:lvl>
    <w:lvl w:ilvl="8">
      <w:start w:val="1"/>
      <w:numFmt w:val="decimal"/>
      <w:lvlText w:val="%1.%2.%3.%4.%5.%6.%7.%8.%9."/>
      <w:lvlJc w:val="left"/>
      <w:pPr>
        <w:ind w:left="3600" w:hanging="360"/>
      </w:pPr>
    </w:lvl>
  </w:abstractNum>
  <w:abstractNum w:abstractNumId="9" w15:restartNumberingAfterBreak="0">
    <w:nsid w:val="19656999"/>
    <w:multiLevelType w:val="hybridMultilevel"/>
    <w:tmpl w:val="3384A58A"/>
    <w:lvl w:ilvl="0" w:tplc="18F03852">
      <w:start w:val="10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7428F0"/>
    <w:multiLevelType w:val="multilevel"/>
    <w:tmpl w:val="5FB888E2"/>
    <w:styleLink w:val="WWNum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lvlText w:val="%1.%2."/>
      <w:lvlJc w:val="left"/>
      <w:pPr>
        <w:ind w:left="780" w:hanging="4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1" w15:restartNumberingAfterBreak="0">
    <w:nsid w:val="1B2B69B5"/>
    <w:multiLevelType w:val="multilevel"/>
    <w:tmpl w:val="1B5AD22E"/>
    <w:styleLink w:val="WWNum22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2" w15:restartNumberingAfterBreak="0">
    <w:nsid w:val="1EA84CA9"/>
    <w:multiLevelType w:val="multilevel"/>
    <w:tmpl w:val="5A807CAC"/>
    <w:styleLink w:val="WWNum14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13" w15:restartNumberingAfterBreak="0">
    <w:nsid w:val="1F873FF0"/>
    <w:multiLevelType w:val="multilevel"/>
    <w:tmpl w:val="5B66F448"/>
    <w:styleLink w:val="WWNum2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4" w15:restartNumberingAfterBreak="0">
    <w:nsid w:val="215B5049"/>
    <w:multiLevelType w:val="multilevel"/>
    <w:tmpl w:val="A704D890"/>
    <w:styleLink w:val="WWNum31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5" w15:restartNumberingAfterBreak="0">
    <w:nsid w:val="21B83702"/>
    <w:multiLevelType w:val="multilevel"/>
    <w:tmpl w:val="19CE7908"/>
    <w:styleLink w:val="WWNum41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6" w15:restartNumberingAfterBreak="0">
    <w:nsid w:val="237B6DBC"/>
    <w:multiLevelType w:val="multilevel"/>
    <w:tmpl w:val="36388EFA"/>
    <w:styleLink w:val="WWNum19"/>
    <w:lvl w:ilvl="0">
      <w:start w:val="1"/>
      <w:numFmt w:val="decimal"/>
      <w:lvlText w:val="%1."/>
      <w:lvlJc w:val="left"/>
      <w:pPr>
        <w:ind w:left="810" w:hanging="360"/>
      </w:pPr>
      <w:rPr>
        <w:rFonts w:cs="Helvetica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17" w15:restartNumberingAfterBreak="0">
    <w:nsid w:val="24F74EB2"/>
    <w:multiLevelType w:val="multilevel"/>
    <w:tmpl w:val="8FF089B6"/>
    <w:styleLink w:val="WWNum7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8" w15:restartNumberingAfterBreak="0">
    <w:nsid w:val="29014EA2"/>
    <w:multiLevelType w:val="multilevel"/>
    <w:tmpl w:val="B184A42E"/>
    <w:styleLink w:val="WWNum27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19" w15:restartNumberingAfterBreak="0">
    <w:nsid w:val="2DB53621"/>
    <w:multiLevelType w:val="hybridMultilevel"/>
    <w:tmpl w:val="BE5EB7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5F1AD0"/>
    <w:multiLevelType w:val="hybridMultilevel"/>
    <w:tmpl w:val="8766B47C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01095A"/>
    <w:multiLevelType w:val="multilevel"/>
    <w:tmpl w:val="CF487DA2"/>
    <w:styleLink w:val="WWNum13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2" w15:restartNumberingAfterBreak="0">
    <w:nsid w:val="32436422"/>
    <w:multiLevelType w:val="multilevel"/>
    <w:tmpl w:val="7B7CC776"/>
    <w:styleLink w:val="WWNum15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23" w15:restartNumberingAfterBreak="0">
    <w:nsid w:val="382119B1"/>
    <w:multiLevelType w:val="multilevel"/>
    <w:tmpl w:val="9D263A56"/>
    <w:styleLink w:val="WWNum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24" w15:restartNumberingAfterBreak="0">
    <w:nsid w:val="387816AC"/>
    <w:multiLevelType w:val="multilevel"/>
    <w:tmpl w:val="D14AC45E"/>
    <w:styleLink w:val="WWNum35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5" w15:restartNumberingAfterBreak="0">
    <w:nsid w:val="38B06630"/>
    <w:multiLevelType w:val="multilevel"/>
    <w:tmpl w:val="09C045C0"/>
    <w:styleLink w:val="WWNum1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26" w15:restartNumberingAfterBreak="0">
    <w:nsid w:val="3C4434CD"/>
    <w:multiLevelType w:val="multilevel"/>
    <w:tmpl w:val="A7CCD008"/>
    <w:styleLink w:val="WWNum12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7" w15:restartNumberingAfterBreak="0">
    <w:nsid w:val="3F027945"/>
    <w:multiLevelType w:val="hybridMultilevel"/>
    <w:tmpl w:val="30F242F8"/>
    <w:lvl w:ilvl="0" w:tplc="3162C814">
      <w:start w:val="1"/>
      <w:numFmt w:val="upperLetter"/>
      <w:lvlText w:val="(%1)"/>
      <w:lvlJc w:val="left"/>
      <w:pPr>
        <w:ind w:left="720" w:hanging="360"/>
      </w:pPr>
      <w:rPr>
        <w:rFonts w:ascii="Helvetica" w:hAnsi="Helvetica" w:cs="Helvetica"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1EC3160"/>
    <w:multiLevelType w:val="multilevel"/>
    <w:tmpl w:val="CE2055B0"/>
    <w:styleLink w:val="WWNum24"/>
    <w:lvl w:ilvl="0">
      <w:start w:val="3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29" w15:restartNumberingAfterBreak="0">
    <w:nsid w:val="432104CB"/>
    <w:multiLevelType w:val="multilevel"/>
    <w:tmpl w:val="43BCE076"/>
    <w:styleLink w:val="WWNum8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0" w15:restartNumberingAfterBreak="0">
    <w:nsid w:val="45AA53E3"/>
    <w:multiLevelType w:val="multilevel"/>
    <w:tmpl w:val="E5FEF910"/>
    <w:styleLink w:val="WWNum3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1.%2.%3."/>
      <w:lvlJc w:val="right"/>
      <w:pPr>
        <w:ind w:left="2520" w:hanging="180"/>
      </w:pPr>
    </w:lvl>
    <w:lvl w:ilvl="3">
      <w:start w:val="1"/>
      <w:numFmt w:val="decimal"/>
      <w:lvlText w:val="%1.%2.%3.%4."/>
      <w:lvlJc w:val="left"/>
      <w:pPr>
        <w:ind w:left="3240" w:hanging="360"/>
      </w:pPr>
    </w:lvl>
    <w:lvl w:ilvl="4">
      <w:start w:val="1"/>
      <w:numFmt w:val="lowerLetter"/>
      <w:lvlText w:val="%1.%2.%3.%4.%5."/>
      <w:lvlJc w:val="left"/>
      <w:pPr>
        <w:ind w:left="3960" w:hanging="360"/>
      </w:pPr>
    </w:lvl>
    <w:lvl w:ilvl="5">
      <w:start w:val="1"/>
      <w:numFmt w:val="lowerRoman"/>
      <w:lvlText w:val="%1.%2.%3.%4.%5.%6."/>
      <w:lvlJc w:val="right"/>
      <w:pPr>
        <w:ind w:left="4680" w:hanging="180"/>
      </w:pPr>
    </w:lvl>
    <w:lvl w:ilvl="6">
      <w:start w:val="1"/>
      <w:numFmt w:val="decimal"/>
      <w:lvlText w:val="%1.%2.%3.%4.%5.%6.%7."/>
      <w:lvlJc w:val="left"/>
      <w:pPr>
        <w:ind w:left="5400" w:hanging="360"/>
      </w:pPr>
    </w:lvl>
    <w:lvl w:ilvl="7">
      <w:start w:val="1"/>
      <w:numFmt w:val="lowerLetter"/>
      <w:lvlText w:val="%1.%2.%3.%4.%5.%6.%7.%8."/>
      <w:lvlJc w:val="left"/>
      <w:pPr>
        <w:ind w:left="6120" w:hanging="360"/>
      </w:pPr>
    </w:lvl>
    <w:lvl w:ilvl="8">
      <w:start w:val="1"/>
      <w:numFmt w:val="lowerRoman"/>
      <w:lvlText w:val="%1.%2.%3.%4.%5.%6.%7.%8.%9."/>
      <w:lvlJc w:val="right"/>
      <w:pPr>
        <w:ind w:left="6840" w:hanging="180"/>
      </w:pPr>
    </w:lvl>
  </w:abstractNum>
  <w:abstractNum w:abstractNumId="31" w15:restartNumberingAfterBreak="0">
    <w:nsid w:val="48327022"/>
    <w:multiLevelType w:val="multilevel"/>
    <w:tmpl w:val="0EAACAF6"/>
    <w:styleLink w:val="WWNum38"/>
    <w:lvl w:ilvl="0">
      <w:start w:val="28"/>
      <w:numFmt w:val="decimal"/>
      <w:lvlText w:val="%1."/>
      <w:lvlJc w:val="left"/>
      <w:pPr>
        <w:ind w:left="720" w:hanging="360"/>
      </w:pPr>
      <w:rPr>
        <w:rFonts w:cs="Helvetica"/>
        <w:color w:val="00000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2" w15:restartNumberingAfterBreak="0">
    <w:nsid w:val="4CFC2BC1"/>
    <w:multiLevelType w:val="multilevel"/>
    <w:tmpl w:val="B0846F3C"/>
    <w:styleLink w:val="WWNum3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3" w15:restartNumberingAfterBreak="0">
    <w:nsid w:val="507B4642"/>
    <w:multiLevelType w:val="hybridMultilevel"/>
    <w:tmpl w:val="31A4B730"/>
    <w:lvl w:ilvl="0" w:tplc="F0186EE2">
      <w:start w:val="1"/>
      <w:numFmt w:val="upperLetter"/>
      <w:lvlText w:val="(%1)"/>
      <w:lvlJc w:val="left"/>
      <w:pPr>
        <w:ind w:left="720" w:hanging="360"/>
      </w:pPr>
      <w:rPr>
        <w:rFonts w:ascii="Helvetica" w:hAnsi="Helvetica" w:cs="Helvetica"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22238D0"/>
    <w:multiLevelType w:val="multilevel"/>
    <w:tmpl w:val="834800AC"/>
    <w:styleLink w:val="WWNum20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35" w15:restartNumberingAfterBreak="0">
    <w:nsid w:val="538B4111"/>
    <w:multiLevelType w:val="multilevel"/>
    <w:tmpl w:val="E4728F78"/>
    <w:styleLink w:val="WWNum16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36" w15:restartNumberingAfterBreak="0">
    <w:nsid w:val="54F21576"/>
    <w:multiLevelType w:val="multilevel"/>
    <w:tmpl w:val="10DE950A"/>
    <w:styleLink w:val="WWNum5"/>
    <w:lvl w:ilvl="0">
      <w:start w:val="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7" w15:restartNumberingAfterBreak="0">
    <w:nsid w:val="556B3201"/>
    <w:multiLevelType w:val="multilevel"/>
    <w:tmpl w:val="06462B12"/>
    <w:styleLink w:val="WWNum2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38" w15:restartNumberingAfterBreak="0">
    <w:nsid w:val="5B516A7D"/>
    <w:multiLevelType w:val="multilevel"/>
    <w:tmpl w:val="173A82EE"/>
    <w:styleLink w:val="WWNum23"/>
    <w:lvl w:ilvl="0">
      <w:start w:val="30"/>
      <w:numFmt w:val="decimal"/>
      <w:lvlText w:val="%1"/>
      <w:lvlJc w:val="left"/>
      <w:pPr>
        <w:ind w:left="720" w:hanging="360"/>
      </w:pPr>
      <w:rPr>
        <w:rFonts w:cs="Helvetica"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39" w15:restartNumberingAfterBreak="0">
    <w:nsid w:val="5F0C0894"/>
    <w:multiLevelType w:val="multilevel"/>
    <w:tmpl w:val="8232160A"/>
    <w:styleLink w:val="WWNum9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0" w15:restartNumberingAfterBreak="0">
    <w:nsid w:val="5F592AAC"/>
    <w:multiLevelType w:val="multilevel"/>
    <w:tmpl w:val="A03ED828"/>
    <w:styleLink w:val="WWNum32"/>
    <w:lvl w:ilvl="0">
      <w:start w:val="1"/>
      <w:numFmt w:val="upperLetter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1.%2.%3."/>
      <w:lvlJc w:val="right"/>
      <w:pPr>
        <w:ind w:left="1800" w:hanging="180"/>
      </w:pPr>
    </w:lvl>
    <w:lvl w:ilvl="3">
      <w:start w:val="1"/>
      <w:numFmt w:val="decimal"/>
      <w:lvlText w:val="%1.%2.%3.%4."/>
      <w:lvlJc w:val="left"/>
      <w:pPr>
        <w:ind w:left="2520" w:hanging="360"/>
      </w:pPr>
    </w:lvl>
    <w:lvl w:ilvl="4">
      <w:start w:val="1"/>
      <w:numFmt w:val="lowerLetter"/>
      <w:lvlText w:val="%1.%2.%3.%4.%5."/>
      <w:lvlJc w:val="left"/>
      <w:pPr>
        <w:ind w:left="3240" w:hanging="360"/>
      </w:pPr>
    </w:lvl>
    <w:lvl w:ilvl="5">
      <w:start w:val="1"/>
      <w:numFmt w:val="lowerRoman"/>
      <w:lvlText w:val="%1.%2.%3.%4.%5.%6."/>
      <w:lvlJc w:val="right"/>
      <w:pPr>
        <w:ind w:left="3960" w:hanging="180"/>
      </w:pPr>
    </w:lvl>
    <w:lvl w:ilvl="6">
      <w:start w:val="1"/>
      <w:numFmt w:val="decimal"/>
      <w:lvlText w:val="%1.%2.%3.%4.%5.%6.%7."/>
      <w:lvlJc w:val="left"/>
      <w:pPr>
        <w:ind w:left="4680" w:hanging="360"/>
      </w:pPr>
    </w:lvl>
    <w:lvl w:ilvl="7">
      <w:start w:val="1"/>
      <w:numFmt w:val="lowerLetter"/>
      <w:lvlText w:val="%1.%2.%3.%4.%5.%6.%7.%8."/>
      <w:lvlJc w:val="left"/>
      <w:pPr>
        <w:ind w:left="5400" w:hanging="360"/>
      </w:pPr>
    </w:lvl>
    <w:lvl w:ilvl="8">
      <w:start w:val="1"/>
      <w:numFmt w:val="lowerRoman"/>
      <w:lvlText w:val="%1.%2.%3.%4.%5.%6.%7.%8.%9."/>
      <w:lvlJc w:val="right"/>
      <w:pPr>
        <w:ind w:left="6120" w:hanging="180"/>
      </w:pPr>
    </w:lvl>
  </w:abstractNum>
  <w:abstractNum w:abstractNumId="41" w15:restartNumberingAfterBreak="0">
    <w:nsid w:val="642D5FB0"/>
    <w:multiLevelType w:val="multilevel"/>
    <w:tmpl w:val="741CD4E4"/>
    <w:styleLink w:val="WWNum25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42" w15:restartNumberingAfterBreak="0">
    <w:nsid w:val="669F36B1"/>
    <w:multiLevelType w:val="multilevel"/>
    <w:tmpl w:val="BB1CBB7C"/>
    <w:styleLink w:val="WWNum42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3" w15:restartNumberingAfterBreak="0">
    <w:nsid w:val="6B031ADF"/>
    <w:multiLevelType w:val="multilevel"/>
    <w:tmpl w:val="36DE55B4"/>
    <w:styleLink w:val="WWNum26"/>
    <w:lvl w:ilvl="0">
      <w:numFmt w:val="bullet"/>
      <w:lvlText w:val=""/>
      <w:lvlJc w:val="left"/>
      <w:pPr>
        <w:ind w:left="720" w:hanging="360"/>
      </w:pPr>
      <w:rPr>
        <w:sz w:val="20"/>
      </w:rPr>
    </w:lvl>
    <w:lvl w:ilvl="1">
      <w:numFmt w:val="bullet"/>
      <w:lvlText w:val="o"/>
      <w:lvlJc w:val="left"/>
      <w:pPr>
        <w:ind w:left="1440" w:hanging="360"/>
      </w:pPr>
      <w:rPr>
        <w:sz w:val="20"/>
      </w:rPr>
    </w:lvl>
    <w:lvl w:ilvl="2">
      <w:numFmt w:val="bullet"/>
      <w:lvlText w:val=""/>
      <w:lvlJc w:val="left"/>
      <w:pPr>
        <w:ind w:left="2160" w:hanging="360"/>
      </w:pPr>
      <w:rPr>
        <w:sz w:val="20"/>
      </w:rPr>
    </w:lvl>
    <w:lvl w:ilvl="3">
      <w:numFmt w:val="bullet"/>
      <w:lvlText w:val=""/>
      <w:lvlJc w:val="left"/>
      <w:pPr>
        <w:ind w:left="2880" w:hanging="360"/>
      </w:pPr>
      <w:rPr>
        <w:sz w:val="20"/>
      </w:rPr>
    </w:lvl>
    <w:lvl w:ilvl="4">
      <w:numFmt w:val="bullet"/>
      <w:lvlText w:val=""/>
      <w:lvlJc w:val="left"/>
      <w:pPr>
        <w:ind w:left="3600" w:hanging="360"/>
      </w:pPr>
      <w:rPr>
        <w:sz w:val="20"/>
      </w:rPr>
    </w:lvl>
    <w:lvl w:ilvl="5">
      <w:numFmt w:val="bullet"/>
      <w:lvlText w:val=""/>
      <w:lvlJc w:val="left"/>
      <w:pPr>
        <w:ind w:left="4320" w:hanging="360"/>
      </w:pPr>
      <w:rPr>
        <w:sz w:val="20"/>
      </w:rPr>
    </w:lvl>
    <w:lvl w:ilvl="6">
      <w:numFmt w:val="bullet"/>
      <w:lvlText w:val=""/>
      <w:lvlJc w:val="left"/>
      <w:pPr>
        <w:ind w:left="5040" w:hanging="360"/>
      </w:pPr>
      <w:rPr>
        <w:sz w:val="20"/>
      </w:rPr>
    </w:lvl>
    <w:lvl w:ilvl="7">
      <w:numFmt w:val="bullet"/>
      <w:lvlText w:val=""/>
      <w:lvlJc w:val="left"/>
      <w:pPr>
        <w:ind w:left="5760" w:hanging="360"/>
      </w:pPr>
      <w:rPr>
        <w:sz w:val="20"/>
      </w:rPr>
    </w:lvl>
    <w:lvl w:ilvl="8">
      <w:numFmt w:val="bullet"/>
      <w:lvlText w:val=""/>
      <w:lvlJc w:val="left"/>
      <w:pPr>
        <w:ind w:left="6480" w:hanging="360"/>
      </w:pPr>
      <w:rPr>
        <w:sz w:val="20"/>
      </w:rPr>
    </w:lvl>
  </w:abstractNum>
  <w:abstractNum w:abstractNumId="44" w15:restartNumberingAfterBreak="0">
    <w:nsid w:val="6DDA0CB4"/>
    <w:multiLevelType w:val="hybridMultilevel"/>
    <w:tmpl w:val="30743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12616D5"/>
    <w:multiLevelType w:val="multilevel"/>
    <w:tmpl w:val="4C582CE4"/>
    <w:styleLink w:val="WWNum39"/>
    <w:lvl w:ilvl="0">
      <w:start w:val="33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6" w15:restartNumberingAfterBreak="0">
    <w:nsid w:val="78D83CE6"/>
    <w:multiLevelType w:val="multilevel"/>
    <w:tmpl w:val="06CC0210"/>
    <w:styleLink w:val="WWNum36"/>
    <w:lvl w:ilvl="0">
      <w:start w:val="1"/>
      <w:numFmt w:val="upperRoman"/>
      <w:lvlText w:val="(%1)"/>
      <w:lvlJc w:val="left"/>
      <w:pPr>
        <w:ind w:left="2784" w:hanging="720"/>
      </w:pPr>
    </w:lvl>
    <w:lvl w:ilvl="1">
      <w:start w:val="1"/>
      <w:numFmt w:val="lowerLetter"/>
      <w:lvlText w:val="%2."/>
      <w:lvlJc w:val="left"/>
      <w:pPr>
        <w:ind w:left="3144" w:hanging="360"/>
      </w:pPr>
    </w:lvl>
    <w:lvl w:ilvl="2">
      <w:start w:val="1"/>
      <w:numFmt w:val="lowerRoman"/>
      <w:lvlText w:val="%1.%2.%3."/>
      <w:lvlJc w:val="right"/>
      <w:pPr>
        <w:ind w:left="3864" w:hanging="180"/>
      </w:pPr>
    </w:lvl>
    <w:lvl w:ilvl="3">
      <w:start w:val="1"/>
      <w:numFmt w:val="decimal"/>
      <w:lvlText w:val="%1.%2.%3.%4."/>
      <w:lvlJc w:val="left"/>
      <w:pPr>
        <w:ind w:left="4584" w:hanging="360"/>
      </w:pPr>
    </w:lvl>
    <w:lvl w:ilvl="4">
      <w:start w:val="1"/>
      <w:numFmt w:val="lowerLetter"/>
      <w:lvlText w:val="%1.%2.%3.%4.%5."/>
      <w:lvlJc w:val="left"/>
      <w:pPr>
        <w:ind w:left="5304" w:hanging="360"/>
      </w:pPr>
    </w:lvl>
    <w:lvl w:ilvl="5">
      <w:start w:val="1"/>
      <w:numFmt w:val="lowerRoman"/>
      <w:lvlText w:val="%1.%2.%3.%4.%5.%6."/>
      <w:lvlJc w:val="right"/>
      <w:pPr>
        <w:ind w:left="6024" w:hanging="180"/>
      </w:pPr>
    </w:lvl>
    <w:lvl w:ilvl="6">
      <w:start w:val="1"/>
      <w:numFmt w:val="decimal"/>
      <w:lvlText w:val="%1.%2.%3.%4.%5.%6.%7."/>
      <w:lvlJc w:val="left"/>
      <w:pPr>
        <w:ind w:left="6744" w:hanging="360"/>
      </w:pPr>
    </w:lvl>
    <w:lvl w:ilvl="7">
      <w:start w:val="1"/>
      <w:numFmt w:val="lowerLetter"/>
      <w:lvlText w:val="%1.%2.%3.%4.%5.%6.%7.%8."/>
      <w:lvlJc w:val="left"/>
      <w:pPr>
        <w:ind w:left="7464" w:hanging="360"/>
      </w:pPr>
    </w:lvl>
    <w:lvl w:ilvl="8">
      <w:start w:val="1"/>
      <w:numFmt w:val="lowerRoman"/>
      <w:lvlText w:val="%1.%2.%3.%4.%5.%6.%7.%8.%9."/>
      <w:lvlJc w:val="right"/>
      <w:pPr>
        <w:ind w:left="8184" w:hanging="180"/>
      </w:pPr>
    </w:lvl>
  </w:abstractNum>
  <w:abstractNum w:abstractNumId="47" w15:restartNumberingAfterBreak="0">
    <w:nsid w:val="79D541C2"/>
    <w:multiLevelType w:val="multilevel"/>
    <w:tmpl w:val="CFE2A4CC"/>
    <w:styleLink w:val="WWNum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8" w15:restartNumberingAfterBreak="0">
    <w:nsid w:val="7C2E3CBD"/>
    <w:multiLevelType w:val="multilevel"/>
    <w:tmpl w:val="CAFCB11C"/>
    <w:styleLink w:val="WWNum10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abstractNum w:abstractNumId="49" w15:restartNumberingAfterBreak="0">
    <w:nsid w:val="7C634409"/>
    <w:multiLevelType w:val="multilevel"/>
    <w:tmpl w:val="B22E190E"/>
    <w:styleLink w:val="WWNum34"/>
    <w:lvl w:ilvl="0">
      <w:start w:val="1"/>
      <w:numFmt w:val="upp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lowerLetter"/>
      <w:lvlText w:val="%1.%2.%3.%4.%5."/>
      <w:lvlJc w:val="left"/>
      <w:pPr>
        <w:ind w:left="3600" w:hanging="360"/>
      </w:pPr>
    </w:lvl>
    <w:lvl w:ilvl="5">
      <w:start w:val="1"/>
      <w:numFmt w:val="lowerRoman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lowerLetter"/>
      <w:lvlText w:val="%1.%2.%3.%4.%5.%6.%7.%8."/>
      <w:lvlJc w:val="left"/>
      <w:pPr>
        <w:ind w:left="5760" w:hanging="360"/>
      </w:pPr>
    </w:lvl>
    <w:lvl w:ilvl="8">
      <w:start w:val="1"/>
      <w:numFmt w:val="lowerRoman"/>
      <w:lvlText w:val="%1.%2.%3.%4.%5.%6.%7.%8.%9."/>
      <w:lvlJc w:val="right"/>
      <w:pPr>
        <w:ind w:left="6480" w:hanging="180"/>
      </w:pPr>
    </w:lvl>
  </w:abstractNum>
  <w:num w:numId="1" w16cid:durableId="922177826">
    <w:abstractNumId w:val="10"/>
  </w:num>
  <w:num w:numId="2" w16cid:durableId="1842046507">
    <w:abstractNumId w:val="37"/>
  </w:num>
  <w:num w:numId="3" w16cid:durableId="688141146">
    <w:abstractNumId w:val="32"/>
  </w:num>
  <w:num w:numId="4" w16cid:durableId="705452900">
    <w:abstractNumId w:val="47"/>
  </w:num>
  <w:num w:numId="5" w16cid:durableId="1126317945">
    <w:abstractNumId w:val="36"/>
  </w:num>
  <w:num w:numId="6" w16cid:durableId="654839892">
    <w:abstractNumId w:val="6"/>
  </w:num>
  <w:num w:numId="7" w16cid:durableId="613636701">
    <w:abstractNumId w:val="17"/>
  </w:num>
  <w:num w:numId="8" w16cid:durableId="2046363330">
    <w:abstractNumId w:val="29"/>
  </w:num>
  <w:num w:numId="9" w16cid:durableId="526337692">
    <w:abstractNumId w:val="39"/>
  </w:num>
  <w:num w:numId="10" w16cid:durableId="1039352843">
    <w:abstractNumId w:val="48"/>
  </w:num>
  <w:num w:numId="11" w16cid:durableId="915096627">
    <w:abstractNumId w:val="3"/>
  </w:num>
  <w:num w:numId="12" w16cid:durableId="774834238">
    <w:abstractNumId w:val="26"/>
  </w:num>
  <w:num w:numId="13" w16cid:durableId="594245902">
    <w:abstractNumId w:val="21"/>
  </w:num>
  <w:num w:numId="14" w16cid:durableId="287703619">
    <w:abstractNumId w:val="12"/>
  </w:num>
  <w:num w:numId="15" w16cid:durableId="1499685976">
    <w:abstractNumId w:val="22"/>
  </w:num>
  <w:num w:numId="16" w16cid:durableId="1178808456">
    <w:abstractNumId w:val="35"/>
  </w:num>
  <w:num w:numId="17" w16cid:durableId="454297773">
    <w:abstractNumId w:val="25"/>
  </w:num>
  <w:num w:numId="18" w16cid:durableId="187061217">
    <w:abstractNumId w:val="8"/>
  </w:num>
  <w:num w:numId="19" w16cid:durableId="1642005791">
    <w:abstractNumId w:val="16"/>
  </w:num>
  <w:num w:numId="20" w16cid:durableId="1439913130">
    <w:abstractNumId w:val="34"/>
  </w:num>
  <w:num w:numId="21" w16cid:durableId="1089697916">
    <w:abstractNumId w:val="13"/>
  </w:num>
  <w:num w:numId="22" w16cid:durableId="1221593330">
    <w:abstractNumId w:val="11"/>
  </w:num>
  <w:num w:numId="23" w16cid:durableId="2062435920">
    <w:abstractNumId w:val="38"/>
  </w:num>
  <w:num w:numId="24" w16cid:durableId="1420173047">
    <w:abstractNumId w:val="28"/>
  </w:num>
  <w:num w:numId="25" w16cid:durableId="573323768">
    <w:abstractNumId w:val="41"/>
  </w:num>
  <w:num w:numId="26" w16cid:durableId="1017999479">
    <w:abstractNumId w:val="43"/>
  </w:num>
  <w:num w:numId="27" w16cid:durableId="1953971081">
    <w:abstractNumId w:val="18"/>
  </w:num>
  <w:num w:numId="28" w16cid:durableId="255944352">
    <w:abstractNumId w:val="2"/>
  </w:num>
  <w:num w:numId="29" w16cid:durableId="1951081421">
    <w:abstractNumId w:val="7"/>
  </w:num>
  <w:num w:numId="30" w16cid:durableId="1241017233">
    <w:abstractNumId w:val="0"/>
  </w:num>
  <w:num w:numId="31" w16cid:durableId="1571382132">
    <w:abstractNumId w:val="14"/>
  </w:num>
  <w:num w:numId="32" w16cid:durableId="84884850">
    <w:abstractNumId w:val="40"/>
  </w:num>
  <w:num w:numId="33" w16cid:durableId="1191454745">
    <w:abstractNumId w:val="5"/>
  </w:num>
  <w:num w:numId="34" w16cid:durableId="478809529">
    <w:abstractNumId w:val="49"/>
  </w:num>
  <w:num w:numId="35" w16cid:durableId="1469399567">
    <w:abstractNumId w:val="24"/>
  </w:num>
  <w:num w:numId="36" w16cid:durableId="489492862">
    <w:abstractNumId w:val="46"/>
  </w:num>
  <w:num w:numId="37" w16cid:durableId="785655908">
    <w:abstractNumId w:val="30"/>
  </w:num>
  <w:num w:numId="38" w16cid:durableId="1436554891">
    <w:abstractNumId w:val="31"/>
  </w:num>
  <w:num w:numId="39" w16cid:durableId="1098015147">
    <w:abstractNumId w:val="45"/>
  </w:num>
  <w:num w:numId="40" w16cid:durableId="1735467317">
    <w:abstractNumId w:val="23"/>
  </w:num>
  <w:num w:numId="41" w16cid:durableId="715853629">
    <w:abstractNumId w:val="15"/>
  </w:num>
  <w:num w:numId="42" w16cid:durableId="198205952">
    <w:abstractNumId w:val="42"/>
  </w:num>
  <w:num w:numId="43" w16cid:durableId="1700275739">
    <w:abstractNumId w:val="4"/>
  </w:num>
  <w:num w:numId="44" w16cid:durableId="356005508">
    <w:abstractNumId w:val="46"/>
    <w:lvlOverride w:ilvl="0">
      <w:startOverride w:val="1"/>
    </w:lvlOverride>
  </w:num>
  <w:num w:numId="45" w16cid:durableId="1992127128">
    <w:abstractNumId w:val="1"/>
  </w:num>
  <w:num w:numId="46" w16cid:durableId="1207109918">
    <w:abstractNumId w:val="27"/>
  </w:num>
  <w:num w:numId="47" w16cid:durableId="1431120382">
    <w:abstractNumId w:val="33"/>
  </w:num>
  <w:num w:numId="48" w16cid:durableId="1286545018">
    <w:abstractNumId w:val="20"/>
  </w:num>
  <w:num w:numId="49" w16cid:durableId="2060125798">
    <w:abstractNumId w:val="9"/>
  </w:num>
  <w:num w:numId="50" w16cid:durableId="225185029">
    <w:abstractNumId w:val="19"/>
  </w:num>
  <w:num w:numId="51" w16cid:durableId="2044017680">
    <w:abstractNumId w:val="44"/>
  </w:num>
  <w:numIdMacAtCleanup w:val="4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zsTQ1MbYwNzExNDRS0lEKTi0uzszPAymwrAUAkJQsOSwAAAA="/>
  </w:docVars>
  <w:rsids>
    <w:rsidRoot w:val="00BA6CA1"/>
    <w:rsid w:val="0000052A"/>
    <w:rsid w:val="00001A83"/>
    <w:rsid w:val="000022D1"/>
    <w:rsid w:val="000027E4"/>
    <w:rsid w:val="00002CA7"/>
    <w:rsid w:val="00002E8E"/>
    <w:rsid w:val="00003F4E"/>
    <w:rsid w:val="000040FB"/>
    <w:rsid w:val="00005819"/>
    <w:rsid w:val="00005C42"/>
    <w:rsid w:val="000072D5"/>
    <w:rsid w:val="00007AA5"/>
    <w:rsid w:val="00010882"/>
    <w:rsid w:val="00010E86"/>
    <w:rsid w:val="000111F8"/>
    <w:rsid w:val="000114BD"/>
    <w:rsid w:val="00013022"/>
    <w:rsid w:val="00013F26"/>
    <w:rsid w:val="0001584C"/>
    <w:rsid w:val="00015CCA"/>
    <w:rsid w:val="0001713B"/>
    <w:rsid w:val="00017AFF"/>
    <w:rsid w:val="000200B3"/>
    <w:rsid w:val="000200FF"/>
    <w:rsid w:val="0002120E"/>
    <w:rsid w:val="00021985"/>
    <w:rsid w:val="00022441"/>
    <w:rsid w:val="00025617"/>
    <w:rsid w:val="00027B5A"/>
    <w:rsid w:val="00030B27"/>
    <w:rsid w:val="00030EDE"/>
    <w:rsid w:val="00031EDA"/>
    <w:rsid w:val="00032663"/>
    <w:rsid w:val="000328A7"/>
    <w:rsid w:val="00032BAB"/>
    <w:rsid w:val="00033D8C"/>
    <w:rsid w:val="000341E5"/>
    <w:rsid w:val="000350EC"/>
    <w:rsid w:val="00035B28"/>
    <w:rsid w:val="000375F7"/>
    <w:rsid w:val="0003761E"/>
    <w:rsid w:val="000406F9"/>
    <w:rsid w:val="00040F8C"/>
    <w:rsid w:val="0004146C"/>
    <w:rsid w:val="0004206A"/>
    <w:rsid w:val="000420E8"/>
    <w:rsid w:val="00042BC9"/>
    <w:rsid w:val="00044EA2"/>
    <w:rsid w:val="00046A42"/>
    <w:rsid w:val="00047480"/>
    <w:rsid w:val="00047B9D"/>
    <w:rsid w:val="00047C9B"/>
    <w:rsid w:val="00050F14"/>
    <w:rsid w:val="00052E3C"/>
    <w:rsid w:val="00053E61"/>
    <w:rsid w:val="00054518"/>
    <w:rsid w:val="00055145"/>
    <w:rsid w:val="000551CB"/>
    <w:rsid w:val="00055560"/>
    <w:rsid w:val="00055743"/>
    <w:rsid w:val="000558DF"/>
    <w:rsid w:val="00055EF2"/>
    <w:rsid w:val="00055F97"/>
    <w:rsid w:val="000567F1"/>
    <w:rsid w:val="000575A2"/>
    <w:rsid w:val="00060C87"/>
    <w:rsid w:val="00060CCD"/>
    <w:rsid w:val="00061A2D"/>
    <w:rsid w:val="00063A29"/>
    <w:rsid w:val="00064034"/>
    <w:rsid w:val="000646CE"/>
    <w:rsid w:val="000651BD"/>
    <w:rsid w:val="00065A2C"/>
    <w:rsid w:val="00066846"/>
    <w:rsid w:val="00066EA8"/>
    <w:rsid w:val="000729F2"/>
    <w:rsid w:val="00076E99"/>
    <w:rsid w:val="00080E6E"/>
    <w:rsid w:val="00081E73"/>
    <w:rsid w:val="00081EED"/>
    <w:rsid w:val="00082099"/>
    <w:rsid w:val="00082547"/>
    <w:rsid w:val="0008330B"/>
    <w:rsid w:val="000834EC"/>
    <w:rsid w:val="000846B1"/>
    <w:rsid w:val="0008480E"/>
    <w:rsid w:val="000852D9"/>
    <w:rsid w:val="00085CB3"/>
    <w:rsid w:val="00091BA8"/>
    <w:rsid w:val="00094A3F"/>
    <w:rsid w:val="000965D8"/>
    <w:rsid w:val="00097403"/>
    <w:rsid w:val="00097524"/>
    <w:rsid w:val="0009765A"/>
    <w:rsid w:val="000A026F"/>
    <w:rsid w:val="000A0401"/>
    <w:rsid w:val="000A139F"/>
    <w:rsid w:val="000A363E"/>
    <w:rsid w:val="000A587B"/>
    <w:rsid w:val="000A5968"/>
    <w:rsid w:val="000A7752"/>
    <w:rsid w:val="000A7A21"/>
    <w:rsid w:val="000A7BC9"/>
    <w:rsid w:val="000A7C50"/>
    <w:rsid w:val="000A7CC6"/>
    <w:rsid w:val="000A7EC1"/>
    <w:rsid w:val="000B16F0"/>
    <w:rsid w:val="000B2C5A"/>
    <w:rsid w:val="000B2E15"/>
    <w:rsid w:val="000B3082"/>
    <w:rsid w:val="000B3902"/>
    <w:rsid w:val="000B3FEF"/>
    <w:rsid w:val="000B407C"/>
    <w:rsid w:val="000B4593"/>
    <w:rsid w:val="000B4C02"/>
    <w:rsid w:val="000B5107"/>
    <w:rsid w:val="000B526D"/>
    <w:rsid w:val="000B584B"/>
    <w:rsid w:val="000B7B39"/>
    <w:rsid w:val="000B7CF1"/>
    <w:rsid w:val="000C0849"/>
    <w:rsid w:val="000C09D9"/>
    <w:rsid w:val="000C1134"/>
    <w:rsid w:val="000C1EA0"/>
    <w:rsid w:val="000C2364"/>
    <w:rsid w:val="000C2599"/>
    <w:rsid w:val="000C3DF9"/>
    <w:rsid w:val="000C6BF0"/>
    <w:rsid w:val="000C757B"/>
    <w:rsid w:val="000C75AA"/>
    <w:rsid w:val="000C7B13"/>
    <w:rsid w:val="000C7B54"/>
    <w:rsid w:val="000D0F68"/>
    <w:rsid w:val="000D22B7"/>
    <w:rsid w:val="000D2563"/>
    <w:rsid w:val="000D373C"/>
    <w:rsid w:val="000D3CEA"/>
    <w:rsid w:val="000D41F2"/>
    <w:rsid w:val="000D5E4F"/>
    <w:rsid w:val="000D6495"/>
    <w:rsid w:val="000D6A09"/>
    <w:rsid w:val="000D77B7"/>
    <w:rsid w:val="000D7AA6"/>
    <w:rsid w:val="000E0CDE"/>
    <w:rsid w:val="000E12B2"/>
    <w:rsid w:val="000E130F"/>
    <w:rsid w:val="000E4178"/>
    <w:rsid w:val="000E55EF"/>
    <w:rsid w:val="000E5999"/>
    <w:rsid w:val="000E5E60"/>
    <w:rsid w:val="000E7076"/>
    <w:rsid w:val="000E7208"/>
    <w:rsid w:val="000F0170"/>
    <w:rsid w:val="000F0375"/>
    <w:rsid w:val="000F07CD"/>
    <w:rsid w:val="000F0DED"/>
    <w:rsid w:val="000F0E5E"/>
    <w:rsid w:val="000F0EBD"/>
    <w:rsid w:val="000F35BE"/>
    <w:rsid w:val="000F3C36"/>
    <w:rsid w:val="000F4D80"/>
    <w:rsid w:val="000F5251"/>
    <w:rsid w:val="000F5717"/>
    <w:rsid w:val="000F6146"/>
    <w:rsid w:val="000F6458"/>
    <w:rsid w:val="000F6809"/>
    <w:rsid w:val="0010052B"/>
    <w:rsid w:val="001028CE"/>
    <w:rsid w:val="001029A7"/>
    <w:rsid w:val="00103AAF"/>
    <w:rsid w:val="00103DC7"/>
    <w:rsid w:val="00103F50"/>
    <w:rsid w:val="00104398"/>
    <w:rsid w:val="001062ED"/>
    <w:rsid w:val="0010774A"/>
    <w:rsid w:val="00107A6E"/>
    <w:rsid w:val="001103A2"/>
    <w:rsid w:val="00110B01"/>
    <w:rsid w:val="001110F4"/>
    <w:rsid w:val="001136AC"/>
    <w:rsid w:val="001149B2"/>
    <w:rsid w:val="0011500F"/>
    <w:rsid w:val="0011572C"/>
    <w:rsid w:val="0011690F"/>
    <w:rsid w:val="0012069F"/>
    <w:rsid w:val="001210A3"/>
    <w:rsid w:val="00121E15"/>
    <w:rsid w:val="001230EC"/>
    <w:rsid w:val="00123A8D"/>
    <w:rsid w:val="0012454F"/>
    <w:rsid w:val="00124A69"/>
    <w:rsid w:val="00124D79"/>
    <w:rsid w:val="00124DE0"/>
    <w:rsid w:val="00125554"/>
    <w:rsid w:val="00126E56"/>
    <w:rsid w:val="00127B8B"/>
    <w:rsid w:val="00131024"/>
    <w:rsid w:val="0013155E"/>
    <w:rsid w:val="00131D34"/>
    <w:rsid w:val="00132516"/>
    <w:rsid w:val="001330F2"/>
    <w:rsid w:val="00134E5C"/>
    <w:rsid w:val="00136385"/>
    <w:rsid w:val="001373F2"/>
    <w:rsid w:val="00137992"/>
    <w:rsid w:val="00137D57"/>
    <w:rsid w:val="0014073D"/>
    <w:rsid w:val="00142A2D"/>
    <w:rsid w:val="001447EE"/>
    <w:rsid w:val="001455DB"/>
    <w:rsid w:val="00146C3C"/>
    <w:rsid w:val="00147034"/>
    <w:rsid w:val="0014727C"/>
    <w:rsid w:val="0014754D"/>
    <w:rsid w:val="00152981"/>
    <w:rsid w:val="001538D9"/>
    <w:rsid w:val="00154095"/>
    <w:rsid w:val="00154980"/>
    <w:rsid w:val="00154E70"/>
    <w:rsid w:val="00155133"/>
    <w:rsid w:val="00155AF9"/>
    <w:rsid w:val="00155CBA"/>
    <w:rsid w:val="0015763D"/>
    <w:rsid w:val="00157F3D"/>
    <w:rsid w:val="001600C7"/>
    <w:rsid w:val="00163274"/>
    <w:rsid w:val="00165844"/>
    <w:rsid w:val="00166E9C"/>
    <w:rsid w:val="001673F8"/>
    <w:rsid w:val="00167511"/>
    <w:rsid w:val="0017033F"/>
    <w:rsid w:val="001719CB"/>
    <w:rsid w:val="00174072"/>
    <w:rsid w:val="001743B3"/>
    <w:rsid w:val="00174911"/>
    <w:rsid w:val="00175320"/>
    <w:rsid w:val="00175CAD"/>
    <w:rsid w:val="00177278"/>
    <w:rsid w:val="001823C7"/>
    <w:rsid w:val="00182AEA"/>
    <w:rsid w:val="00182BB4"/>
    <w:rsid w:val="001856D6"/>
    <w:rsid w:val="00186E40"/>
    <w:rsid w:val="001874EB"/>
    <w:rsid w:val="00190B7D"/>
    <w:rsid w:val="00192569"/>
    <w:rsid w:val="001925CF"/>
    <w:rsid w:val="00192711"/>
    <w:rsid w:val="001947CE"/>
    <w:rsid w:val="00194D6A"/>
    <w:rsid w:val="0019607E"/>
    <w:rsid w:val="00197BEF"/>
    <w:rsid w:val="001A1715"/>
    <w:rsid w:val="001A241C"/>
    <w:rsid w:val="001A6AFF"/>
    <w:rsid w:val="001A7506"/>
    <w:rsid w:val="001A7BA7"/>
    <w:rsid w:val="001B01FC"/>
    <w:rsid w:val="001B09E9"/>
    <w:rsid w:val="001B2110"/>
    <w:rsid w:val="001B41AB"/>
    <w:rsid w:val="001B43D2"/>
    <w:rsid w:val="001B4795"/>
    <w:rsid w:val="001B4AE0"/>
    <w:rsid w:val="001B4D38"/>
    <w:rsid w:val="001B5B97"/>
    <w:rsid w:val="001B6710"/>
    <w:rsid w:val="001B76F9"/>
    <w:rsid w:val="001C1580"/>
    <w:rsid w:val="001C3176"/>
    <w:rsid w:val="001C54FE"/>
    <w:rsid w:val="001C5609"/>
    <w:rsid w:val="001C7896"/>
    <w:rsid w:val="001D05AC"/>
    <w:rsid w:val="001D0EB6"/>
    <w:rsid w:val="001D2E29"/>
    <w:rsid w:val="001D302C"/>
    <w:rsid w:val="001D33E6"/>
    <w:rsid w:val="001D43A3"/>
    <w:rsid w:val="001D51F8"/>
    <w:rsid w:val="001D5F3D"/>
    <w:rsid w:val="001D7938"/>
    <w:rsid w:val="001E0A83"/>
    <w:rsid w:val="001E41E7"/>
    <w:rsid w:val="001E4491"/>
    <w:rsid w:val="001E4497"/>
    <w:rsid w:val="001E5430"/>
    <w:rsid w:val="001E5D74"/>
    <w:rsid w:val="001E6D12"/>
    <w:rsid w:val="001F0569"/>
    <w:rsid w:val="001F0A77"/>
    <w:rsid w:val="001F1560"/>
    <w:rsid w:val="001F2D40"/>
    <w:rsid w:val="001F3619"/>
    <w:rsid w:val="001F4651"/>
    <w:rsid w:val="001F5522"/>
    <w:rsid w:val="001F619D"/>
    <w:rsid w:val="001F795F"/>
    <w:rsid w:val="00200A66"/>
    <w:rsid w:val="00201457"/>
    <w:rsid w:val="00201946"/>
    <w:rsid w:val="002024CF"/>
    <w:rsid w:val="00202E9A"/>
    <w:rsid w:val="00203594"/>
    <w:rsid w:val="002036F7"/>
    <w:rsid w:val="0020436A"/>
    <w:rsid w:val="00207F2D"/>
    <w:rsid w:val="00207FFB"/>
    <w:rsid w:val="00210350"/>
    <w:rsid w:val="00215398"/>
    <w:rsid w:val="00215760"/>
    <w:rsid w:val="00215B95"/>
    <w:rsid w:val="002165E1"/>
    <w:rsid w:val="00217B6B"/>
    <w:rsid w:val="00220A01"/>
    <w:rsid w:val="00220CF0"/>
    <w:rsid w:val="00221908"/>
    <w:rsid w:val="00223759"/>
    <w:rsid w:val="002244DA"/>
    <w:rsid w:val="00225051"/>
    <w:rsid w:val="00226F99"/>
    <w:rsid w:val="0022765A"/>
    <w:rsid w:val="00230B8A"/>
    <w:rsid w:val="002320FA"/>
    <w:rsid w:val="00232B43"/>
    <w:rsid w:val="00233D17"/>
    <w:rsid w:val="002343C7"/>
    <w:rsid w:val="002348D4"/>
    <w:rsid w:val="00235736"/>
    <w:rsid w:val="002359F9"/>
    <w:rsid w:val="00235B9C"/>
    <w:rsid w:val="002360C6"/>
    <w:rsid w:val="00236713"/>
    <w:rsid w:val="00236840"/>
    <w:rsid w:val="00237EC9"/>
    <w:rsid w:val="00240411"/>
    <w:rsid w:val="00240CC1"/>
    <w:rsid w:val="002415F7"/>
    <w:rsid w:val="00241930"/>
    <w:rsid w:val="00241FFE"/>
    <w:rsid w:val="00242227"/>
    <w:rsid w:val="002430BD"/>
    <w:rsid w:val="002458C3"/>
    <w:rsid w:val="002469C3"/>
    <w:rsid w:val="00247339"/>
    <w:rsid w:val="00250664"/>
    <w:rsid w:val="00251097"/>
    <w:rsid w:val="002510F1"/>
    <w:rsid w:val="002517E4"/>
    <w:rsid w:val="00252CB9"/>
    <w:rsid w:val="002545E6"/>
    <w:rsid w:val="00257D12"/>
    <w:rsid w:val="002605D1"/>
    <w:rsid w:val="00260B0B"/>
    <w:rsid w:val="0026103F"/>
    <w:rsid w:val="002622DA"/>
    <w:rsid w:val="00262853"/>
    <w:rsid w:val="00262F52"/>
    <w:rsid w:val="00262FEF"/>
    <w:rsid w:val="002636C1"/>
    <w:rsid w:val="0026422D"/>
    <w:rsid w:val="00264B4F"/>
    <w:rsid w:val="0026503F"/>
    <w:rsid w:val="0026507D"/>
    <w:rsid w:val="00270858"/>
    <w:rsid w:val="00270EF6"/>
    <w:rsid w:val="00271054"/>
    <w:rsid w:val="0027132E"/>
    <w:rsid w:val="002715F7"/>
    <w:rsid w:val="00272245"/>
    <w:rsid w:val="002724FB"/>
    <w:rsid w:val="00273778"/>
    <w:rsid w:val="002741CC"/>
    <w:rsid w:val="00274881"/>
    <w:rsid w:val="00275269"/>
    <w:rsid w:val="00275DCE"/>
    <w:rsid w:val="00276261"/>
    <w:rsid w:val="002767B7"/>
    <w:rsid w:val="00281357"/>
    <w:rsid w:val="0028192D"/>
    <w:rsid w:val="00282037"/>
    <w:rsid w:val="00284E04"/>
    <w:rsid w:val="002866C2"/>
    <w:rsid w:val="00286B07"/>
    <w:rsid w:val="00287703"/>
    <w:rsid w:val="00291ADB"/>
    <w:rsid w:val="0029229B"/>
    <w:rsid w:val="002934B7"/>
    <w:rsid w:val="002948AB"/>
    <w:rsid w:val="00296071"/>
    <w:rsid w:val="00296CB6"/>
    <w:rsid w:val="00296CEA"/>
    <w:rsid w:val="00297653"/>
    <w:rsid w:val="00297A77"/>
    <w:rsid w:val="002A0047"/>
    <w:rsid w:val="002A0882"/>
    <w:rsid w:val="002A3CEF"/>
    <w:rsid w:val="002A41BB"/>
    <w:rsid w:val="002A461D"/>
    <w:rsid w:val="002A4F3F"/>
    <w:rsid w:val="002A6274"/>
    <w:rsid w:val="002A6AA7"/>
    <w:rsid w:val="002A7D9C"/>
    <w:rsid w:val="002B0A7A"/>
    <w:rsid w:val="002B25A1"/>
    <w:rsid w:val="002B28D5"/>
    <w:rsid w:val="002B2DA0"/>
    <w:rsid w:val="002B4147"/>
    <w:rsid w:val="002B4BD0"/>
    <w:rsid w:val="002B5503"/>
    <w:rsid w:val="002B5FC6"/>
    <w:rsid w:val="002B6C15"/>
    <w:rsid w:val="002B7171"/>
    <w:rsid w:val="002B7577"/>
    <w:rsid w:val="002B775E"/>
    <w:rsid w:val="002C075D"/>
    <w:rsid w:val="002C0985"/>
    <w:rsid w:val="002C1148"/>
    <w:rsid w:val="002C4A25"/>
    <w:rsid w:val="002C5CF6"/>
    <w:rsid w:val="002D0712"/>
    <w:rsid w:val="002D09D7"/>
    <w:rsid w:val="002D1031"/>
    <w:rsid w:val="002D233B"/>
    <w:rsid w:val="002D24E6"/>
    <w:rsid w:val="002D3100"/>
    <w:rsid w:val="002D37C3"/>
    <w:rsid w:val="002D458A"/>
    <w:rsid w:val="002D47A3"/>
    <w:rsid w:val="002D565D"/>
    <w:rsid w:val="002D5666"/>
    <w:rsid w:val="002D5F68"/>
    <w:rsid w:val="002D6661"/>
    <w:rsid w:val="002D6994"/>
    <w:rsid w:val="002D7D3B"/>
    <w:rsid w:val="002E041D"/>
    <w:rsid w:val="002E0E28"/>
    <w:rsid w:val="002E0F16"/>
    <w:rsid w:val="002E12D7"/>
    <w:rsid w:val="002E1937"/>
    <w:rsid w:val="002E3D1D"/>
    <w:rsid w:val="002E405B"/>
    <w:rsid w:val="002E47E5"/>
    <w:rsid w:val="002E4945"/>
    <w:rsid w:val="002E68D5"/>
    <w:rsid w:val="002F02C6"/>
    <w:rsid w:val="002F1A1C"/>
    <w:rsid w:val="002F485D"/>
    <w:rsid w:val="002F4DCE"/>
    <w:rsid w:val="002F5586"/>
    <w:rsid w:val="002F55BF"/>
    <w:rsid w:val="002F6DC8"/>
    <w:rsid w:val="002F7038"/>
    <w:rsid w:val="002F75F1"/>
    <w:rsid w:val="002F782D"/>
    <w:rsid w:val="003007F5"/>
    <w:rsid w:val="003011CA"/>
    <w:rsid w:val="0030163A"/>
    <w:rsid w:val="00302085"/>
    <w:rsid w:val="003031FD"/>
    <w:rsid w:val="00303215"/>
    <w:rsid w:val="0030368C"/>
    <w:rsid w:val="00303AFF"/>
    <w:rsid w:val="00305415"/>
    <w:rsid w:val="00305A50"/>
    <w:rsid w:val="0030638F"/>
    <w:rsid w:val="00306C73"/>
    <w:rsid w:val="00306EB3"/>
    <w:rsid w:val="00311AB0"/>
    <w:rsid w:val="003121EF"/>
    <w:rsid w:val="0031239F"/>
    <w:rsid w:val="00312B3F"/>
    <w:rsid w:val="00313832"/>
    <w:rsid w:val="003142F3"/>
    <w:rsid w:val="00314A3D"/>
    <w:rsid w:val="00314DA2"/>
    <w:rsid w:val="003154CD"/>
    <w:rsid w:val="003159C2"/>
    <w:rsid w:val="00315ADD"/>
    <w:rsid w:val="00316584"/>
    <w:rsid w:val="0031692E"/>
    <w:rsid w:val="00316A89"/>
    <w:rsid w:val="0031739C"/>
    <w:rsid w:val="00317F4F"/>
    <w:rsid w:val="0032277D"/>
    <w:rsid w:val="003248EA"/>
    <w:rsid w:val="003254AF"/>
    <w:rsid w:val="0032608A"/>
    <w:rsid w:val="0033035B"/>
    <w:rsid w:val="00331C66"/>
    <w:rsid w:val="00332DDE"/>
    <w:rsid w:val="0033327E"/>
    <w:rsid w:val="00333852"/>
    <w:rsid w:val="003341C0"/>
    <w:rsid w:val="0033445E"/>
    <w:rsid w:val="003345C1"/>
    <w:rsid w:val="003353DF"/>
    <w:rsid w:val="003356E8"/>
    <w:rsid w:val="00336792"/>
    <w:rsid w:val="00336E27"/>
    <w:rsid w:val="0033795E"/>
    <w:rsid w:val="00341731"/>
    <w:rsid w:val="00341A1C"/>
    <w:rsid w:val="00341D36"/>
    <w:rsid w:val="0034295C"/>
    <w:rsid w:val="00343ED4"/>
    <w:rsid w:val="00344CC4"/>
    <w:rsid w:val="003450EC"/>
    <w:rsid w:val="003460C8"/>
    <w:rsid w:val="00347EF8"/>
    <w:rsid w:val="00350312"/>
    <w:rsid w:val="00350AC3"/>
    <w:rsid w:val="00350B55"/>
    <w:rsid w:val="003523C7"/>
    <w:rsid w:val="00352AD6"/>
    <w:rsid w:val="00352EDA"/>
    <w:rsid w:val="00353637"/>
    <w:rsid w:val="00355968"/>
    <w:rsid w:val="00357930"/>
    <w:rsid w:val="00360F4F"/>
    <w:rsid w:val="0036141D"/>
    <w:rsid w:val="00362277"/>
    <w:rsid w:val="00363A40"/>
    <w:rsid w:val="00364C42"/>
    <w:rsid w:val="00365E26"/>
    <w:rsid w:val="00367077"/>
    <w:rsid w:val="003674C4"/>
    <w:rsid w:val="00367A3F"/>
    <w:rsid w:val="00370546"/>
    <w:rsid w:val="00372951"/>
    <w:rsid w:val="003735B6"/>
    <w:rsid w:val="003738A2"/>
    <w:rsid w:val="00373BB3"/>
    <w:rsid w:val="00375B4D"/>
    <w:rsid w:val="003801F5"/>
    <w:rsid w:val="00381018"/>
    <w:rsid w:val="00382657"/>
    <w:rsid w:val="003826B7"/>
    <w:rsid w:val="003828E8"/>
    <w:rsid w:val="00383FC3"/>
    <w:rsid w:val="003846DE"/>
    <w:rsid w:val="00384EF5"/>
    <w:rsid w:val="00384F3A"/>
    <w:rsid w:val="00385FD5"/>
    <w:rsid w:val="00386770"/>
    <w:rsid w:val="0039029C"/>
    <w:rsid w:val="00391E89"/>
    <w:rsid w:val="0039289A"/>
    <w:rsid w:val="003933C8"/>
    <w:rsid w:val="00394232"/>
    <w:rsid w:val="0039491E"/>
    <w:rsid w:val="00395185"/>
    <w:rsid w:val="003953D1"/>
    <w:rsid w:val="003960FB"/>
    <w:rsid w:val="0039674B"/>
    <w:rsid w:val="00396DDA"/>
    <w:rsid w:val="00397761"/>
    <w:rsid w:val="00397EBE"/>
    <w:rsid w:val="003A06C2"/>
    <w:rsid w:val="003A47E2"/>
    <w:rsid w:val="003A481D"/>
    <w:rsid w:val="003A4B8D"/>
    <w:rsid w:val="003A51E2"/>
    <w:rsid w:val="003A5768"/>
    <w:rsid w:val="003A58ED"/>
    <w:rsid w:val="003A6B59"/>
    <w:rsid w:val="003A7049"/>
    <w:rsid w:val="003A738A"/>
    <w:rsid w:val="003A7CC2"/>
    <w:rsid w:val="003A7FBF"/>
    <w:rsid w:val="003B0F07"/>
    <w:rsid w:val="003B12E3"/>
    <w:rsid w:val="003B46BA"/>
    <w:rsid w:val="003B55D8"/>
    <w:rsid w:val="003B5A4B"/>
    <w:rsid w:val="003B6237"/>
    <w:rsid w:val="003B688E"/>
    <w:rsid w:val="003B7012"/>
    <w:rsid w:val="003C12D7"/>
    <w:rsid w:val="003C1732"/>
    <w:rsid w:val="003C1BC1"/>
    <w:rsid w:val="003C3313"/>
    <w:rsid w:val="003C3368"/>
    <w:rsid w:val="003C404E"/>
    <w:rsid w:val="003C6B36"/>
    <w:rsid w:val="003D18AD"/>
    <w:rsid w:val="003D20C7"/>
    <w:rsid w:val="003D4148"/>
    <w:rsid w:val="003E0BE9"/>
    <w:rsid w:val="003E0DB7"/>
    <w:rsid w:val="003E12A5"/>
    <w:rsid w:val="003E169D"/>
    <w:rsid w:val="003E24A0"/>
    <w:rsid w:val="003E2655"/>
    <w:rsid w:val="003E2A91"/>
    <w:rsid w:val="003E383D"/>
    <w:rsid w:val="003E44E1"/>
    <w:rsid w:val="003E62D8"/>
    <w:rsid w:val="003E7182"/>
    <w:rsid w:val="003E7859"/>
    <w:rsid w:val="003F064D"/>
    <w:rsid w:val="004010F9"/>
    <w:rsid w:val="00401383"/>
    <w:rsid w:val="004017FA"/>
    <w:rsid w:val="00402E62"/>
    <w:rsid w:val="0040565B"/>
    <w:rsid w:val="004104A7"/>
    <w:rsid w:val="004111D3"/>
    <w:rsid w:val="00411206"/>
    <w:rsid w:val="0041177E"/>
    <w:rsid w:val="0041184D"/>
    <w:rsid w:val="00412054"/>
    <w:rsid w:val="004120B8"/>
    <w:rsid w:val="0041212A"/>
    <w:rsid w:val="00412A09"/>
    <w:rsid w:val="00412DC6"/>
    <w:rsid w:val="0041392A"/>
    <w:rsid w:val="00414430"/>
    <w:rsid w:val="004145FC"/>
    <w:rsid w:val="0041639A"/>
    <w:rsid w:val="00416B3E"/>
    <w:rsid w:val="00416F32"/>
    <w:rsid w:val="00420875"/>
    <w:rsid w:val="00420CB3"/>
    <w:rsid w:val="0042213A"/>
    <w:rsid w:val="0042230F"/>
    <w:rsid w:val="00422C64"/>
    <w:rsid w:val="004255F8"/>
    <w:rsid w:val="00426D8A"/>
    <w:rsid w:val="004270A4"/>
    <w:rsid w:val="00427149"/>
    <w:rsid w:val="00427407"/>
    <w:rsid w:val="004277F7"/>
    <w:rsid w:val="00430596"/>
    <w:rsid w:val="00430916"/>
    <w:rsid w:val="00432313"/>
    <w:rsid w:val="004324BB"/>
    <w:rsid w:val="00432E25"/>
    <w:rsid w:val="004350DC"/>
    <w:rsid w:val="00435B89"/>
    <w:rsid w:val="004368CD"/>
    <w:rsid w:val="00437C0A"/>
    <w:rsid w:val="0044008F"/>
    <w:rsid w:val="00440149"/>
    <w:rsid w:val="004405A2"/>
    <w:rsid w:val="00440B81"/>
    <w:rsid w:val="004426CD"/>
    <w:rsid w:val="004432FD"/>
    <w:rsid w:val="00443892"/>
    <w:rsid w:val="00443F60"/>
    <w:rsid w:val="00445054"/>
    <w:rsid w:val="00445520"/>
    <w:rsid w:val="0044669D"/>
    <w:rsid w:val="00447E52"/>
    <w:rsid w:val="00453162"/>
    <w:rsid w:val="00454043"/>
    <w:rsid w:val="00454FFC"/>
    <w:rsid w:val="00455353"/>
    <w:rsid w:val="00455D11"/>
    <w:rsid w:val="00455E66"/>
    <w:rsid w:val="00456291"/>
    <w:rsid w:val="004641A2"/>
    <w:rsid w:val="0046527F"/>
    <w:rsid w:val="00467BA3"/>
    <w:rsid w:val="0047293B"/>
    <w:rsid w:val="00474533"/>
    <w:rsid w:val="004749C9"/>
    <w:rsid w:val="00474D39"/>
    <w:rsid w:val="004751D1"/>
    <w:rsid w:val="004759B2"/>
    <w:rsid w:val="00481629"/>
    <w:rsid w:val="00482701"/>
    <w:rsid w:val="004827D8"/>
    <w:rsid w:val="00483C81"/>
    <w:rsid w:val="004860D7"/>
    <w:rsid w:val="0048692C"/>
    <w:rsid w:val="00486977"/>
    <w:rsid w:val="00486DAC"/>
    <w:rsid w:val="00486DB8"/>
    <w:rsid w:val="00487861"/>
    <w:rsid w:val="004912AD"/>
    <w:rsid w:val="00491D02"/>
    <w:rsid w:val="00494692"/>
    <w:rsid w:val="00496700"/>
    <w:rsid w:val="00496F88"/>
    <w:rsid w:val="00497018"/>
    <w:rsid w:val="004A09FD"/>
    <w:rsid w:val="004A0A2B"/>
    <w:rsid w:val="004A114F"/>
    <w:rsid w:val="004A6003"/>
    <w:rsid w:val="004A6337"/>
    <w:rsid w:val="004B085E"/>
    <w:rsid w:val="004B2C20"/>
    <w:rsid w:val="004B2E2E"/>
    <w:rsid w:val="004B365E"/>
    <w:rsid w:val="004B4BD3"/>
    <w:rsid w:val="004B4E71"/>
    <w:rsid w:val="004B63A8"/>
    <w:rsid w:val="004B668D"/>
    <w:rsid w:val="004B6E2C"/>
    <w:rsid w:val="004C01AB"/>
    <w:rsid w:val="004C0A9B"/>
    <w:rsid w:val="004C0E2D"/>
    <w:rsid w:val="004C19DC"/>
    <w:rsid w:val="004C1A85"/>
    <w:rsid w:val="004C3777"/>
    <w:rsid w:val="004C38F2"/>
    <w:rsid w:val="004C54B9"/>
    <w:rsid w:val="004C7FA8"/>
    <w:rsid w:val="004D00BF"/>
    <w:rsid w:val="004D1575"/>
    <w:rsid w:val="004D18E9"/>
    <w:rsid w:val="004D1C74"/>
    <w:rsid w:val="004D20FE"/>
    <w:rsid w:val="004D21A7"/>
    <w:rsid w:val="004D30BA"/>
    <w:rsid w:val="004D3639"/>
    <w:rsid w:val="004D4E1A"/>
    <w:rsid w:val="004D54E4"/>
    <w:rsid w:val="004D6059"/>
    <w:rsid w:val="004D7D3A"/>
    <w:rsid w:val="004E0CD3"/>
    <w:rsid w:val="004E15F9"/>
    <w:rsid w:val="004E169B"/>
    <w:rsid w:val="004E21DC"/>
    <w:rsid w:val="004E46BD"/>
    <w:rsid w:val="004E52D3"/>
    <w:rsid w:val="004E5633"/>
    <w:rsid w:val="004E5A2D"/>
    <w:rsid w:val="004E63D4"/>
    <w:rsid w:val="004F0B9B"/>
    <w:rsid w:val="004F108C"/>
    <w:rsid w:val="004F1A9D"/>
    <w:rsid w:val="004F1E7C"/>
    <w:rsid w:val="004F2566"/>
    <w:rsid w:val="004F3BEA"/>
    <w:rsid w:val="004F48C6"/>
    <w:rsid w:val="004F6D12"/>
    <w:rsid w:val="004F7801"/>
    <w:rsid w:val="00502744"/>
    <w:rsid w:val="0050302A"/>
    <w:rsid w:val="0050420B"/>
    <w:rsid w:val="00505240"/>
    <w:rsid w:val="00505D01"/>
    <w:rsid w:val="00506B27"/>
    <w:rsid w:val="00507344"/>
    <w:rsid w:val="00511094"/>
    <w:rsid w:val="005113AB"/>
    <w:rsid w:val="005128C5"/>
    <w:rsid w:val="00512A50"/>
    <w:rsid w:val="00512BA3"/>
    <w:rsid w:val="00513A74"/>
    <w:rsid w:val="005141A8"/>
    <w:rsid w:val="00514989"/>
    <w:rsid w:val="005162F1"/>
    <w:rsid w:val="00516C51"/>
    <w:rsid w:val="005172FB"/>
    <w:rsid w:val="00520A8C"/>
    <w:rsid w:val="00520B44"/>
    <w:rsid w:val="00521CF6"/>
    <w:rsid w:val="00522D42"/>
    <w:rsid w:val="005230A2"/>
    <w:rsid w:val="00525BB7"/>
    <w:rsid w:val="005261EB"/>
    <w:rsid w:val="005266DA"/>
    <w:rsid w:val="00527306"/>
    <w:rsid w:val="00527D74"/>
    <w:rsid w:val="00532613"/>
    <w:rsid w:val="005338CB"/>
    <w:rsid w:val="00533C9E"/>
    <w:rsid w:val="00534787"/>
    <w:rsid w:val="00534F3B"/>
    <w:rsid w:val="00535825"/>
    <w:rsid w:val="00536ABA"/>
    <w:rsid w:val="0053789B"/>
    <w:rsid w:val="00540171"/>
    <w:rsid w:val="005406EB"/>
    <w:rsid w:val="00540B65"/>
    <w:rsid w:val="00540BD3"/>
    <w:rsid w:val="00541011"/>
    <w:rsid w:val="0054149B"/>
    <w:rsid w:val="00542850"/>
    <w:rsid w:val="005429FE"/>
    <w:rsid w:val="00543645"/>
    <w:rsid w:val="00544810"/>
    <w:rsid w:val="00544FFD"/>
    <w:rsid w:val="00545B72"/>
    <w:rsid w:val="005511CA"/>
    <w:rsid w:val="00552AA7"/>
    <w:rsid w:val="00552E27"/>
    <w:rsid w:val="00554061"/>
    <w:rsid w:val="00555235"/>
    <w:rsid w:val="005559FC"/>
    <w:rsid w:val="0055673F"/>
    <w:rsid w:val="00556DE0"/>
    <w:rsid w:val="00560389"/>
    <w:rsid w:val="00562A49"/>
    <w:rsid w:val="00562C3A"/>
    <w:rsid w:val="005678A3"/>
    <w:rsid w:val="00567A49"/>
    <w:rsid w:val="00570983"/>
    <w:rsid w:val="00571176"/>
    <w:rsid w:val="00571C47"/>
    <w:rsid w:val="00572B9A"/>
    <w:rsid w:val="0057360D"/>
    <w:rsid w:val="00573A32"/>
    <w:rsid w:val="00573EA4"/>
    <w:rsid w:val="00574F98"/>
    <w:rsid w:val="005756DF"/>
    <w:rsid w:val="00575959"/>
    <w:rsid w:val="00576CF7"/>
    <w:rsid w:val="005772B0"/>
    <w:rsid w:val="00577360"/>
    <w:rsid w:val="00577EFA"/>
    <w:rsid w:val="00580476"/>
    <w:rsid w:val="0058184B"/>
    <w:rsid w:val="00583E8C"/>
    <w:rsid w:val="00585AE2"/>
    <w:rsid w:val="00587797"/>
    <w:rsid w:val="00590504"/>
    <w:rsid w:val="005907D7"/>
    <w:rsid w:val="005917F3"/>
    <w:rsid w:val="00593F30"/>
    <w:rsid w:val="005958F3"/>
    <w:rsid w:val="00595A4B"/>
    <w:rsid w:val="005A1B9D"/>
    <w:rsid w:val="005A44B7"/>
    <w:rsid w:val="005A4C1E"/>
    <w:rsid w:val="005A5647"/>
    <w:rsid w:val="005A6B20"/>
    <w:rsid w:val="005A6DEA"/>
    <w:rsid w:val="005B0351"/>
    <w:rsid w:val="005B08E2"/>
    <w:rsid w:val="005B13CA"/>
    <w:rsid w:val="005B2B8B"/>
    <w:rsid w:val="005B6B4D"/>
    <w:rsid w:val="005B6F98"/>
    <w:rsid w:val="005C0197"/>
    <w:rsid w:val="005C060B"/>
    <w:rsid w:val="005C52FE"/>
    <w:rsid w:val="005C5B17"/>
    <w:rsid w:val="005C6035"/>
    <w:rsid w:val="005C6737"/>
    <w:rsid w:val="005C6DDC"/>
    <w:rsid w:val="005C7D1D"/>
    <w:rsid w:val="005D0A77"/>
    <w:rsid w:val="005D2203"/>
    <w:rsid w:val="005D273A"/>
    <w:rsid w:val="005D3E09"/>
    <w:rsid w:val="005D4ED3"/>
    <w:rsid w:val="005D549B"/>
    <w:rsid w:val="005D5E28"/>
    <w:rsid w:val="005E0716"/>
    <w:rsid w:val="005E193B"/>
    <w:rsid w:val="005E197C"/>
    <w:rsid w:val="005E2346"/>
    <w:rsid w:val="005E302E"/>
    <w:rsid w:val="005E3FEA"/>
    <w:rsid w:val="005E50F8"/>
    <w:rsid w:val="005E560D"/>
    <w:rsid w:val="005E5B60"/>
    <w:rsid w:val="005E6BA8"/>
    <w:rsid w:val="005E6BE7"/>
    <w:rsid w:val="005F0A5C"/>
    <w:rsid w:val="005F12D4"/>
    <w:rsid w:val="005F1852"/>
    <w:rsid w:val="005F2364"/>
    <w:rsid w:val="005F4353"/>
    <w:rsid w:val="005F4D89"/>
    <w:rsid w:val="00600516"/>
    <w:rsid w:val="0060107A"/>
    <w:rsid w:val="00601F40"/>
    <w:rsid w:val="00605293"/>
    <w:rsid w:val="00605CA5"/>
    <w:rsid w:val="00605F0D"/>
    <w:rsid w:val="00606E37"/>
    <w:rsid w:val="00610A17"/>
    <w:rsid w:val="00610F9B"/>
    <w:rsid w:val="006120A8"/>
    <w:rsid w:val="006123DE"/>
    <w:rsid w:val="00614B37"/>
    <w:rsid w:val="006201E9"/>
    <w:rsid w:val="00620666"/>
    <w:rsid w:val="006211C0"/>
    <w:rsid w:val="00621E2D"/>
    <w:rsid w:val="00621F74"/>
    <w:rsid w:val="0062259B"/>
    <w:rsid w:val="00622691"/>
    <w:rsid w:val="006248C9"/>
    <w:rsid w:val="006264AE"/>
    <w:rsid w:val="00626AD2"/>
    <w:rsid w:val="00626F7E"/>
    <w:rsid w:val="00630EE2"/>
    <w:rsid w:val="00631742"/>
    <w:rsid w:val="0063185A"/>
    <w:rsid w:val="00631EFF"/>
    <w:rsid w:val="0063300E"/>
    <w:rsid w:val="00633117"/>
    <w:rsid w:val="00633A34"/>
    <w:rsid w:val="006342F1"/>
    <w:rsid w:val="00635E03"/>
    <w:rsid w:val="00636BB2"/>
    <w:rsid w:val="00637BCB"/>
    <w:rsid w:val="00640231"/>
    <w:rsid w:val="0064032C"/>
    <w:rsid w:val="0064117F"/>
    <w:rsid w:val="006414D6"/>
    <w:rsid w:val="00642CE4"/>
    <w:rsid w:val="00643447"/>
    <w:rsid w:val="00643884"/>
    <w:rsid w:val="00643E88"/>
    <w:rsid w:val="00644226"/>
    <w:rsid w:val="006450EC"/>
    <w:rsid w:val="0064565A"/>
    <w:rsid w:val="00645E11"/>
    <w:rsid w:val="0064742A"/>
    <w:rsid w:val="0065082A"/>
    <w:rsid w:val="0065250D"/>
    <w:rsid w:val="00652625"/>
    <w:rsid w:val="00652DE2"/>
    <w:rsid w:val="00653A9B"/>
    <w:rsid w:val="006541F0"/>
    <w:rsid w:val="00657243"/>
    <w:rsid w:val="00657C85"/>
    <w:rsid w:val="00657E38"/>
    <w:rsid w:val="00661897"/>
    <w:rsid w:val="00661AD4"/>
    <w:rsid w:val="00662646"/>
    <w:rsid w:val="00662DEF"/>
    <w:rsid w:val="006651FD"/>
    <w:rsid w:val="0066607A"/>
    <w:rsid w:val="006702B4"/>
    <w:rsid w:val="006749FB"/>
    <w:rsid w:val="00675852"/>
    <w:rsid w:val="00676221"/>
    <w:rsid w:val="006777DC"/>
    <w:rsid w:val="0067785C"/>
    <w:rsid w:val="006805C8"/>
    <w:rsid w:val="00680A6B"/>
    <w:rsid w:val="006812FC"/>
    <w:rsid w:val="00681661"/>
    <w:rsid w:val="006818E2"/>
    <w:rsid w:val="00681947"/>
    <w:rsid w:val="0068283A"/>
    <w:rsid w:val="00684E5E"/>
    <w:rsid w:val="00687477"/>
    <w:rsid w:val="00687B2A"/>
    <w:rsid w:val="00690263"/>
    <w:rsid w:val="00690B5F"/>
    <w:rsid w:val="006959C0"/>
    <w:rsid w:val="00697E4D"/>
    <w:rsid w:val="006A04E7"/>
    <w:rsid w:val="006A059A"/>
    <w:rsid w:val="006A05D2"/>
    <w:rsid w:val="006A1090"/>
    <w:rsid w:val="006A250D"/>
    <w:rsid w:val="006A3707"/>
    <w:rsid w:val="006A39C5"/>
    <w:rsid w:val="006A3EC6"/>
    <w:rsid w:val="006A44D8"/>
    <w:rsid w:val="006A4E71"/>
    <w:rsid w:val="006A5D1A"/>
    <w:rsid w:val="006A6224"/>
    <w:rsid w:val="006A6EAA"/>
    <w:rsid w:val="006A773D"/>
    <w:rsid w:val="006A7C53"/>
    <w:rsid w:val="006B166C"/>
    <w:rsid w:val="006B26ED"/>
    <w:rsid w:val="006B3218"/>
    <w:rsid w:val="006B4D93"/>
    <w:rsid w:val="006B567C"/>
    <w:rsid w:val="006B57D2"/>
    <w:rsid w:val="006B7BF2"/>
    <w:rsid w:val="006C026D"/>
    <w:rsid w:val="006C0DE2"/>
    <w:rsid w:val="006C125A"/>
    <w:rsid w:val="006C22A5"/>
    <w:rsid w:val="006C2849"/>
    <w:rsid w:val="006C34BF"/>
    <w:rsid w:val="006C3634"/>
    <w:rsid w:val="006C3651"/>
    <w:rsid w:val="006C3BB9"/>
    <w:rsid w:val="006C41F1"/>
    <w:rsid w:val="006C4910"/>
    <w:rsid w:val="006C6AB2"/>
    <w:rsid w:val="006D00E4"/>
    <w:rsid w:val="006D1473"/>
    <w:rsid w:val="006D2028"/>
    <w:rsid w:val="006D2FCA"/>
    <w:rsid w:val="006D319B"/>
    <w:rsid w:val="006D3330"/>
    <w:rsid w:val="006D5444"/>
    <w:rsid w:val="006D5FF1"/>
    <w:rsid w:val="006D6395"/>
    <w:rsid w:val="006D7179"/>
    <w:rsid w:val="006D7FFA"/>
    <w:rsid w:val="006E13D0"/>
    <w:rsid w:val="006E1D91"/>
    <w:rsid w:val="006E43A4"/>
    <w:rsid w:val="006E4CE4"/>
    <w:rsid w:val="006E6450"/>
    <w:rsid w:val="006E6F36"/>
    <w:rsid w:val="006F4750"/>
    <w:rsid w:val="006F68AA"/>
    <w:rsid w:val="006F7BFE"/>
    <w:rsid w:val="0070097C"/>
    <w:rsid w:val="007009A7"/>
    <w:rsid w:val="00701244"/>
    <w:rsid w:val="007019A3"/>
    <w:rsid w:val="00702BC2"/>
    <w:rsid w:val="007037F4"/>
    <w:rsid w:val="00703CC9"/>
    <w:rsid w:val="00704306"/>
    <w:rsid w:val="00707CBC"/>
    <w:rsid w:val="00710A9C"/>
    <w:rsid w:val="007114A7"/>
    <w:rsid w:val="00711DB6"/>
    <w:rsid w:val="0071637D"/>
    <w:rsid w:val="00716F56"/>
    <w:rsid w:val="007174A6"/>
    <w:rsid w:val="0072151E"/>
    <w:rsid w:val="007222C2"/>
    <w:rsid w:val="00722C06"/>
    <w:rsid w:val="00723BFE"/>
    <w:rsid w:val="00724D4B"/>
    <w:rsid w:val="007257C9"/>
    <w:rsid w:val="0072657F"/>
    <w:rsid w:val="00726A08"/>
    <w:rsid w:val="00726F62"/>
    <w:rsid w:val="00727F82"/>
    <w:rsid w:val="007307D6"/>
    <w:rsid w:val="00731AE5"/>
    <w:rsid w:val="007320CF"/>
    <w:rsid w:val="00733613"/>
    <w:rsid w:val="007341EB"/>
    <w:rsid w:val="007341F1"/>
    <w:rsid w:val="00734239"/>
    <w:rsid w:val="007353E5"/>
    <w:rsid w:val="007363A3"/>
    <w:rsid w:val="00737253"/>
    <w:rsid w:val="0073749E"/>
    <w:rsid w:val="007374CF"/>
    <w:rsid w:val="00741593"/>
    <w:rsid w:val="007417E3"/>
    <w:rsid w:val="00742C12"/>
    <w:rsid w:val="00744C72"/>
    <w:rsid w:val="00746BA1"/>
    <w:rsid w:val="007517B4"/>
    <w:rsid w:val="00751E2E"/>
    <w:rsid w:val="00753E72"/>
    <w:rsid w:val="00754DB2"/>
    <w:rsid w:val="007552DB"/>
    <w:rsid w:val="00755A01"/>
    <w:rsid w:val="007561C4"/>
    <w:rsid w:val="0075782D"/>
    <w:rsid w:val="00761DAE"/>
    <w:rsid w:val="00765608"/>
    <w:rsid w:val="00766D5F"/>
    <w:rsid w:val="007705CA"/>
    <w:rsid w:val="00772589"/>
    <w:rsid w:val="00773857"/>
    <w:rsid w:val="00773D9E"/>
    <w:rsid w:val="00774772"/>
    <w:rsid w:val="00776B6C"/>
    <w:rsid w:val="007804E1"/>
    <w:rsid w:val="0078337A"/>
    <w:rsid w:val="00783899"/>
    <w:rsid w:val="00783E56"/>
    <w:rsid w:val="007840DB"/>
    <w:rsid w:val="0078635E"/>
    <w:rsid w:val="007879CD"/>
    <w:rsid w:val="00790BDA"/>
    <w:rsid w:val="007911AA"/>
    <w:rsid w:val="00791582"/>
    <w:rsid w:val="0079180A"/>
    <w:rsid w:val="00791E21"/>
    <w:rsid w:val="007936DB"/>
    <w:rsid w:val="0079430A"/>
    <w:rsid w:val="0079648A"/>
    <w:rsid w:val="007967DF"/>
    <w:rsid w:val="007972A2"/>
    <w:rsid w:val="007975E9"/>
    <w:rsid w:val="007979EE"/>
    <w:rsid w:val="00797F92"/>
    <w:rsid w:val="007A025F"/>
    <w:rsid w:val="007A179B"/>
    <w:rsid w:val="007A1FA1"/>
    <w:rsid w:val="007A2E47"/>
    <w:rsid w:val="007A37A6"/>
    <w:rsid w:val="007A456B"/>
    <w:rsid w:val="007A48F9"/>
    <w:rsid w:val="007A551B"/>
    <w:rsid w:val="007A6053"/>
    <w:rsid w:val="007A6059"/>
    <w:rsid w:val="007A6253"/>
    <w:rsid w:val="007A65BB"/>
    <w:rsid w:val="007A79C3"/>
    <w:rsid w:val="007B02BB"/>
    <w:rsid w:val="007B02C2"/>
    <w:rsid w:val="007B0D09"/>
    <w:rsid w:val="007B20F8"/>
    <w:rsid w:val="007B675E"/>
    <w:rsid w:val="007B687D"/>
    <w:rsid w:val="007B706F"/>
    <w:rsid w:val="007C04D7"/>
    <w:rsid w:val="007C28EA"/>
    <w:rsid w:val="007C2A0E"/>
    <w:rsid w:val="007C2DA2"/>
    <w:rsid w:val="007C42CF"/>
    <w:rsid w:val="007C5610"/>
    <w:rsid w:val="007C59C2"/>
    <w:rsid w:val="007C5C48"/>
    <w:rsid w:val="007C7377"/>
    <w:rsid w:val="007C7BD7"/>
    <w:rsid w:val="007D03C3"/>
    <w:rsid w:val="007D05D3"/>
    <w:rsid w:val="007D2AA0"/>
    <w:rsid w:val="007D3664"/>
    <w:rsid w:val="007D37D1"/>
    <w:rsid w:val="007D3932"/>
    <w:rsid w:val="007D4070"/>
    <w:rsid w:val="007D51B8"/>
    <w:rsid w:val="007D5EDE"/>
    <w:rsid w:val="007E118E"/>
    <w:rsid w:val="007E22D9"/>
    <w:rsid w:val="007E2377"/>
    <w:rsid w:val="007E39EF"/>
    <w:rsid w:val="007E55DF"/>
    <w:rsid w:val="007E5FAA"/>
    <w:rsid w:val="007E63A5"/>
    <w:rsid w:val="007E6514"/>
    <w:rsid w:val="007F0C7B"/>
    <w:rsid w:val="007F0FB5"/>
    <w:rsid w:val="007F2DC6"/>
    <w:rsid w:val="007F4156"/>
    <w:rsid w:val="007F4692"/>
    <w:rsid w:val="007F490C"/>
    <w:rsid w:val="007F4B6B"/>
    <w:rsid w:val="007F506A"/>
    <w:rsid w:val="007F5FDC"/>
    <w:rsid w:val="007F61D8"/>
    <w:rsid w:val="007F6239"/>
    <w:rsid w:val="007F67C7"/>
    <w:rsid w:val="007F6EFC"/>
    <w:rsid w:val="007F7DA8"/>
    <w:rsid w:val="007F7E34"/>
    <w:rsid w:val="00800FF2"/>
    <w:rsid w:val="008018C1"/>
    <w:rsid w:val="008031CC"/>
    <w:rsid w:val="00804056"/>
    <w:rsid w:val="00804A9B"/>
    <w:rsid w:val="00805512"/>
    <w:rsid w:val="00805F52"/>
    <w:rsid w:val="008065BB"/>
    <w:rsid w:val="00811319"/>
    <w:rsid w:val="00812063"/>
    <w:rsid w:val="008123AD"/>
    <w:rsid w:val="00815202"/>
    <w:rsid w:val="00815252"/>
    <w:rsid w:val="00815945"/>
    <w:rsid w:val="00815AD9"/>
    <w:rsid w:val="00816423"/>
    <w:rsid w:val="00820750"/>
    <w:rsid w:val="00821270"/>
    <w:rsid w:val="00822035"/>
    <w:rsid w:val="00822210"/>
    <w:rsid w:val="00822BB0"/>
    <w:rsid w:val="0082360B"/>
    <w:rsid w:val="00824752"/>
    <w:rsid w:val="0082551B"/>
    <w:rsid w:val="00825549"/>
    <w:rsid w:val="008260AE"/>
    <w:rsid w:val="0082687F"/>
    <w:rsid w:val="00827518"/>
    <w:rsid w:val="00830B62"/>
    <w:rsid w:val="00830BBA"/>
    <w:rsid w:val="00831ADD"/>
    <w:rsid w:val="00833715"/>
    <w:rsid w:val="008338F7"/>
    <w:rsid w:val="008342AC"/>
    <w:rsid w:val="008355C3"/>
    <w:rsid w:val="0083572D"/>
    <w:rsid w:val="00835E7F"/>
    <w:rsid w:val="0083776F"/>
    <w:rsid w:val="00841483"/>
    <w:rsid w:val="0084213E"/>
    <w:rsid w:val="00842D6F"/>
    <w:rsid w:val="00844BB5"/>
    <w:rsid w:val="00846D9E"/>
    <w:rsid w:val="008474E8"/>
    <w:rsid w:val="00847658"/>
    <w:rsid w:val="00847F1B"/>
    <w:rsid w:val="00850A1D"/>
    <w:rsid w:val="00850D33"/>
    <w:rsid w:val="008518F3"/>
    <w:rsid w:val="00851FD5"/>
    <w:rsid w:val="008524D6"/>
    <w:rsid w:val="00853103"/>
    <w:rsid w:val="008533DE"/>
    <w:rsid w:val="008549F1"/>
    <w:rsid w:val="0085531A"/>
    <w:rsid w:val="008556AC"/>
    <w:rsid w:val="008575E5"/>
    <w:rsid w:val="00857814"/>
    <w:rsid w:val="008601B8"/>
    <w:rsid w:val="00861189"/>
    <w:rsid w:val="00862198"/>
    <w:rsid w:val="00863991"/>
    <w:rsid w:val="00864FEC"/>
    <w:rsid w:val="00865FB4"/>
    <w:rsid w:val="00866A31"/>
    <w:rsid w:val="00870EE1"/>
    <w:rsid w:val="00871D33"/>
    <w:rsid w:val="00872726"/>
    <w:rsid w:val="00872DAC"/>
    <w:rsid w:val="008733BD"/>
    <w:rsid w:val="00873769"/>
    <w:rsid w:val="00874FBC"/>
    <w:rsid w:val="00875499"/>
    <w:rsid w:val="0087559F"/>
    <w:rsid w:val="00875D0D"/>
    <w:rsid w:val="0087637C"/>
    <w:rsid w:val="0087775D"/>
    <w:rsid w:val="00877E90"/>
    <w:rsid w:val="0088001E"/>
    <w:rsid w:val="00880827"/>
    <w:rsid w:val="00882EA7"/>
    <w:rsid w:val="00883E65"/>
    <w:rsid w:val="0088474D"/>
    <w:rsid w:val="0088517C"/>
    <w:rsid w:val="0088649F"/>
    <w:rsid w:val="0089168D"/>
    <w:rsid w:val="00891E59"/>
    <w:rsid w:val="0089263C"/>
    <w:rsid w:val="00892B6D"/>
    <w:rsid w:val="00892C2E"/>
    <w:rsid w:val="00893981"/>
    <w:rsid w:val="00894009"/>
    <w:rsid w:val="00897406"/>
    <w:rsid w:val="00897BED"/>
    <w:rsid w:val="008A0DAE"/>
    <w:rsid w:val="008A1DA6"/>
    <w:rsid w:val="008A4BD0"/>
    <w:rsid w:val="008A5335"/>
    <w:rsid w:val="008A53ED"/>
    <w:rsid w:val="008A57F8"/>
    <w:rsid w:val="008A74FD"/>
    <w:rsid w:val="008A7C56"/>
    <w:rsid w:val="008B2A56"/>
    <w:rsid w:val="008B65E6"/>
    <w:rsid w:val="008B71CA"/>
    <w:rsid w:val="008B71F3"/>
    <w:rsid w:val="008B7CD9"/>
    <w:rsid w:val="008C0989"/>
    <w:rsid w:val="008C15CF"/>
    <w:rsid w:val="008C175A"/>
    <w:rsid w:val="008C1C70"/>
    <w:rsid w:val="008C4265"/>
    <w:rsid w:val="008C43E2"/>
    <w:rsid w:val="008C5183"/>
    <w:rsid w:val="008C6168"/>
    <w:rsid w:val="008C631D"/>
    <w:rsid w:val="008C7131"/>
    <w:rsid w:val="008C7AF7"/>
    <w:rsid w:val="008D1B34"/>
    <w:rsid w:val="008D3124"/>
    <w:rsid w:val="008D44FD"/>
    <w:rsid w:val="008D6CA2"/>
    <w:rsid w:val="008D721F"/>
    <w:rsid w:val="008D77D6"/>
    <w:rsid w:val="008E1249"/>
    <w:rsid w:val="008E1598"/>
    <w:rsid w:val="008E1A59"/>
    <w:rsid w:val="008E1B09"/>
    <w:rsid w:val="008E203B"/>
    <w:rsid w:val="008E2F57"/>
    <w:rsid w:val="008E4850"/>
    <w:rsid w:val="008E5226"/>
    <w:rsid w:val="008E5AEA"/>
    <w:rsid w:val="008E63A1"/>
    <w:rsid w:val="008E6FB5"/>
    <w:rsid w:val="008E7224"/>
    <w:rsid w:val="008F2570"/>
    <w:rsid w:val="008F3A8D"/>
    <w:rsid w:val="008F4135"/>
    <w:rsid w:val="008F53D5"/>
    <w:rsid w:val="008F75A1"/>
    <w:rsid w:val="008F762B"/>
    <w:rsid w:val="008F7A90"/>
    <w:rsid w:val="008F7EC4"/>
    <w:rsid w:val="008F7F8F"/>
    <w:rsid w:val="009014D3"/>
    <w:rsid w:val="00902106"/>
    <w:rsid w:val="00903214"/>
    <w:rsid w:val="00904014"/>
    <w:rsid w:val="00904487"/>
    <w:rsid w:val="00906D35"/>
    <w:rsid w:val="00910842"/>
    <w:rsid w:val="0091142C"/>
    <w:rsid w:val="009140F4"/>
    <w:rsid w:val="009143A8"/>
    <w:rsid w:val="00916260"/>
    <w:rsid w:val="00916F0E"/>
    <w:rsid w:val="009176A3"/>
    <w:rsid w:val="0092191C"/>
    <w:rsid w:val="00921AAA"/>
    <w:rsid w:val="009225C9"/>
    <w:rsid w:val="00922C64"/>
    <w:rsid w:val="00923787"/>
    <w:rsid w:val="00923AD4"/>
    <w:rsid w:val="009248C3"/>
    <w:rsid w:val="0092536C"/>
    <w:rsid w:val="009260C0"/>
    <w:rsid w:val="00926802"/>
    <w:rsid w:val="00926AC9"/>
    <w:rsid w:val="00927C73"/>
    <w:rsid w:val="009306F4"/>
    <w:rsid w:val="00930FA2"/>
    <w:rsid w:val="00931B13"/>
    <w:rsid w:val="009344D2"/>
    <w:rsid w:val="0093486C"/>
    <w:rsid w:val="00936C9C"/>
    <w:rsid w:val="00937BC4"/>
    <w:rsid w:val="00941247"/>
    <w:rsid w:val="009417F6"/>
    <w:rsid w:val="00941AA9"/>
    <w:rsid w:val="00941F0D"/>
    <w:rsid w:val="009436CB"/>
    <w:rsid w:val="00943711"/>
    <w:rsid w:val="00944ED2"/>
    <w:rsid w:val="00945324"/>
    <w:rsid w:val="00945373"/>
    <w:rsid w:val="00946791"/>
    <w:rsid w:val="009471DB"/>
    <w:rsid w:val="00947851"/>
    <w:rsid w:val="00947BF8"/>
    <w:rsid w:val="00947C57"/>
    <w:rsid w:val="00947D59"/>
    <w:rsid w:val="00950E88"/>
    <w:rsid w:val="0095113D"/>
    <w:rsid w:val="00952641"/>
    <w:rsid w:val="00953002"/>
    <w:rsid w:val="0095340A"/>
    <w:rsid w:val="00953A70"/>
    <w:rsid w:val="00953F17"/>
    <w:rsid w:val="009543C2"/>
    <w:rsid w:val="00954816"/>
    <w:rsid w:val="0095568B"/>
    <w:rsid w:val="009562F4"/>
    <w:rsid w:val="00956366"/>
    <w:rsid w:val="00956BE3"/>
    <w:rsid w:val="009571E7"/>
    <w:rsid w:val="0095751D"/>
    <w:rsid w:val="009604B8"/>
    <w:rsid w:val="00961034"/>
    <w:rsid w:val="009612E2"/>
    <w:rsid w:val="009613B7"/>
    <w:rsid w:val="0096338C"/>
    <w:rsid w:val="00963513"/>
    <w:rsid w:val="009657B9"/>
    <w:rsid w:val="00967B6B"/>
    <w:rsid w:val="00971ED8"/>
    <w:rsid w:val="00972ABC"/>
    <w:rsid w:val="00973464"/>
    <w:rsid w:val="009737D0"/>
    <w:rsid w:val="00973AE1"/>
    <w:rsid w:val="009746B7"/>
    <w:rsid w:val="00974DA5"/>
    <w:rsid w:val="0097572E"/>
    <w:rsid w:val="00976025"/>
    <w:rsid w:val="00977535"/>
    <w:rsid w:val="0097766F"/>
    <w:rsid w:val="00980C63"/>
    <w:rsid w:val="00980E43"/>
    <w:rsid w:val="00982D3C"/>
    <w:rsid w:val="00983D79"/>
    <w:rsid w:val="009851E4"/>
    <w:rsid w:val="0098550F"/>
    <w:rsid w:val="00987975"/>
    <w:rsid w:val="00987B99"/>
    <w:rsid w:val="009901AF"/>
    <w:rsid w:val="009914F5"/>
    <w:rsid w:val="00991538"/>
    <w:rsid w:val="009927D7"/>
    <w:rsid w:val="00992E18"/>
    <w:rsid w:val="0099391E"/>
    <w:rsid w:val="00993DF0"/>
    <w:rsid w:val="009943CD"/>
    <w:rsid w:val="00994CFC"/>
    <w:rsid w:val="00994E4E"/>
    <w:rsid w:val="00995270"/>
    <w:rsid w:val="00996163"/>
    <w:rsid w:val="00997227"/>
    <w:rsid w:val="00997539"/>
    <w:rsid w:val="00997D3B"/>
    <w:rsid w:val="00997E7F"/>
    <w:rsid w:val="009A177A"/>
    <w:rsid w:val="009A6031"/>
    <w:rsid w:val="009A6D34"/>
    <w:rsid w:val="009A7305"/>
    <w:rsid w:val="009B07E4"/>
    <w:rsid w:val="009B097C"/>
    <w:rsid w:val="009B0E7F"/>
    <w:rsid w:val="009B1C0E"/>
    <w:rsid w:val="009B1F1A"/>
    <w:rsid w:val="009B554E"/>
    <w:rsid w:val="009B55D5"/>
    <w:rsid w:val="009B586D"/>
    <w:rsid w:val="009B6CB6"/>
    <w:rsid w:val="009B74F4"/>
    <w:rsid w:val="009B75C1"/>
    <w:rsid w:val="009C068C"/>
    <w:rsid w:val="009C0942"/>
    <w:rsid w:val="009C0E3D"/>
    <w:rsid w:val="009C107A"/>
    <w:rsid w:val="009C1113"/>
    <w:rsid w:val="009C1C7C"/>
    <w:rsid w:val="009C4900"/>
    <w:rsid w:val="009C758B"/>
    <w:rsid w:val="009C793A"/>
    <w:rsid w:val="009D0D2B"/>
    <w:rsid w:val="009D1162"/>
    <w:rsid w:val="009D16C3"/>
    <w:rsid w:val="009D2A4D"/>
    <w:rsid w:val="009D2D4C"/>
    <w:rsid w:val="009D4410"/>
    <w:rsid w:val="009E0B92"/>
    <w:rsid w:val="009E0E5B"/>
    <w:rsid w:val="009E1DBA"/>
    <w:rsid w:val="009E2090"/>
    <w:rsid w:val="009E36BD"/>
    <w:rsid w:val="009E4A93"/>
    <w:rsid w:val="009E657C"/>
    <w:rsid w:val="009E7A03"/>
    <w:rsid w:val="009F0883"/>
    <w:rsid w:val="009F1691"/>
    <w:rsid w:val="009F1EAE"/>
    <w:rsid w:val="009F2352"/>
    <w:rsid w:val="009F272D"/>
    <w:rsid w:val="009F2A26"/>
    <w:rsid w:val="009F3A5F"/>
    <w:rsid w:val="009F3FD6"/>
    <w:rsid w:val="009F4770"/>
    <w:rsid w:val="009F4C6B"/>
    <w:rsid w:val="009F5D71"/>
    <w:rsid w:val="009F7D9B"/>
    <w:rsid w:val="009F7EED"/>
    <w:rsid w:val="00A00427"/>
    <w:rsid w:val="00A014C1"/>
    <w:rsid w:val="00A020D4"/>
    <w:rsid w:val="00A0237E"/>
    <w:rsid w:val="00A027EB"/>
    <w:rsid w:val="00A043F0"/>
    <w:rsid w:val="00A04698"/>
    <w:rsid w:val="00A0495B"/>
    <w:rsid w:val="00A06948"/>
    <w:rsid w:val="00A06E69"/>
    <w:rsid w:val="00A101F6"/>
    <w:rsid w:val="00A10251"/>
    <w:rsid w:val="00A1120D"/>
    <w:rsid w:val="00A120CD"/>
    <w:rsid w:val="00A13A57"/>
    <w:rsid w:val="00A13DF7"/>
    <w:rsid w:val="00A14695"/>
    <w:rsid w:val="00A15704"/>
    <w:rsid w:val="00A16EC0"/>
    <w:rsid w:val="00A175F5"/>
    <w:rsid w:val="00A21FCA"/>
    <w:rsid w:val="00A22042"/>
    <w:rsid w:val="00A2338D"/>
    <w:rsid w:val="00A23C8C"/>
    <w:rsid w:val="00A30BDE"/>
    <w:rsid w:val="00A31555"/>
    <w:rsid w:val="00A31D7B"/>
    <w:rsid w:val="00A32205"/>
    <w:rsid w:val="00A32CE3"/>
    <w:rsid w:val="00A33360"/>
    <w:rsid w:val="00A3442B"/>
    <w:rsid w:val="00A347F0"/>
    <w:rsid w:val="00A379D1"/>
    <w:rsid w:val="00A37C3B"/>
    <w:rsid w:val="00A40268"/>
    <w:rsid w:val="00A41E8A"/>
    <w:rsid w:val="00A41F5F"/>
    <w:rsid w:val="00A44742"/>
    <w:rsid w:val="00A44CF2"/>
    <w:rsid w:val="00A4512F"/>
    <w:rsid w:val="00A45745"/>
    <w:rsid w:val="00A46496"/>
    <w:rsid w:val="00A47DAD"/>
    <w:rsid w:val="00A47EB0"/>
    <w:rsid w:val="00A52E82"/>
    <w:rsid w:val="00A53971"/>
    <w:rsid w:val="00A53DDA"/>
    <w:rsid w:val="00A557B8"/>
    <w:rsid w:val="00A55A73"/>
    <w:rsid w:val="00A57C89"/>
    <w:rsid w:val="00A60771"/>
    <w:rsid w:val="00A62152"/>
    <w:rsid w:val="00A63D42"/>
    <w:rsid w:val="00A64263"/>
    <w:rsid w:val="00A66CE5"/>
    <w:rsid w:val="00A66F05"/>
    <w:rsid w:val="00A673F6"/>
    <w:rsid w:val="00A676B7"/>
    <w:rsid w:val="00A7304C"/>
    <w:rsid w:val="00A74B70"/>
    <w:rsid w:val="00A750A5"/>
    <w:rsid w:val="00A754E7"/>
    <w:rsid w:val="00A75B45"/>
    <w:rsid w:val="00A75BAA"/>
    <w:rsid w:val="00A7641E"/>
    <w:rsid w:val="00A7746C"/>
    <w:rsid w:val="00A80899"/>
    <w:rsid w:val="00A80A37"/>
    <w:rsid w:val="00A8288D"/>
    <w:rsid w:val="00A83972"/>
    <w:rsid w:val="00A83F61"/>
    <w:rsid w:val="00A85320"/>
    <w:rsid w:val="00A87919"/>
    <w:rsid w:val="00A87BC0"/>
    <w:rsid w:val="00A91111"/>
    <w:rsid w:val="00A91D19"/>
    <w:rsid w:val="00A91FCB"/>
    <w:rsid w:val="00A92EC8"/>
    <w:rsid w:val="00A930D9"/>
    <w:rsid w:val="00A943C0"/>
    <w:rsid w:val="00A94945"/>
    <w:rsid w:val="00A94B18"/>
    <w:rsid w:val="00A9568E"/>
    <w:rsid w:val="00A96822"/>
    <w:rsid w:val="00AA0E49"/>
    <w:rsid w:val="00AA1307"/>
    <w:rsid w:val="00AA1648"/>
    <w:rsid w:val="00AA1CDE"/>
    <w:rsid w:val="00AA430D"/>
    <w:rsid w:val="00AA5476"/>
    <w:rsid w:val="00AA567F"/>
    <w:rsid w:val="00AA6438"/>
    <w:rsid w:val="00AB0188"/>
    <w:rsid w:val="00AB05DD"/>
    <w:rsid w:val="00AB0972"/>
    <w:rsid w:val="00AB2C8F"/>
    <w:rsid w:val="00AB3B5F"/>
    <w:rsid w:val="00AB5668"/>
    <w:rsid w:val="00AC072E"/>
    <w:rsid w:val="00AC1632"/>
    <w:rsid w:val="00AC1AF9"/>
    <w:rsid w:val="00AC2F0B"/>
    <w:rsid w:val="00AC359E"/>
    <w:rsid w:val="00AC4495"/>
    <w:rsid w:val="00AC5F0B"/>
    <w:rsid w:val="00AC798C"/>
    <w:rsid w:val="00AD00C0"/>
    <w:rsid w:val="00AD0A7E"/>
    <w:rsid w:val="00AD0E95"/>
    <w:rsid w:val="00AD113B"/>
    <w:rsid w:val="00AD1236"/>
    <w:rsid w:val="00AD33B6"/>
    <w:rsid w:val="00AD352B"/>
    <w:rsid w:val="00AD41AD"/>
    <w:rsid w:val="00AD684D"/>
    <w:rsid w:val="00AE05F3"/>
    <w:rsid w:val="00AE16A3"/>
    <w:rsid w:val="00AE2091"/>
    <w:rsid w:val="00AE2B24"/>
    <w:rsid w:val="00AE35B0"/>
    <w:rsid w:val="00AE463C"/>
    <w:rsid w:val="00AE53D8"/>
    <w:rsid w:val="00AE570B"/>
    <w:rsid w:val="00AE60A2"/>
    <w:rsid w:val="00AE7163"/>
    <w:rsid w:val="00AF2806"/>
    <w:rsid w:val="00AF45C9"/>
    <w:rsid w:val="00AF4742"/>
    <w:rsid w:val="00AF4779"/>
    <w:rsid w:val="00AF4A8F"/>
    <w:rsid w:val="00AF61E9"/>
    <w:rsid w:val="00AF7C01"/>
    <w:rsid w:val="00B0216D"/>
    <w:rsid w:val="00B0218E"/>
    <w:rsid w:val="00B029B4"/>
    <w:rsid w:val="00B04626"/>
    <w:rsid w:val="00B0485B"/>
    <w:rsid w:val="00B06EDC"/>
    <w:rsid w:val="00B073B3"/>
    <w:rsid w:val="00B07D39"/>
    <w:rsid w:val="00B106F6"/>
    <w:rsid w:val="00B1076A"/>
    <w:rsid w:val="00B14C65"/>
    <w:rsid w:val="00B150AD"/>
    <w:rsid w:val="00B15142"/>
    <w:rsid w:val="00B151FB"/>
    <w:rsid w:val="00B15B1C"/>
    <w:rsid w:val="00B1662F"/>
    <w:rsid w:val="00B1724A"/>
    <w:rsid w:val="00B17F74"/>
    <w:rsid w:val="00B230DD"/>
    <w:rsid w:val="00B24591"/>
    <w:rsid w:val="00B25369"/>
    <w:rsid w:val="00B25859"/>
    <w:rsid w:val="00B27D2A"/>
    <w:rsid w:val="00B3045F"/>
    <w:rsid w:val="00B30C4B"/>
    <w:rsid w:val="00B30FF9"/>
    <w:rsid w:val="00B32B11"/>
    <w:rsid w:val="00B337B5"/>
    <w:rsid w:val="00B33F4F"/>
    <w:rsid w:val="00B34222"/>
    <w:rsid w:val="00B34B7F"/>
    <w:rsid w:val="00B352EC"/>
    <w:rsid w:val="00B3571D"/>
    <w:rsid w:val="00B35938"/>
    <w:rsid w:val="00B36772"/>
    <w:rsid w:val="00B4200E"/>
    <w:rsid w:val="00B42061"/>
    <w:rsid w:val="00B421B1"/>
    <w:rsid w:val="00B43394"/>
    <w:rsid w:val="00B4350C"/>
    <w:rsid w:val="00B43E58"/>
    <w:rsid w:val="00B44548"/>
    <w:rsid w:val="00B46C62"/>
    <w:rsid w:val="00B46F8F"/>
    <w:rsid w:val="00B47546"/>
    <w:rsid w:val="00B478B3"/>
    <w:rsid w:val="00B51050"/>
    <w:rsid w:val="00B51457"/>
    <w:rsid w:val="00B51C7F"/>
    <w:rsid w:val="00B5237C"/>
    <w:rsid w:val="00B524DC"/>
    <w:rsid w:val="00B52F91"/>
    <w:rsid w:val="00B5303E"/>
    <w:rsid w:val="00B539BC"/>
    <w:rsid w:val="00B540D8"/>
    <w:rsid w:val="00B55E8B"/>
    <w:rsid w:val="00B56A2E"/>
    <w:rsid w:val="00B57DF1"/>
    <w:rsid w:val="00B6139A"/>
    <w:rsid w:val="00B62722"/>
    <w:rsid w:val="00B63363"/>
    <w:rsid w:val="00B64091"/>
    <w:rsid w:val="00B64A20"/>
    <w:rsid w:val="00B657FE"/>
    <w:rsid w:val="00B65931"/>
    <w:rsid w:val="00B66D1A"/>
    <w:rsid w:val="00B67D05"/>
    <w:rsid w:val="00B67F8F"/>
    <w:rsid w:val="00B71A58"/>
    <w:rsid w:val="00B71AD1"/>
    <w:rsid w:val="00B72811"/>
    <w:rsid w:val="00B728A1"/>
    <w:rsid w:val="00B72E42"/>
    <w:rsid w:val="00B730DF"/>
    <w:rsid w:val="00B73B75"/>
    <w:rsid w:val="00B748DC"/>
    <w:rsid w:val="00B75DDD"/>
    <w:rsid w:val="00B76048"/>
    <w:rsid w:val="00B80765"/>
    <w:rsid w:val="00B8259A"/>
    <w:rsid w:val="00B83513"/>
    <w:rsid w:val="00B8382F"/>
    <w:rsid w:val="00B83E1C"/>
    <w:rsid w:val="00B8551C"/>
    <w:rsid w:val="00B85862"/>
    <w:rsid w:val="00B8696F"/>
    <w:rsid w:val="00B86A2B"/>
    <w:rsid w:val="00B90383"/>
    <w:rsid w:val="00B91029"/>
    <w:rsid w:val="00B919A9"/>
    <w:rsid w:val="00B927C7"/>
    <w:rsid w:val="00B93108"/>
    <w:rsid w:val="00B94B02"/>
    <w:rsid w:val="00B9551F"/>
    <w:rsid w:val="00B9625F"/>
    <w:rsid w:val="00B975E7"/>
    <w:rsid w:val="00B975F6"/>
    <w:rsid w:val="00BA0471"/>
    <w:rsid w:val="00BA14EB"/>
    <w:rsid w:val="00BA172F"/>
    <w:rsid w:val="00BA1A73"/>
    <w:rsid w:val="00BA2AAD"/>
    <w:rsid w:val="00BA5B65"/>
    <w:rsid w:val="00BA6610"/>
    <w:rsid w:val="00BA6CA1"/>
    <w:rsid w:val="00BA6DCF"/>
    <w:rsid w:val="00BA6DEA"/>
    <w:rsid w:val="00BB0131"/>
    <w:rsid w:val="00BB0F08"/>
    <w:rsid w:val="00BB22BC"/>
    <w:rsid w:val="00BB22DF"/>
    <w:rsid w:val="00BB3F33"/>
    <w:rsid w:val="00BB57A0"/>
    <w:rsid w:val="00BB6D7B"/>
    <w:rsid w:val="00BB79D1"/>
    <w:rsid w:val="00BC0702"/>
    <w:rsid w:val="00BC2815"/>
    <w:rsid w:val="00BC3930"/>
    <w:rsid w:val="00BC3B08"/>
    <w:rsid w:val="00BC533F"/>
    <w:rsid w:val="00BC680E"/>
    <w:rsid w:val="00BC77D5"/>
    <w:rsid w:val="00BC7C64"/>
    <w:rsid w:val="00BD0E3F"/>
    <w:rsid w:val="00BD24C8"/>
    <w:rsid w:val="00BD25DD"/>
    <w:rsid w:val="00BD353A"/>
    <w:rsid w:val="00BD676D"/>
    <w:rsid w:val="00BD6C32"/>
    <w:rsid w:val="00BE2106"/>
    <w:rsid w:val="00BE2E21"/>
    <w:rsid w:val="00BE3268"/>
    <w:rsid w:val="00BE3637"/>
    <w:rsid w:val="00BE3D99"/>
    <w:rsid w:val="00BE5642"/>
    <w:rsid w:val="00BE7009"/>
    <w:rsid w:val="00BE7375"/>
    <w:rsid w:val="00BF0362"/>
    <w:rsid w:val="00BF10A8"/>
    <w:rsid w:val="00BF1288"/>
    <w:rsid w:val="00BF2857"/>
    <w:rsid w:val="00BF45DC"/>
    <w:rsid w:val="00BF4BD9"/>
    <w:rsid w:val="00BF52BD"/>
    <w:rsid w:val="00BF5DC2"/>
    <w:rsid w:val="00BF65F4"/>
    <w:rsid w:val="00BF6F00"/>
    <w:rsid w:val="00BF76E9"/>
    <w:rsid w:val="00C00401"/>
    <w:rsid w:val="00C0088C"/>
    <w:rsid w:val="00C010EA"/>
    <w:rsid w:val="00C01445"/>
    <w:rsid w:val="00C0160D"/>
    <w:rsid w:val="00C01631"/>
    <w:rsid w:val="00C01F4F"/>
    <w:rsid w:val="00C020B6"/>
    <w:rsid w:val="00C03392"/>
    <w:rsid w:val="00C040AA"/>
    <w:rsid w:val="00C041A3"/>
    <w:rsid w:val="00C043A9"/>
    <w:rsid w:val="00C04C99"/>
    <w:rsid w:val="00C07198"/>
    <w:rsid w:val="00C071A2"/>
    <w:rsid w:val="00C10F67"/>
    <w:rsid w:val="00C11FD3"/>
    <w:rsid w:val="00C131C8"/>
    <w:rsid w:val="00C13F76"/>
    <w:rsid w:val="00C13FB7"/>
    <w:rsid w:val="00C14694"/>
    <w:rsid w:val="00C17CCA"/>
    <w:rsid w:val="00C21176"/>
    <w:rsid w:val="00C21CC7"/>
    <w:rsid w:val="00C22BE4"/>
    <w:rsid w:val="00C22F0A"/>
    <w:rsid w:val="00C2555D"/>
    <w:rsid w:val="00C27054"/>
    <w:rsid w:val="00C33483"/>
    <w:rsid w:val="00C33EB4"/>
    <w:rsid w:val="00C33F12"/>
    <w:rsid w:val="00C34A24"/>
    <w:rsid w:val="00C35CAB"/>
    <w:rsid w:val="00C35D7C"/>
    <w:rsid w:val="00C4181D"/>
    <w:rsid w:val="00C42114"/>
    <w:rsid w:val="00C42233"/>
    <w:rsid w:val="00C43527"/>
    <w:rsid w:val="00C44C76"/>
    <w:rsid w:val="00C44E8D"/>
    <w:rsid w:val="00C53250"/>
    <w:rsid w:val="00C54406"/>
    <w:rsid w:val="00C55030"/>
    <w:rsid w:val="00C552C7"/>
    <w:rsid w:val="00C5662A"/>
    <w:rsid w:val="00C56FAB"/>
    <w:rsid w:val="00C573D6"/>
    <w:rsid w:val="00C57735"/>
    <w:rsid w:val="00C6013E"/>
    <w:rsid w:val="00C62516"/>
    <w:rsid w:val="00C62D66"/>
    <w:rsid w:val="00C636B4"/>
    <w:rsid w:val="00C63ACA"/>
    <w:rsid w:val="00C660D0"/>
    <w:rsid w:val="00C673B4"/>
    <w:rsid w:val="00C70580"/>
    <w:rsid w:val="00C75C26"/>
    <w:rsid w:val="00C771B6"/>
    <w:rsid w:val="00C80C73"/>
    <w:rsid w:val="00C81B4D"/>
    <w:rsid w:val="00C825DA"/>
    <w:rsid w:val="00C82670"/>
    <w:rsid w:val="00C83A6B"/>
    <w:rsid w:val="00C86860"/>
    <w:rsid w:val="00C872F9"/>
    <w:rsid w:val="00C87356"/>
    <w:rsid w:val="00C87B23"/>
    <w:rsid w:val="00C91BE6"/>
    <w:rsid w:val="00C924CE"/>
    <w:rsid w:val="00C92C70"/>
    <w:rsid w:val="00C936AC"/>
    <w:rsid w:val="00C938D4"/>
    <w:rsid w:val="00C93FC1"/>
    <w:rsid w:val="00C956E5"/>
    <w:rsid w:val="00C96522"/>
    <w:rsid w:val="00C97B17"/>
    <w:rsid w:val="00C97B2F"/>
    <w:rsid w:val="00C97C7A"/>
    <w:rsid w:val="00CA03D0"/>
    <w:rsid w:val="00CA3538"/>
    <w:rsid w:val="00CA3CA3"/>
    <w:rsid w:val="00CA4A8D"/>
    <w:rsid w:val="00CA6580"/>
    <w:rsid w:val="00CA7AD5"/>
    <w:rsid w:val="00CB0054"/>
    <w:rsid w:val="00CB0E92"/>
    <w:rsid w:val="00CB27EE"/>
    <w:rsid w:val="00CB282D"/>
    <w:rsid w:val="00CB3F7D"/>
    <w:rsid w:val="00CB4691"/>
    <w:rsid w:val="00CB62C4"/>
    <w:rsid w:val="00CC0710"/>
    <w:rsid w:val="00CC16EB"/>
    <w:rsid w:val="00CC18A3"/>
    <w:rsid w:val="00CC197D"/>
    <w:rsid w:val="00CC23EF"/>
    <w:rsid w:val="00CC39AF"/>
    <w:rsid w:val="00CC3EC6"/>
    <w:rsid w:val="00CC5531"/>
    <w:rsid w:val="00CC59AC"/>
    <w:rsid w:val="00CC5EDA"/>
    <w:rsid w:val="00CC5F26"/>
    <w:rsid w:val="00CC7C01"/>
    <w:rsid w:val="00CD12A2"/>
    <w:rsid w:val="00CD1CD7"/>
    <w:rsid w:val="00CD257E"/>
    <w:rsid w:val="00CD2953"/>
    <w:rsid w:val="00CD2ADB"/>
    <w:rsid w:val="00CD3308"/>
    <w:rsid w:val="00CD41B3"/>
    <w:rsid w:val="00CD4767"/>
    <w:rsid w:val="00CD490C"/>
    <w:rsid w:val="00CD4DEF"/>
    <w:rsid w:val="00CE07A8"/>
    <w:rsid w:val="00CE15AC"/>
    <w:rsid w:val="00CE267F"/>
    <w:rsid w:val="00CE2915"/>
    <w:rsid w:val="00CE3B84"/>
    <w:rsid w:val="00CF3A1F"/>
    <w:rsid w:val="00CF5C46"/>
    <w:rsid w:val="00CF6C9A"/>
    <w:rsid w:val="00CF6D9E"/>
    <w:rsid w:val="00CF6EF5"/>
    <w:rsid w:val="00D009D9"/>
    <w:rsid w:val="00D015CA"/>
    <w:rsid w:val="00D02C3B"/>
    <w:rsid w:val="00D02E09"/>
    <w:rsid w:val="00D032D4"/>
    <w:rsid w:val="00D04208"/>
    <w:rsid w:val="00D065F1"/>
    <w:rsid w:val="00D06AFD"/>
    <w:rsid w:val="00D06D42"/>
    <w:rsid w:val="00D078C8"/>
    <w:rsid w:val="00D07995"/>
    <w:rsid w:val="00D1045C"/>
    <w:rsid w:val="00D11FD6"/>
    <w:rsid w:val="00D133CE"/>
    <w:rsid w:val="00D14A69"/>
    <w:rsid w:val="00D15091"/>
    <w:rsid w:val="00D17A73"/>
    <w:rsid w:val="00D17DF4"/>
    <w:rsid w:val="00D21465"/>
    <w:rsid w:val="00D24084"/>
    <w:rsid w:val="00D25995"/>
    <w:rsid w:val="00D268D6"/>
    <w:rsid w:val="00D26D9F"/>
    <w:rsid w:val="00D3028A"/>
    <w:rsid w:val="00D303DC"/>
    <w:rsid w:val="00D32D07"/>
    <w:rsid w:val="00D33B5C"/>
    <w:rsid w:val="00D33F3F"/>
    <w:rsid w:val="00D34069"/>
    <w:rsid w:val="00D35172"/>
    <w:rsid w:val="00D37521"/>
    <w:rsid w:val="00D405B8"/>
    <w:rsid w:val="00D42D52"/>
    <w:rsid w:val="00D44075"/>
    <w:rsid w:val="00D4557E"/>
    <w:rsid w:val="00D455AD"/>
    <w:rsid w:val="00D459AA"/>
    <w:rsid w:val="00D45A83"/>
    <w:rsid w:val="00D50205"/>
    <w:rsid w:val="00D5056D"/>
    <w:rsid w:val="00D505C9"/>
    <w:rsid w:val="00D50618"/>
    <w:rsid w:val="00D50BBC"/>
    <w:rsid w:val="00D50F6F"/>
    <w:rsid w:val="00D51243"/>
    <w:rsid w:val="00D51F5A"/>
    <w:rsid w:val="00D51FD4"/>
    <w:rsid w:val="00D522B3"/>
    <w:rsid w:val="00D52A7C"/>
    <w:rsid w:val="00D52BC5"/>
    <w:rsid w:val="00D52C18"/>
    <w:rsid w:val="00D532FF"/>
    <w:rsid w:val="00D534DE"/>
    <w:rsid w:val="00D53E1B"/>
    <w:rsid w:val="00D53FE1"/>
    <w:rsid w:val="00D56044"/>
    <w:rsid w:val="00D56A12"/>
    <w:rsid w:val="00D56E40"/>
    <w:rsid w:val="00D603C8"/>
    <w:rsid w:val="00D61681"/>
    <w:rsid w:val="00D6195D"/>
    <w:rsid w:val="00D6199C"/>
    <w:rsid w:val="00D62820"/>
    <w:rsid w:val="00D632A1"/>
    <w:rsid w:val="00D635A7"/>
    <w:rsid w:val="00D64819"/>
    <w:rsid w:val="00D64A97"/>
    <w:rsid w:val="00D6507E"/>
    <w:rsid w:val="00D65F1B"/>
    <w:rsid w:val="00D6648A"/>
    <w:rsid w:val="00D66B60"/>
    <w:rsid w:val="00D66E33"/>
    <w:rsid w:val="00D67976"/>
    <w:rsid w:val="00D67D61"/>
    <w:rsid w:val="00D72108"/>
    <w:rsid w:val="00D73E3D"/>
    <w:rsid w:val="00D74188"/>
    <w:rsid w:val="00D74213"/>
    <w:rsid w:val="00D74314"/>
    <w:rsid w:val="00D7627F"/>
    <w:rsid w:val="00D76680"/>
    <w:rsid w:val="00D81AB1"/>
    <w:rsid w:val="00D81CD7"/>
    <w:rsid w:val="00D81E2B"/>
    <w:rsid w:val="00D82EB5"/>
    <w:rsid w:val="00D834D0"/>
    <w:rsid w:val="00D8352E"/>
    <w:rsid w:val="00D846BE"/>
    <w:rsid w:val="00D85196"/>
    <w:rsid w:val="00D857F7"/>
    <w:rsid w:val="00D8602A"/>
    <w:rsid w:val="00D86BB8"/>
    <w:rsid w:val="00D901DB"/>
    <w:rsid w:val="00D907CC"/>
    <w:rsid w:val="00D9096B"/>
    <w:rsid w:val="00D91094"/>
    <w:rsid w:val="00D9166F"/>
    <w:rsid w:val="00D918DE"/>
    <w:rsid w:val="00D923B5"/>
    <w:rsid w:val="00D92504"/>
    <w:rsid w:val="00D9260E"/>
    <w:rsid w:val="00D940DD"/>
    <w:rsid w:val="00D9448B"/>
    <w:rsid w:val="00D94794"/>
    <w:rsid w:val="00D94B52"/>
    <w:rsid w:val="00D958A6"/>
    <w:rsid w:val="00DA0AE7"/>
    <w:rsid w:val="00DA0F1C"/>
    <w:rsid w:val="00DA1614"/>
    <w:rsid w:val="00DA1B67"/>
    <w:rsid w:val="00DA1F79"/>
    <w:rsid w:val="00DA3226"/>
    <w:rsid w:val="00DA4353"/>
    <w:rsid w:val="00DA472B"/>
    <w:rsid w:val="00DA56C7"/>
    <w:rsid w:val="00DA7209"/>
    <w:rsid w:val="00DB04FE"/>
    <w:rsid w:val="00DB210C"/>
    <w:rsid w:val="00DB312A"/>
    <w:rsid w:val="00DB43D7"/>
    <w:rsid w:val="00DB55B6"/>
    <w:rsid w:val="00DB56EE"/>
    <w:rsid w:val="00DB5AD5"/>
    <w:rsid w:val="00DB7A63"/>
    <w:rsid w:val="00DC081C"/>
    <w:rsid w:val="00DC2F92"/>
    <w:rsid w:val="00DC6F81"/>
    <w:rsid w:val="00DC7A8E"/>
    <w:rsid w:val="00DD203D"/>
    <w:rsid w:val="00DD3B82"/>
    <w:rsid w:val="00DD46CF"/>
    <w:rsid w:val="00DD5626"/>
    <w:rsid w:val="00DD614C"/>
    <w:rsid w:val="00DD65C5"/>
    <w:rsid w:val="00DE044A"/>
    <w:rsid w:val="00DE0542"/>
    <w:rsid w:val="00DE08A3"/>
    <w:rsid w:val="00DE0CF9"/>
    <w:rsid w:val="00DE1710"/>
    <w:rsid w:val="00DE6491"/>
    <w:rsid w:val="00DE7E13"/>
    <w:rsid w:val="00DF0407"/>
    <w:rsid w:val="00DF041C"/>
    <w:rsid w:val="00DF0C07"/>
    <w:rsid w:val="00DF17F4"/>
    <w:rsid w:val="00DF241A"/>
    <w:rsid w:val="00DF3984"/>
    <w:rsid w:val="00DF46C8"/>
    <w:rsid w:val="00DF7E87"/>
    <w:rsid w:val="00DF7FA5"/>
    <w:rsid w:val="00E010D7"/>
    <w:rsid w:val="00E0126B"/>
    <w:rsid w:val="00E016B3"/>
    <w:rsid w:val="00E017AF"/>
    <w:rsid w:val="00E01E43"/>
    <w:rsid w:val="00E05914"/>
    <w:rsid w:val="00E0597C"/>
    <w:rsid w:val="00E05C90"/>
    <w:rsid w:val="00E05D60"/>
    <w:rsid w:val="00E05FCA"/>
    <w:rsid w:val="00E061D0"/>
    <w:rsid w:val="00E10631"/>
    <w:rsid w:val="00E12F7F"/>
    <w:rsid w:val="00E13A08"/>
    <w:rsid w:val="00E14068"/>
    <w:rsid w:val="00E14A1D"/>
    <w:rsid w:val="00E15433"/>
    <w:rsid w:val="00E155B9"/>
    <w:rsid w:val="00E15707"/>
    <w:rsid w:val="00E162D4"/>
    <w:rsid w:val="00E165DF"/>
    <w:rsid w:val="00E167D3"/>
    <w:rsid w:val="00E20605"/>
    <w:rsid w:val="00E21F12"/>
    <w:rsid w:val="00E23008"/>
    <w:rsid w:val="00E256ED"/>
    <w:rsid w:val="00E25EDF"/>
    <w:rsid w:val="00E27373"/>
    <w:rsid w:val="00E30F68"/>
    <w:rsid w:val="00E32277"/>
    <w:rsid w:val="00E32533"/>
    <w:rsid w:val="00E33610"/>
    <w:rsid w:val="00E33F6D"/>
    <w:rsid w:val="00E34C03"/>
    <w:rsid w:val="00E351B5"/>
    <w:rsid w:val="00E3565D"/>
    <w:rsid w:val="00E371F1"/>
    <w:rsid w:val="00E375B2"/>
    <w:rsid w:val="00E37BC3"/>
    <w:rsid w:val="00E37EB0"/>
    <w:rsid w:val="00E424B1"/>
    <w:rsid w:val="00E43202"/>
    <w:rsid w:val="00E434D4"/>
    <w:rsid w:val="00E43D4E"/>
    <w:rsid w:val="00E441B6"/>
    <w:rsid w:val="00E44F89"/>
    <w:rsid w:val="00E45409"/>
    <w:rsid w:val="00E4603E"/>
    <w:rsid w:val="00E468F4"/>
    <w:rsid w:val="00E46CF4"/>
    <w:rsid w:val="00E51D1C"/>
    <w:rsid w:val="00E52198"/>
    <w:rsid w:val="00E53EE7"/>
    <w:rsid w:val="00E54333"/>
    <w:rsid w:val="00E54A88"/>
    <w:rsid w:val="00E55FB8"/>
    <w:rsid w:val="00E57667"/>
    <w:rsid w:val="00E6066C"/>
    <w:rsid w:val="00E60876"/>
    <w:rsid w:val="00E63C17"/>
    <w:rsid w:val="00E658A0"/>
    <w:rsid w:val="00E65BE9"/>
    <w:rsid w:val="00E67640"/>
    <w:rsid w:val="00E70B88"/>
    <w:rsid w:val="00E70BA8"/>
    <w:rsid w:val="00E70F57"/>
    <w:rsid w:val="00E71732"/>
    <w:rsid w:val="00E7285E"/>
    <w:rsid w:val="00E72C33"/>
    <w:rsid w:val="00E74B92"/>
    <w:rsid w:val="00E74E43"/>
    <w:rsid w:val="00E74EE4"/>
    <w:rsid w:val="00E76825"/>
    <w:rsid w:val="00E76C02"/>
    <w:rsid w:val="00E77004"/>
    <w:rsid w:val="00E772F2"/>
    <w:rsid w:val="00E8127D"/>
    <w:rsid w:val="00E81586"/>
    <w:rsid w:val="00E85A38"/>
    <w:rsid w:val="00E86396"/>
    <w:rsid w:val="00E92EF3"/>
    <w:rsid w:val="00E932C1"/>
    <w:rsid w:val="00E93509"/>
    <w:rsid w:val="00E9368B"/>
    <w:rsid w:val="00E94FC9"/>
    <w:rsid w:val="00E95B1B"/>
    <w:rsid w:val="00EA046F"/>
    <w:rsid w:val="00EA08BF"/>
    <w:rsid w:val="00EA2AE8"/>
    <w:rsid w:val="00EA4173"/>
    <w:rsid w:val="00EA5150"/>
    <w:rsid w:val="00EA62DB"/>
    <w:rsid w:val="00EA7D34"/>
    <w:rsid w:val="00EB02BF"/>
    <w:rsid w:val="00EB1649"/>
    <w:rsid w:val="00EB27FB"/>
    <w:rsid w:val="00EB2C28"/>
    <w:rsid w:val="00EB3C86"/>
    <w:rsid w:val="00EB40A8"/>
    <w:rsid w:val="00EB5236"/>
    <w:rsid w:val="00EB52D5"/>
    <w:rsid w:val="00EB56EA"/>
    <w:rsid w:val="00EB58D1"/>
    <w:rsid w:val="00EB5C09"/>
    <w:rsid w:val="00EB614F"/>
    <w:rsid w:val="00EB6CF4"/>
    <w:rsid w:val="00EB6EFB"/>
    <w:rsid w:val="00EB72E6"/>
    <w:rsid w:val="00EB75F4"/>
    <w:rsid w:val="00EC1E8D"/>
    <w:rsid w:val="00EC2CF5"/>
    <w:rsid w:val="00EC2D34"/>
    <w:rsid w:val="00EC5F0B"/>
    <w:rsid w:val="00EC6809"/>
    <w:rsid w:val="00EC765E"/>
    <w:rsid w:val="00EC7DD2"/>
    <w:rsid w:val="00EC7F88"/>
    <w:rsid w:val="00ED0D1D"/>
    <w:rsid w:val="00ED24BC"/>
    <w:rsid w:val="00ED356D"/>
    <w:rsid w:val="00ED38C5"/>
    <w:rsid w:val="00ED39BD"/>
    <w:rsid w:val="00ED3A0D"/>
    <w:rsid w:val="00ED5D4C"/>
    <w:rsid w:val="00ED70E2"/>
    <w:rsid w:val="00ED72C3"/>
    <w:rsid w:val="00EE056B"/>
    <w:rsid w:val="00EE0D2E"/>
    <w:rsid w:val="00EE139D"/>
    <w:rsid w:val="00EE202E"/>
    <w:rsid w:val="00EE2FD3"/>
    <w:rsid w:val="00EE33C6"/>
    <w:rsid w:val="00EE5D5C"/>
    <w:rsid w:val="00EE5FA1"/>
    <w:rsid w:val="00EF2031"/>
    <w:rsid w:val="00EF2C23"/>
    <w:rsid w:val="00EF390D"/>
    <w:rsid w:val="00EF45A5"/>
    <w:rsid w:val="00EF463A"/>
    <w:rsid w:val="00EF721D"/>
    <w:rsid w:val="00EF7718"/>
    <w:rsid w:val="00EF77DB"/>
    <w:rsid w:val="00F00BFA"/>
    <w:rsid w:val="00F02954"/>
    <w:rsid w:val="00F04D75"/>
    <w:rsid w:val="00F04F41"/>
    <w:rsid w:val="00F05673"/>
    <w:rsid w:val="00F059A8"/>
    <w:rsid w:val="00F05D9E"/>
    <w:rsid w:val="00F06DE3"/>
    <w:rsid w:val="00F07A11"/>
    <w:rsid w:val="00F12369"/>
    <w:rsid w:val="00F136F1"/>
    <w:rsid w:val="00F15079"/>
    <w:rsid w:val="00F15C1E"/>
    <w:rsid w:val="00F162D7"/>
    <w:rsid w:val="00F205FF"/>
    <w:rsid w:val="00F20D06"/>
    <w:rsid w:val="00F2177B"/>
    <w:rsid w:val="00F219CC"/>
    <w:rsid w:val="00F21FBC"/>
    <w:rsid w:val="00F235A4"/>
    <w:rsid w:val="00F24B69"/>
    <w:rsid w:val="00F257A1"/>
    <w:rsid w:val="00F259C6"/>
    <w:rsid w:val="00F26F45"/>
    <w:rsid w:val="00F27E3B"/>
    <w:rsid w:val="00F30691"/>
    <w:rsid w:val="00F31053"/>
    <w:rsid w:val="00F31CF2"/>
    <w:rsid w:val="00F328C1"/>
    <w:rsid w:val="00F3325A"/>
    <w:rsid w:val="00F332F5"/>
    <w:rsid w:val="00F40E03"/>
    <w:rsid w:val="00F428AC"/>
    <w:rsid w:val="00F42A8B"/>
    <w:rsid w:val="00F435FA"/>
    <w:rsid w:val="00F4384B"/>
    <w:rsid w:val="00F43B65"/>
    <w:rsid w:val="00F44030"/>
    <w:rsid w:val="00F44A89"/>
    <w:rsid w:val="00F519F1"/>
    <w:rsid w:val="00F51ED1"/>
    <w:rsid w:val="00F52161"/>
    <w:rsid w:val="00F5266E"/>
    <w:rsid w:val="00F566D5"/>
    <w:rsid w:val="00F56924"/>
    <w:rsid w:val="00F57521"/>
    <w:rsid w:val="00F601D1"/>
    <w:rsid w:val="00F602DA"/>
    <w:rsid w:val="00F60580"/>
    <w:rsid w:val="00F60CDE"/>
    <w:rsid w:val="00F61388"/>
    <w:rsid w:val="00F617F0"/>
    <w:rsid w:val="00F63D57"/>
    <w:rsid w:val="00F6561B"/>
    <w:rsid w:val="00F6596A"/>
    <w:rsid w:val="00F65F82"/>
    <w:rsid w:val="00F6616A"/>
    <w:rsid w:val="00F66E8C"/>
    <w:rsid w:val="00F6752F"/>
    <w:rsid w:val="00F71014"/>
    <w:rsid w:val="00F71934"/>
    <w:rsid w:val="00F71BEC"/>
    <w:rsid w:val="00F726A2"/>
    <w:rsid w:val="00F738CF"/>
    <w:rsid w:val="00F73ECB"/>
    <w:rsid w:val="00F74317"/>
    <w:rsid w:val="00F74608"/>
    <w:rsid w:val="00F74D7E"/>
    <w:rsid w:val="00F7500D"/>
    <w:rsid w:val="00F75491"/>
    <w:rsid w:val="00F75C9E"/>
    <w:rsid w:val="00F75D6E"/>
    <w:rsid w:val="00F77223"/>
    <w:rsid w:val="00F77E6F"/>
    <w:rsid w:val="00F80AFB"/>
    <w:rsid w:val="00F812BB"/>
    <w:rsid w:val="00F81C85"/>
    <w:rsid w:val="00F847A2"/>
    <w:rsid w:val="00F856BB"/>
    <w:rsid w:val="00F87D5E"/>
    <w:rsid w:val="00F905E2"/>
    <w:rsid w:val="00F90BD4"/>
    <w:rsid w:val="00F91224"/>
    <w:rsid w:val="00F9165F"/>
    <w:rsid w:val="00F943A6"/>
    <w:rsid w:val="00F9500F"/>
    <w:rsid w:val="00F95BE6"/>
    <w:rsid w:val="00F97450"/>
    <w:rsid w:val="00F97C3C"/>
    <w:rsid w:val="00FA239F"/>
    <w:rsid w:val="00FA5C5B"/>
    <w:rsid w:val="00FA6764"/>
    <w:rsid w:val="00FA777B"/>
    <w:rsid w:val="00FB2F87"/>
    <w:rsid w:val="00FB33A6"/>
    <w:rsid w:val="00FB38CF"/>
    <w:rsid w:val="00FB448D"/>
    <w:rsid w:val="00FB6DE0"/>
    <w:rsid w:val="00FB7D37"/>
    <w:rsid w:val="00FB7F53"/>
    <w:rsid w:val="00FC07D0"/>
    <w:rsid w:val="00FC0FE8"/>
    <w:rsid w:val="00FC13D1"/>
    <w:rsid w:val="00FC1911"/>
    <w:rsid w:val="00FC292A"/>
    <w:rsid w:val="00FC2CD7"/>
    <w:rsid w:val="00FC2F47"/>
    <w:rsid w:val="00FC369D"/>
    <w:rsid w:val="00FC3A88"/>
    <w:rsid w:val="00FC3B98"/>
    <w:rsid w:val="00FC3E92"/>
    <w:rsid w:val="00FC45BB"/>
    <w:rsid w:val="00FC614C"/>
    <w:rsid w:val="00FC6458"/>
    <w:rsid w:val="00FC7814"/>
    <w:rsid w:val="00FC7986"/>
    <w:rsid w:val="00FD03B0"/>
    <w:rsid w:val="00FD2F9A"/>
    <w:rsid w:val="00FD3062"/>
    <w:rsid w:val="00FD36A2"/>
    <w:rsid w:val="00FD3C80"/>
    <w:rsid w:val="00FD519F"/>
    <w:rsid w:val="00FD5942"/>
    <w:rsid w:val="00FD79A7"/>
    <w:rsid w:val="00FE222E"/>
    <w:rsid w:val="00FE2A16"/>
    <w:rsid w:val="00FE2A66"/>
    <w:rsid w:val="00FE3C3F"/>
    <w:rsid w:val="00FE3F7C"/>
    <w:rsid w:val="00FE3FDF"/>
    <w:rsid w:val="00FE494D"/>
    <w:rsid w:val="00FE4AA7"/>
    <w:rsid w:val="00FE5FC6"/>
    <w:rsid w:val="00FE6169"/>
    <w:rsid w:val="00FE6A56"/>
    <w:rsid w:val="00FF189C"/>
    <w:rsid w:val="00FF2CA8"/>
    <w:rsid w:val="00FF4876"/>
    <w:rsid w:val="00FF5BD0"/>
    <w:rsid w:val="00FF69FF"/>
    <w:rsid w:val="00FF6E66"/>
    <w:rsid w:val="00FF7056"/>
    <w:rsid w:val="00FF7074"/>
    <w:rsid w:val="00FF7C65"/>
    <w:rsid w:val="00FF7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A64ABB"/>
  <w15:docId w15:val="{CFA70D0F-E59E-43A3-B47A-C5229EE8C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ahoma"/>
        <w:kern w:val="3"/>
        <w:sz w:val="22"/>
        <w:szCs w:val="28"/>
        <w:lang w:val="en-US" w:eastAsia="en-US" w:bidi="th-TH"/>
      </w:rPr>
    </w:rPrDefault>
    <w:pPrDefault>
      <w:pPr>
        <w:widowControl w:val="0"/>
        <w:suppressAutoHyphens/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591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Standard"/>
    <w:next w:val="Textbody"/>
    <w:uiPriority w:val="9"/>
    <w:semiHidden/>
    <w:unhideWhenUsed/>
    <w:qFormat/>
    <w:pPr>
      <w:keepNext/>
      <w:spacing w:after="0" w:line="240" w:lineRule="auto"/>
      <w:outlineLvl w:val="2"/>
    </w:pPr>
    <w:rPr>
      <w:rFonts w:ascii="Angsana New" w:eastAsia="MS Mincho" w:hAnsi="Angsana New" w:cs="Angsana New"/>
      <w:b/>
      <w:bCs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 w:cs="Lucida Sans"/>
      <w:sz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">
    <w:name w:val="List"/>
    <w:basedOn w:val="Textbody"/>
    <w:rPr>
      <w:rFonts w:cs="Lucida Sans"/>
    </w:rPr>
  </w:style>
  <w:style w:type="paragraph" w:styleId="Caption">
    <w:name w:val="caption"/>
    <w:basedOn w:val="Standard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Lucida Sans"/>
    </w:rPr>
  </w:style>
  <w:style w:type="paragraph" w:customStyle="1" w:styleId="RRI1Style">
    <w:name w:val="RRI 1 Style"/>
    <w:uiPriority w:val="99"/>
    <w:pPr>
      <w:widowControl/>
    </w:pPr>
    <w:rPr>
      <w:rFonts w:ascii="TH Sarabun New" w:hAnsi="TH Sarabun New" w:cs="TH Sarabun New"/>
      <w:sz w:val="28"/>
    </w:rPr>
  </w:style>
  <w:style w:type="paragraph" w:styleId="NoSpacing">
    <w:name w:val="No Spacing"/>
    <w:pPr>
      <w:widowControl/>
      <w:spacing w:after="0" w:line="240" w:lineRule="auto"/>
    </w:pPr>
  </w:style>
  <w:style w:type="paragraph" w:customStyle="1" w:styleId="Authors">
    <w:name w:val="Authors"/>
    <w:pPr>
      <w:widowControl/>
      <w:spacing w:after="113" w:line="240" w:lineRule="auto"/>
      <w:ind w:left="1418"/>
    </w:pPr>
    <w:rPr>
      <w:rFonts w:ascii="Times" w:eastAsia="Times New Roman" w:hAnsi="Times" w:cs="Times New Roman"/>
      <w:b/>
      <w:szCs w:val="22"/>
      <w:lang w:val="en-GB" w:bidi="ar-SA"/>
    </w:rPr>
  </w:style>
  <w:style w:type="paragraph" w:customStyle="1" w:styleId="Addresses">
    <w:name w:val="Addresses"/>
    <w:pPr>
      <w:widowControl/>
      <w:spacing w:after="240" w:line="240" w:lineRule="auto"/>
      <w:ind w:left="1418"/>
    </w:pPr>
    <w:rPr>
      <w:rFonts w:ascii="Times" w:eastAsia="Times New Roman" w:hAnsi="Times" w:cs="Times New Roman"/>
      <w:szCs w:val="22"/>
      <w:lang w:val="en-GB" w:bidi="ar-SA"/>
    </w:rPr>
  </w:style>
  <w:style w:type="paragraph" w:styleId="ListParagraph">
    <w:name w:val="List Paragraph"/>
    <w:basedOn w:val="Standard"/>
    <w:pPr>
      <w:ind w:left="720"/>
    </w:pPr>
  </w:style>
  <w:style w:type="paragraph" w:styleId="Header">
    <w:name w:val="header"/>
    <w:basedOn w:val="Standard"/>
    <w:uiPriority w:val="99"/>
    <w:pPr>
      <w:suppressLineNumbers/>
      <w:tabs>
        <w:tab w:val="center" w:pos="4153"/>
        <w:tab w:val="right" w:pos="8306"/>
      </w:tabs>
      <w:spacing w:after="0" w:line="240" w:lineRule="auto"/>
    </w:pPr>
    <w:rPr>
      <w:rFonts w:ascii="Cordia New" w:eastAsia="MS Mincho" w:hAnsi="Cordia New" w:cs="Cordia New"/>
      <w:sz w:val="28"/>
      <w:szCs w:val="32"/>
    </w:rPr>
  </w:style>
  <w:style w:type="paragraph" w:styleId="BalloonText">
    <w:name w:val="Balloon Text"/>
    <w:basedOn w:val="Standard"/>
    <w:pPr>
      <w:spacing w:after="0" w:line="240" w:lineRule="auto"/>
    </w:pPr>
    <w:rPr>
      <w:rFonts w:ascii="Segoe UI" w:hAnsi="Segoe UI" w:cs="Angsana New"/>
      <w:sz w:val="18"/>
      <w:szCs w:val="22"/>
    </w:rPr>
  </w:style>
  <w:style w:type="paragraph" w:styleId="NormalWeb">
    <w:name w:val="Normal (Web)"/>
    <w:basedOn w:val="Standard"/>
    <w:uiPriority w:val="99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va-e-listitem">
    <w:name w:val="nova-e-list__item"/>
    <w:basedOn w:val="Standard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Standard"/>
    <w:pPr>
      <w:suppressLineNumbers/>
      <w:tabs>
        <w:tab w:val="center" w:pos="4680"/>
        <w:tab w:val="right" w:pos="9360"/>
      </w:tabs>
      <w:spacing w:after="0" w:line="240" w:lineRule="auto"/>
    </w:p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u-mb-2">
    <w:name w:val="u-mb-2"/>
    <w:basedOn w:val="Standard"/>
    <w:pPr>
      <w:suppressAutoHyphens w:val="0"/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pPr>
      <w:widowControl/>
      <w:suppressAutoHyphens w:val="0"/>
      <w:spacing w:after="0" w:line="240" w:lineRule="auto"/>
    </w:pPr>
    <w:rPr>
      <w:rFonts w:cs="Angsana New"/>
    </w:rPr>
  </w:style>
  <w:style w:type="character" w:customStyle="1" w:styleId="RRI1StyleChar">
    <w:name w:val="RRI 1 Style Char"/>
    <w:basedOn w:val="DefaultParagraphFont"/>
    <w:rPr>
      <w:rFonts w:ascii="TH Sarabun New" w:hAnsi="TH Sarabun New" w:cs="TH Sarabun New"/>
      <w:sz w:val="28"/>
    </w:rPr>
  </w:style>
  <w:style w:type="character" w:styleId="PlaceholderText">
    <w:name w:val="Placeholder Text"/>
    <w:basedOn w:val="DefaultParagraphFont"/>
    <w:rPr>
      <w:color w:val="808080"/>
    </w:rPr>
  </w:style>
  <w:style w:type="character" w:customStyle="1" w:styleId="Heading3Char">
    <w:name w:val="Heading 3 Char"/>
    <w:basedOn w:val="DefaultParagraphFont"/>
    <w:rPr>
      <w:rFonts w:ascii="Angsana New" w:eastAsia="MS Mincho" w:hAnsi="Angsana New" w:cs="Angsana New"/>
      <w:b/>
      <w:bCs/>
      <w:sz w:val="28"/>
    </w:rPr>
  </w:style>
  <w:style w:type="character" w:customStyle="1" w:styleId="HeaderChar">
    <w:name w:val="Header Char"/>
    <w:basedOn w:val="DefaultParagraphFont"/>
    <w:uiPriority w:val="99"/>
    <w:rPr>
      <w:rFonts w:ascii="Cordia New" w:eastAsia="MS Mincho" w:hAnsi="Cordia New" w:cs="Cordia New"/>
      <w:sz w:val="28"/>
      <w:szCs w:val="32"/>
    </w:rPr>
  </w:style>
  <w:style w:type="character" w:styleId="LineNumber">
    <w:name w:val="line number"/>
    <w:basedOn w:val="DefaultParagraphFont"/>
  </w:style>
  <w:style w:type="character" w:customStyle="1" w:styleId="BalloonTextChar">
    <w:name w:val="Balloon Text Char"/>
    <w:basedOn w:val="DefaultParagraphFont"/>
    <w:rPr>
      <w:rFonts w:ascii="Segoe UI" w:hAnsi="Segoe UI" w:cs="Angsana New"/>
      <w:sz w:val="18"/>
      <w:szCs w:val="22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StrongEmphasis">
    <w:name w:val="Strong Emphasis"/>
    <w:basedOn w:val="DefaultParagraphFont"/>
    <w:rPr>
      <w:b/>
      <w:bCs/>
    </w:rPr>
  </w:style>
  <w:style w:type="character" w:customStyle="1" w:styleId="Internetlink">
    <w:name w:val="Internet link"/>
    <w:basedOn w:val="DefaultParagraphFont"/>
    <w:rPr>
      <w:color w:val="0563C1"/>
      <w:u w:val="single"/>
    </w:rPr>
  </w:style>
  <w:style w:type="character" w:styleId="UnresolvedMention">
    <w:name w:val="Unresolved Mention"/>
    <w:basedOn w:val="DefaultParagraphFont"/>
    <w:rPr>
      <w:color w:val="605E5C"/>
    </w:rPr>
  </w:style>
  <w:style w:type="character" w:customStyle="1" w:styleId="u-visually-hidden">
    <w:name w:val="u-visually-hidden"/>
    <w:basedOn w:val="DefaultParagraphFont"/>
  </w:style>
  <w:style w:type="character" w:customStyle="1" w:styleId="FooterChar">
    <w:name w:val="Footer Char"/>
    <w:basedOn w:val="DefaultParagraphFont"/>
  </w:style>
  <w:style w:type="character" w:customStyle="1" w:styleId="ListLabel1">
    <w:name w:val="ListLabel 1"/>
    <w:rPr>
      <w:sz w:val="20"/>
    </w:rPr>
  </w:style>
  <w:style w:type="character" w:customStyle="1" w:styleId="ListLabel2">
    <w:name w:val="ListLabel 2"/>
    <w:rPr>
      <w:rFonts w:cs="Helvetica"/>
      <w:sz w:val="24"/>
      <w:szCs w:val="24"/>
    </w:rPr>
  </w:style>
  <w:style w:type="character" w:customStyle="1" w:styleId="ListLabel3">
    <w:name w:val="ListLabel 3"/>
    <w:rPr>
      <w:rFonts w:cs="Helvetica"/>
      <w:color w:val="000000"/>
    </w:rPr>
  </w:style>
  <w:style w:type="character" w:customStyle="1" w:styleId="ListLabel4">
    <w:name w:val="ListLabel 4"/>
    <w:rPr>
      <w:rFonts w:cs="Helvetica"/>
      <w:color w:val="00000A"/>
    </w:rPr>
  </w:style>
  <w:style w:type="character" w:customStyle="1" w:styleId="authorsname">
    <w:name w:val="authors__name"/>
    <w:basedOn w:val="DefaultParagraphFont"/>
  </w:style>
  <w:style w:type="character" w:customStyle="1" w:styleId="ListLabel5">
    <w:name w:val="ListLabel 5"/>
    <w:rPr>
      <w:sz w:val="20"/>
    </w:rPr>
  </w:style>
  <w:style w:type="character" w:customStyle="1" w:styleId="ListLabel6">
    <w:name w:val="ListLabel 6"/>
    <w:rPr>
      <w:rFonts w:cs="Helvetica"/>
      <w:sz w:val="24"/>
      <w:szCs w:val="24"/>
    </w:rPr>
  </w:style>
  <w:style w:type="character" w:customStyle="1" w:styleId="ListLabel7">
    <w:name w:val="ListLabel 7"/>
    <w:rPr>
      <w:rFonts w:cs="Helvetica"/>
      <w:color w:val="000000"/>
    </w:rPr>
  </w:style>
  <w:style w:type="character" w:customStyle="1" w:styleId="ListLabel8">
    <w:name w:val="ListLabel 8"/>
    <w:rPr>
      <w:rFonts w:cs="Helvetica"/>
      <w:color w:val="00000A"/>
    </w:rPr>
  </w:style>
  <w:style w:type="character" w:customStyle="1" w:styleId="Linenumbering">
    <w:name w:val="Line numbering"/>
  </w:style>
  <w:style w:type="numbering" w:customStyle="1" w:styleId="WWNum1">
    <w:name w:val="WWNum1"/>
    <w:basedOn w:val="NoList"/>
    <w:pPr>
      <w:numPr>
        <w:numId w:val="1"/>
      </w:numPr>
    </w:pPr>
  </w:style>
  <w:style w:type="numbering" w:customStyle="1" w:styleId="WWNum2">
    <w:name w:val="WWNum2"/>
    <w:basedOn w:val="NoList"/>
    <w:pPr>
      <w:numPr>
        <w:numId w:val="2"/>
      </w:numPr>
    </w:pPr>
  </w:style>
  <w:style w:type="numbering" w:customStyle="1" w:styleId="WWNum3">
    <w:name w:val="WWNum3"/>
    <w:basedOn w:val="NoList"/>
    <w:pPr>
      <w:numPr>
        <w:numId w:val="3"/>
      </w:numPr>
    </w:pPr>
  </w:style>
  <w:style w:type="numbering" w:customStyle="1" w:styleId="WWNum4">
    <w:name w:val="WWNum4"/>
    <w:basedOn w:val="NoList"/>
    <w:pPr>
      <w:numPr>
        <w:numId w:val="4"/>
      </w:numPr>
    </w:pPr>
  </w:style>
  <w:style w:type="numbering" w:customStyle="1" w:styleId="WWNum5">
    <w:name w:val="WWNum5"/>
    <w:basedOn w:val="NoList"/>
    <w:pPr>
      <w:numPr>
        <w:numId w:val="5"/>
      </w:numPr>
    </w:pPr>
  </w:style>
  <w:style w:type="numbering" w:customStyle="1" w:styleId="WWNum6">
    <w:name w:val="WWNum6"/>
    <w:basedOn w:val="NoList"/>
    <w:pPr>
      <w:numPr>
        <w:numId w:val="6"/>
      </w:numPr>
    </w:pPr>
  </w:style>
  <w:style w:type="numbering" w:customStyle="1" w:styleId="WWNum7">
    <w:name w:val="WWNum7"/>
    <w:basedOn w:val="NoList"/>
    <w:pPr>
      <w:numPr>
        <w:numId w:val="7"/>
      </w:numPr>
    </w:pPr>
  </w:style>
  <w:style w:type="numbering" w:customStyle="1" w:styleId="WWNum8">
    <w:name w:val="WWNum8"/>
    <w:basedOn w:val="NoList"/>
    <w:pPr>
      <w:numPr>
        <w:numId w:val="8"/>
      </w:numPr>
    </w:pPr>
  </w:style>
  <w:style w:type="numbering" w:customStyle="1" w:styleId="WWNum9">
    <w:name w:val="WWNum9"/>
    <w:basedOn w:val="NoList"/>
    <w:pPr>
      <w:numPr>
        <w:numId w:val="9"/>
      </w:numPr>
    </w:pPr>
  </w:style>
  <w:style w:type="numbering" w:customStyle="1" w:styleId="WWNum10">
    <w:name w:val="WWNum10"/>
    <w:basedOn w:val="NoList"/>
    <w:pPr>
      <w:numPr>
        <w:numId w:val="10"/>
      </w:numPr>
    </w:pPr>
  </w:style>
  <w:style w:type="numbering" w:customStyle="1" w:styleId="WWNum11">
    <w:name w:val="WWNum11"/>
    <w:basedOn w:val="NoList"/>
    <w:pPr>
      <w:numPr>
        <w:numId w:val="11"/>
      </w:numPr>
    </w:pPr>
  </w:style>
  <w:style w:type="numbering" w:customStyle="1" w:styleId="WWNum12">
    <w:name w:val="WWNum12"/>
    <w:basedOn w:val="NoList"/>
    <w:pPr>
      <w:numPr>
        <w:numId w:val="12"/>
      </w:numPr>
    </w:pPr>
  </w:style>
  <w:style w:type="numbering" w:customStyle="1" w:styleId="WWNum13">
    <w:name w:val="WWNum13"/>
    <w:basedOn w:val="NoList"/>
    <w:pPr>
      <w:numPr>
        <w:numId w:val="13"/>
      </w:numPr>
    </w:pPr>
  </w:style>
  <w:style w:type="numbering" w:customStyle="1" w:styleId="WWNum14">
    <w:name w:val="WWNum14"/>
    <w:basedOn w:val="NoList"/>
    <w:pPr>
      <w:numPr>
        <w:numId w:val="14"/>
      </w:numPr>
    </w:pPr>
  </w:style>
  <w:style w:type="numbering" w:customStyle="1" w:styleId="WWNum15">
    <w:name w:val="WWNum15"/>
    <w:basedOn w:val="NoList"/>
    <w:pPr>
      <w:numPr>
        <w:numId w:val="15"/>
      </w:numPr>
    </w:pPr>
  </w:style>
  <w:style w:type="numbering" w:customStyle="1" w:styleId="WWNum16">
    <w:name w:val="WWNum16"/>
    <w:basedOn w:val="NoList"/>
    <w:pPr>
      <w:numPr>
        <w:numId w:val="16"/>
      </w:numPr>
    </w:pPr>
  </w:style>
  <w:style w:type="numbering" w:customStyle="1" w:styleId="WWNum17">
    <w:name w:val="WWNum17"/>
    <w:basedOn w:val="NoList"/>
    <w:pPr>
      <w:numPr>
        <w:numId w:val="17"/>
      </w:numPr>
    </w:pPr>
  </w:style>
  <w:style w:type="numbering" w:customStyle="1" w:styleId="WWNum18">
    <w:name w:val="WWNum18"/>
    <w:basedOn w:val="NoList"/>
    <w:pPr>
      <w:numPr>
        <w:numId w:val="18"/>
      </w:numPr>
    </w:pPr>
  </w:style>
  <w:style w:type="numbering" w:customStyle="1" w:styleId="WWNum19">
    <w:name w:val="WWNum19"/>
    <w:basedOn w:val="NoList"/>
    <w:pPr>
      <w:numPr>
        <w:numId w:val="19"/>
      </w:numPr>
    </w:pPr>
  </w:style>
  <w:style w:type="numbering" w:customStyle="1" w:styleId="WWNum20">
    <w:name w:val="WWNum20"/>
    <w:basedOn w:val="NoList"/>
    <w:pPr>
      <w:numPr>
        <w:numId w:val="20"/>
      </w:numPr>
    </w:pPr>
  </w:style>
  <w:style w:type="numbering" w:customStyle="1" w:styleId="WWNum21">
    <w:name w:val="WWNum21"/>
    <w:basedOn w:val="NoList"/>
    <w:pPr>
      <w:numPr>
        <w:numId w:val="21"/>
      </w:numPr>
    </w:pPr>
  </w:style>
  <w:style w:type="numbering" w:customStyle="1" w:styleId="WWNum22">
    <w:name w:val="WWNum22"/>
    <w:basedOn w:val="NoList"/>
    <w:pPr>
      <w:numPr>
        <w:numId w:val="22"/>
      </w:numPr>
    </w:pPr>
  </w:style>
  <w:style w:type="numbering" w:customStyle="1" w:styleId="WWNum23">
    <w:name w:val="WWNum23"/>
    <w:basedOn w:val="NoList"/>
    <w:pPr>
      <w:numPr>
        <w:numId w:val="23"/>
      </w:numPr>
    </w:pPr>
  </w:style>
  <w:style w:type="numbering" w:customStyle="1" w:styleId="WWNum24">
    <w:name w:val="WWNum24"/>
    <w:basedOn w:val="NoList"/>
    <w:pPr>
      <w:numPr>
        <w:numId w:val="24"/>
      </w:numPr>
    </w:pPr>
  </w:style>
  <w:style w:type="numbering" w:customStyle="1" w:styleId="WWNum25">
    <w:name w:val="WWNum25"/>
    <w:basedOn w:val="NoList"/>
    <w:pPr>
      <w:numPr>
        <w:numId w:val="25"/>
      </w:numPr>
    </w:pPr>
  </w:style>
  <w:style w:type="numbering" w:customStyle="1" w:styleId="WWNum26">
    <w:name w:val="WWNum26"/>
    <w:basedOn w:val="NoList"/>
    <w:pPr>
      <w:numPr>
        <w:numId w:val="26"/>
      </w:numPr>
    </w:pPr>
  </w:style>
  <w:style w:type="numbering" w:customStyle="1" w:styleId="WWNum27">
    <w:name w:val="WWNum27"/>
    <w:basedOn w:val="NoList"/>
    <w:pPr>
      <w:numPr>
        <w:numId w:val="27"/>
      </w:numPr>
    </w:pPr>
  </w:style>
  <w:style w:type="numbering" w:customStyle="1" w:styleId="WWNum28">
    <w:name w:val="WWNum28"/>
    <w:basedOn w:val="NoList"/>
    <w:pPr>
      <w:numPr>
        <w:numId w:val="28"/>
      </w:numPr>
    </w:pPr>
  </w:style>
  <w:style w:type="numbering" w:customStyle="1" w:styleId="WWNum29">
    <w:name w:val="WWNum29"/>
    <w:basedOn w:val="NoList"/>
    <w:pPr>
      <w:numPr>
        <w:numId w:val="29"/>
      </w:numPr>
    </w:pPr>
  </w:style>
  <w:style w:type="numbering" w:customStyle="1" w:styleId="WWNum30">
    <w:name w:val="WWNum30"/>
    <w:basedOn w:val="NoList"/>
    <w:pPr>
      <w:numPr>
        <w:numId w:val="30"/>
      </w:numPr>
    </w:pPr>
  </w:style>
  <w:style w:type="numbering" w:customStyle="1" w:styleId="WWNum31">
    <w:name w:val="WWNum31"/>
    <w:basedOn w:val="NoList"/>
    <w:pPr>
      <w:numPr>
        <w:numId w:val="31"/>
      </w:numPr>
    </w:pPr>
  </w:style>
  <w:style w:type="numbering" w:customStyle="1" w:styleId="WWNum32">
    <w:name w:val="WWNum32"/>
    <w:basedOn w:val="NoList"/>
    <w:pPr>
      <w:numPr>
        <w:numId w:val="32"/>
      </w:numPr>
    </w:pPr>
  </w:style>
  <w:style w:type="numbering" w:customStyle="1" w:styleId="WWNum33">
    <w:name w:val="WWNum33"/>
    <w:basedOn w:val="NoList"/>
    <w:pPr>
      <w:numPr>
        <w:numId w:val="33"/>
      </w:numPr>
    </w:pPr>
  </w:style>
  <w:style w:type="numbering" w:customStyle="1" w:styleId="WWNum34">
    <w:name w:val="WWNum34"/>
    <w:basedOn w:val="NoList"/>
    <w:pPr>
      <w:numPr>
        <w:numId w:val="34"/>
      </w:numPr>
    </w:pPr>
  </w:style>
  <w:style w:type="numbering" w:customStyle="1" w:styleId="WWNum35">
    <w:name w:val="WWNum35"/>
    <w:basedOn w:val="NoList"/>
    <w:pPr>
      <w:numPr>
        <w:numId w:val="35"/>
      </w:numPr>
    </w:pPr>
  </w:style>
  <w:style w:type="numbering" w:customStyle="1" w:styleId="WWNum36">
    <w:name w:val="WWNum36"/>
    <w:basedOn w:val="NoList"/>
    <w:pPr>
      <w:numPr>
        <w:numId w:val="36"/>
      </w:numPr>
    </w:pPr>
  </w:style>
  <w:style w:type="numbering" w:customStyle="1" w:styleId="WWNum37">
    <w:name w:val="WWNum37"/>
    <w:basedOn w:val="NoList"/>
    <w:pPr>
      <w:numPr>
        <w:numId w:val="37"/>
      </w:numPr>
    </w:pPr>
  </w:style>
  <w:style w:type="numbering" w:customStyle="1" w:styleId="WWNum38">
    <w:name w:val="WWNum38"/>
    <w:basedOn w:val="NoList"/>
    <w:pPr>
      <w:numPr>
        <w:numId w:val="38"/>
      </w:numPr>
    </w:pPr>
  </w:style>
  <w:style w:type="numbering" w:customStyle="1" w:styleId="WWNum39">
    <w:name w:val="WWNum39"/>
    <w:basedOn w:val="NoList"/>
    <w:pPr>
      <w:numPr>
        <w:numId w:val="39"/>
      </w:numPr>
    </w:pPr>
  </w:style>
  <w:style w:type="numbering" w:customStyle="1" w:styleId="WWNum40">
    <w:name w:val="WWNum40"/>
    <w:basedOn w:val="NoList"/>
    <w:pPr>
      <w:numPr>
        <w:numId w:val="40"/>
      </w:numPr>
    </w:pPr>
  </w:style>
  <w:style w:type="numbering" w:customStyle="1" w:styleId="WWNum41">
    <w:name w:val="WWNum41"/>
    <w:basedOn w:val="NoList"/>
    <w:pPr>
      <w:numPr>
        <w:numId w:val="41"/>
      </w:numPr>
    </w:pPr>
  </w:style>
  <w:style w:type="numbering" w:customStyle="1" w:styleId="WWNum42">
    <w:name w:val="WWNum42"/>
    <w:basedOn w:val="NoList"/>
    <w:pPr>
      <w:numPr>
        <w:numId w:val="42"/>
      </w:numPr>
    </w:pPr>
  </w:style>
  <w:style w:type="numbering" w:customStyle="1" w:styleId="WWNum43">
    <w:name w:val="WWNum43"/>
    <w:basedOn w:val="NoList"/>
    <w:pPr>
      <w:numPr>
        <w:numId w:val="43"/>
      </w:numPr>
    </w:pPr>
  </w:style>
  <w:style w:type="numbering" w:customStyle="1" w:styleId="WWNum261">
    <w:name w:val="WWNum261"/>
    <w:basedOn w:val="NoList"/>
    <w:rsid w:val="00EC5F0B"/>
    <w:pPr>
      <w:numPr>
        <w:numId w:val="45"/>
      </w:numPr>
    </w:pPr>
  </w:style>
  <w:style w:type="table" w:styleId="TableGrid">
    <w:name w:val="Table Grid"/>
    <w:basedOn w:val="TableNormal"/>
    <w:uiPriority w:val="39"/>
    <w:rsid w:val="00EC5F0B"/>
    <w:pPr>
      <w:widowControl/>
      <w:suppressAutoHyphens w:val="0"/>
      <w:autoSpaceDN/>
      <w:spacing w:after="0" w:line="240" w:lineRule="auto"/>
      <w:textAlignment w:val="auto"/>
    </w:pPr>
    <w:rPr>
      <w:rFonts w:asciiTheme="minorHAnsi" w:eastAsiaTheme="minorHAnsi" w:hAnsiTheme="minorHAnsi" w:cstheme="minorBid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47BF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5914"/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character" w:customStyle="1" w:styleId="ztplmc">
    <w:name w:val="ztplmc"/>
    <w:basedOn w:val="DefaultParagraphFont"/>
    <w:rsid w:val="00E05914"/>
  </w:style>
  <w:style w:type="character" w:customStyle="1" w:styleId="hwtze">
    <w:name w:val="hwtze"/>
    <w:basedOn w:val="DefaultParagraphFont"/>
    <w:rsid w:val="00E05914"/>
  </w:style>
  <w:style w:type="character" w:customStyle="1" w:styleId="rynqvb">
    <w:name w:val="rynqvb"/>
    <w:basedOn w:val="DefaultParagraphFont"/>
    <w:rsid w:val="00E059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06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5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35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18434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83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0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5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34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513538">
                      <w:marLeft w:val="0"/>
                      <w:marRight w:val="0"/>
                      <w:marTop w:val="1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74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82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74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78290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92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7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10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31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991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26513A-381D-4DEB-87D4-7E679226C6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chaya Muangrod</dc:creator>
  <cp:keywords/>
  <dc:description/>
  <cp:lastModifiedBy>BENJAWAN THUMTHANARUK</cp:lastModifiedBy>
  <cp:revision>3</cp:revision>
  <cp:lastPrinted>2024-01-05T11:17:00Z</cp:lastPrinted>
  <dcterms:created xsi:type="dcterms:W3CDTF">2025-01-25T03:36:00Z</dcterms:created>
  <dcterms:modified xsi:type="dcterms:W3CDTF">2025-01-25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GrammarlyDocumentId">
    <vt:lpwstr>c1cb8e3158722bc4a441a0847ee4595aa1f2b0c8d3bf4a1347357dc5d16f67af</vt:lpwstr>
  </property>
  <property fmtid="{D5CDD505-2E9C-101B-9397-08002B2CF9AE}" pid="9" name="MTWinEqns">
    <vt:bool>true</vt:bool>
  </property>
</Properties>
</file>